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53AFB" w14:textId="77777777" w:rsidR="003216FF" w:rsidRPr="00721ACF" w:rsidRDefault="003216FF" w:rsidP="006C5691">
      <w:pPr>
        <w:rPr>
          <w:rFonts w:ascii="Arial" w:hAnsi="Arial" w:cs="Arial"/>
        </w:rPr>
      </w:pPr>
      <w:bookmarkStart w:id="0" w:name="_GoBack"/>
    </w:p>
    <w:p w14:paraId="2499815B" w14:textId="77777777" w:rsidR="008618EF" w:rsidRPr="00721ACF" w:rsidRDefault="008618EF">
      <w:pPr>
        <w:rPr>
          <w:rFonts w:ascii="Arial" w:hAnsi="Arial" w:cs="Arial"/>
        </w:rPr>
      </w:pPr>
    </w:p>
    <w:p w14:paraId="4E86F931" w14:textId="77777777" w:rsidR="00C17099" w:rsidRPr="00721ACF" w:rsidRDefault="00C17099" w:rsidP="00CC3C8B">
      <w:pPr>
        <w:jc w:val="both"/>
        <w:rPr>
          <w:rFonts w:ascii="Arial" w:hAnsi="Arial" w:cs="Arial"/>
        </w:rPr>
      </w:pPr>
    </w:p>
    <w:p w14:paraId="0C7E58D1" w14:textId="77777777" w:rsidR="003D589A" w:rsidRPr="00721ACF" w:rsidRDefault="003D589A" w:rsidP="003D589A">
      <w:pPr>
        <w:rPr>
          <w:rFonts w:ascii="Arial" w:hAnsi="Arial" w:cs="Arial"/>
          <w:b/>
          <w:sz w:val="24"/>
          <w:szCs w:val="24"/>
        </w:rPr>
      </w:pPr>
    </w:p>
    <w:p w14:paraId="68F06765" w14:textId="233D94B3" w:rsidR="003D589A" w:rsidRPr="00721ACF" w:rsidRDefault="003D589A" w:rsidP="00745853">
      <w:pPr>
        <w:jc w:val="center"/>
        <w:rPr>
          <w:rFonts w:ascii="Arial" w:hAnsi="Arial" w:cs="Arial"/>
          <w:b/>
          <w:sz w:val="24"/>
          <w:szCs w:val="24"/>
        </w:rPr>
      </w:pPr>
      <w:r w:rsidRPr="00721ACF">
        <w:rPr>
          <w:rFonts w:ascii="Arial" w:hAnsi="Arial" w:cs="Arial"/>
          <w:b/>
          <w:sz w:val="24"/>
          <w:szCs w:val="24"/>
        </w:rPr>
        <w:t>Supplementary Information &amp; Experimental Methods</w:t>
      </w:r>
    </w:p>
    <w:p w14:paraId="28F2F401" w14:textId="77777777" w:rsidR="003D589A" w:rsidRPr="00721ACF" w:rsidRDefault="003D589A" w:rsidP="00C17099">
      <w:pPr>
        <w:tabs>
          <w:tab w:val="left" w:pos="7371"/>
        </w:tabs>
        <w:rPr>
          <w:rFonts w:ascii="Arial" w:hAnsi="Arial" w:cs="Arial"/>
          <w:b/>
          <w:sz w:val="24"/>
          <w:szCs w:val="24"/>
        </w:rPr>
      </w:pPr>
    </w:p>
    <w:p w14:paraId="6FD43074" w14:textId="77777777" w:rsidR="00C17099" w:rsidRPr="00721ACF" w:rsidRDefault="00C17099" w:rsidP="00C17099">
      <w:pPr>
        <w:tabs>
          <w:tab w:val="left" w:pos="7371"/>
        </w:tabs>
        <w:rPr>
          <w:rFonts w:ascii="Arial" w:hAnsi="Arial" w:cs="Arial"/>
          <w:b/>
          <w:sz w:val="24"/>
          <w:szCs w:val="24"/>
        </w:rPr>
      </w:pPr>
    </w:p>
    <w:p w14:paraId="070F8CBB" w14:textId="77777777" w:rsidR="003D589A" w:rsidRPr="00721ACF" w:rsidRDefault="003D589A" w:rsidP="003D589A">
      <w:pPr>
        <w:jc w:val="center"/>
        <w:rPr>
          <w:rFonts w:ascii="Arial" w:hAnsi="Arial" w:cs="Arial"/>
          <w:b/>
        </w:rPr>
      </w:pPr>
    </w:p>
    <w:p w14:paraId="7A96981A" w14:textId="77777777" w:rsidR="003D589A" w:rsidRPr="00721ACF" w:rsidRDefault="003D589A" w:rsidP="003D589A">
      <w:pPr>
        <w:jc w:val="center"/>
        <w:rPr>
          <w:rFonts w:ascii="Arial" w:hAnsi="Arial" w:cs="Arial"/>
          <w:b/>
        </w:rPr>
      </w:pPr>
    </w:p>
    <w:p w14:paraId="7E562A28" w14:textId="77777777" w:rsidR="003D589A" w:rsidRPr="00721ACF" w:rsidRDefault="003D589A" w:rsidP="003D589A">
      <w:pPr>
        <w:jc w:val="center"/>
        <w:rPr>
          <w:rFonts w:ascii="Arial" w:hAnsi="Arial" w:cs="Arial"/>
          <w:b/>
        </w:rPr>
      </w:pPr>
      <w:r w:rsidRPr="00721ACF">
        <w:rPr>
          <w:rFonts w:ascii="Arial" w:hAnsi="Arial" w:cs="Arial"/>
          <w:b/>
        </w:rPr>
        <w:t xml:space="preserve">RNAi transfection results in lipidome changes </w:t>
      </w:r>
    </w:p>
    <w:p w14:paraId="4A9C4587" w14:textId="77777777" w:rsidR="003D589A" w:rsidRPr="00721ACF" w:rsidRDefault="003D589A" w:rsidP="003D589A">
      <w:pPr>
        <w:spacing w:line="360" w:lineRule="auto"/>
        <w:jc w:val="center"/>
        <w:rPr>
          <w:rFonts w:ascii="Arial" w:hAnsi="Arial" w:cs="Arial"/>
          <w:bCs/>
          <w:lang w:val="en-GB"/>
        </w:rPr>
      </w:pPr>
    </w:p>
    <w:p w14:paraId="682435C4" w14:textId="77777777" w:rsidR="003D589A" w:rsidRPr="00721ACF" w:rsidRDefault="003D589A" w:rsidP="003D589A">
      <w:pPr>
        <w:spacing w:line="360" w:lineRule="auto"/>
        <w:jc w:val="center"/>
        <w:rPr>
          <w:rFonts w:ascii="Arial" w:hAnsi="Arial" w:cs="Arial"/>
          <w:bCs/>
          <w:vertAlign w:val="superscript"/>
          <w:lang w:val="en-GB"/>
        </w:rPr>
      </w:pPr>
      <w:r w:rsidRPr="00721ACF">
        <w:rPr>
          <w:rFonts w:ascii="Arial" w:hAnsi="Arial" w:cs="Arial"/>
          <w:bCs/>
          <w:lang w:val="en-GB"/>
        </w:rPr>
        <w:t>Cagakan Özbalci</w:t>
      </w:r>
      <w:r w:rsidRPr="00721ACF">
        <w:rPr>
          <w:rFonts w:ascii="Arial" w:hAnsi="Arial" w:cs="Arial"/>
          <w:bCs/>
          <w:vertAlign w:val="superscript"/>
          <w:lang w:val="en-GB"/>
        </w:rPr>
        <w:t>1, †</w:t>
      </w:r>
      <w:r w:rsidRPr="00721ACF">
        <w:rPr>
          <w:rFonts w:ascii="Arial" w:hAnsi="Arial" w:cs="Arial"/>
          <w:bCs/>
          <w:lang w:val="en-GB"/>
        </w:rPr>
        <w:t>, Elisabeth M. Storck</w:t>
      </w:r>
      <w:r w:rsidRPr="00721ACF">
        <w:rPr>
          <w:rFonts w:ascii="Arial" w:hAnsi="Arial" w:cs="Arial"/>
          <w:bCs/>
          <w:vertAlign w:val="superscript"/>
          <w:lang w:val="en-GB"/>
        </w:rPr>
        <w:t>1, †</w:t>
      </w:r>
      <w:r w:rsidRPr="00721ACF">
        <w:rPr>
          <w:rFonts w:ascii="Arial" w:hAnsi="Arial" w:cs="Arial"/>
          <w:bCs/>
          <w:lang w:val="en-GB"/>
        </w:rPr>
        <w:t xml:space="preserve"> and Ulrike S. Eggert</w:t>
      </w:r>
      <w:r w:rsidRPr="00721ACF">
        <w:rPr>
          <w:rFonts w:ascii="Arial" w:hAnsi="Arial" w:cs="Arial"/>
          <w:bCs/>
          <w:vertAlign w:val="superscript"/>
          <w:lang w:val="en-GB"/>
        </w:rPr>
        <w:t xml:space="preserve">1, 2, </w:t>
      </w:r>
      <w:r w:rsidRPr="00721ACF">
        <w:rPr>
          <w:rFonts w:ascii="Arial" w:hAnsi="Arial" w:cs="Arial"/>
          <w:bCs/>
          <w:lang w:val="en-GB"/>
        </w:rPr>
        <w:t>*</w:t>
      </w:r>
    </w:p>
    <w:p w14:paraId="502F855B" w14:textId="77777777" w:rsidR="003D589A" w:rsidRPr="00721ACF" w:rsidRDefault="003D589A" w:rsidP="003D589A">
      <w:pPr>
        <w:spacing w:line="360" w:lineRule="auto"/>
        <w:rPr>
          <w:rFonts w:ascii="Arial" w:hAnsi="Arial" w:cs="Arial"/>
          <w:lang w:val="en-GB"/>
        </w:rPr>
      </w:pPr>
      <w:r w:rsidRPr="00721ACF">
        <w:rPr>
          <w:rFonts w:ascii="Arial" w:hAnsi="Arial" w:cs="Arial"/>
          <w:vertAlign w:val="superscript"/>
          <w:lang w:val="en-GB"/>
        </w:rPr>
        <w:t xml:space="preserve">1 </w:t>
      </w:r>
      <w:r w:rsidRPr="00721ACF">
        <w:rPr>
          <w:rFonts w:ascii="Arial" w:hAnsi="Arial" w:cs="Arial"/>
          <w:lang w:val="en-GB"/>
        </w:rPr>
        <w:t>Randall Centre for Cell and Molecular Biophysics, School of Basic and Medical Biosciences, King’s College London, London, SE1 1UL, UK</w:t>
      </w:r>
    </w:p>
    <w:p w14:paraId="4A1BD624" w14:textId="77777777" w:rsidR="003D589A" w:rsidRPr="00721ACF" w:rsidRDefault="003D589A" w:rsidP="003D589A">
      <w:pPr>
        <w:spacing w:line="360" w:lineRule="auto"/>
        <w:jc w:val="both"/>
        <w:rPr>
          <w:rFonts w:ascii="Arial" w:hAnsi="Arial" w:cs="Arial"/>
          <w:lang w:val="en-GB"/>
        </w:rPr>
      </w:pPr>
      <w:r w:rsidRPr="00721ACF">
        <w:rPr>
          <w:rFonts w:ascii="Arial" w:hAnsi="Arial" w:cs="Arial"/>
          <w:vertAlign w:val="superscript"/>
          <w:lang w:val="en-GB"/>
        </w:rPr>
        <w:t xml:space="preserve">2 </w:t>
      </w:r>
      <w:r w:rsidRPr="00721ACF">
        <w:rPr>
          <w:rFonts w:ascii="Arial" w:hAnsi="Arial" w:cs="Arial"/>
          <w:lang w:val="en-GB"/>
        </w:rPr>
        <w:t>Department of Chemistry, King’s College London, London, SE1 1UL, UK</w:t>
      </w:r>
    </w:p>
    <w:p w14:paraId="3A53B4BF" w14:textId="77777777" w:rsidR="00C17099" w:rsidRPr="00721ACF" w:rsidRDefault="00C17099" w:rsidP="00C17099">
      <w:pPr>
        <w:tabs>
          <w:tab w:val="left" w:pos="7371"/>
        </w:tabs>
        <w:rPr>
          <w:rFonts w:ascii="Arial" w:hAnsi="Arial" w:cs="Arial"/>
          <w:b/>
        </w:rPr>
      </w:pPr>
    </w:p>
    <w:p w14:paraId="3849DEBA" w14:textId="77777777" w:rsidR="00C17099" w:rsidRPr="00721ACF" w:rsidRDefault="00C17099" w:rsidP="00C17099">
      <w:pPr>
        <w:tabs>
          <w:tab w:val="left" w:pos="7371"/>
        </w:tabs>
        <w:rPr>
          <w:rFonts w:ascii="Arial" w:hAnsi="Arial" w:cs="Arial"/>
          <w:b/>
        </w:rPr>
      </w:pPr>
    </w:p>
    <w:p w14:paraId="753821C9" w14:textId="74AB1E7C" w:rsidR="00C17099" w:rsidRPr="00721ACF" w:rsidRDefault="00C17099" w:rsidP="00C17099">
      <w:pPr>
        <w:tabs>
          <w:tab w:val="left" w:pos="7371"/>
        </w:tabs>
        <w:rPr>
          <w:rFonts w:ascii="Arial" w:hAnsi="Arial" w:cs="Arial"/>
          <w:b/>
        </w:rPr>
      </w:pPr>
      <w:r w:rsidRPr="00721ACF">
        <w:rPr>
          <w:rFonts w:ascii="Arial" w:hAnsi="Arial" w:cs="Arial"/>
          <w:b/>
        </w:rPr>
        <w:br w:type="page"/>
      </w:r>
    </w:p>
    <w:p w14:paraId="65BE343F" w14:textId="47C524D5" w:rsidR="00275642" w:rsidRPr="00721ACF" w:rsidRDefault="003D589A" w:rsidP="00C17099">
      <w:pPr>
        <w:rPr>
          <w:rFonts w:ascii="Arial" w:hAnsi="Arial" w:cs="Arial"/>
          <w:b/>
          <w:sz w:val="24"/>
          <w:szCs w:val="24"/>
        </w:rPr>
      </w:pPr>
      <w:r w:rsidRPr="00721ACF">
        <w:rPr>
          <w:rFonts w:ascii="Arial" w:hAnsi="Arial" w:cs="Arial"/>
          <w:b/>
          <w:sz w:val="24"/>
          <w:szCs w:val="24"/>
        </w:rPr>
        <w:lastRenderedPageBreak/>
        <w:t xml:space="preserve">Supplementary Figure </w:t>
      </w:r>
      <w:r w:rsidR="008849BF" w:rsidRPr="00721ACF">
        <w:rPr>
          <w:rFonts w:ascii="Arial" w:hAnsi="Arial" w:cs="Arial"/>
          <w:b/>
          <w:sz w:val="24"/>
          <w:szCs w:val="24"/>
        </w:rPr>
        <w:t xml:space="preserve">and Table </w:t>
      </w:r>
      <w:r w:rsidRPr="00721ACF">
        <w:rPr>
          <w:rFonts w:ascii="Arial" w:hAnsi="Arial" w:cs="Arial"/>
          <w:b/>
          <w:sz w:val="24"/>
          <w:szCs w:val="24"/>
        </w:rPr>
        <w:t>Legends</w:t>
      </w:r>
    </w:p>
    <w:p w14:paraId="779D95E7" w14:textId="291C4EDA" w:rsidR="00C17099" w:rsidRPr="00721ACF" w:rsidRDefault="00C17099" w:rsidP="00C17099">
      <w:pPr>
        <w:rPr>
          <w:rFonts w:ascii="Arial" w:hAnsi="Arial" w:cs="Arial"/>
          <w:b/>
          <w:sz w:val="24"/>
          <w:szCs w:val="24"/>
        </w:rPr>
      </w:pPr>
    </w:p>
    <w:p w14:paraId="2275F9C0" w14:textId="75168619" w:rsidR="00BC0ED3" w:rsidRPr="00721ACF" w:rsidRDefault="00977096" w:rsidP="006F51F7">
      <w:pPr>
        <w:spacing w:after="0"/>
        <w:jc w:val="both"/>
        <w:rPr>
          <w:rFonts w:ascii="Arial" w:hAnsi="Arial" w:cs="Arial"/>
        </w:rPr>
      </w:pPr>
      <w:proofErr w:type="gramStart"/>
      <w:r w:rsidRPr="00721ACF">
        <w:rPr>
          <w:rFonts w:ascii="Arial" w:hAnsi="Arial" w:cs="Arial"/>
          <w:b/>
        </w:rPr>
        <w:t>Supplementary Figure 1.</w:t>
      </w:r>
      <w:proofErr w:type="gramEnd"/>
      <w:r w:rsidRPr="00721ACF">
        <w:rPr>
          <w:rFonts w:ascii="Arial" w:hAnsi="Arial" w:cs="Arial"/>
          <w:b/>
        </w:rPr>
        <w:t xml:space="preserve"> </w:t>
      </w:r>
      <w:proofErr w:type="gramStart"/>
      <w:r w:rsidRPr="00721ACF">
        <w:rPr>
          <w:rFonts w:ascii="Arial" w:hAnsi="Arial" w:cs="Arial"/>
          <w:b/>
        </w:rPr>
        <w:t xml:space="preserve">RNAi using INTERFERin and </w:t>
      </w:r>
      <w:r w:rsidR="00C1739A" w:rsidRPr="00721ACF">
        <w:rPr>
          <w:rFonts w:ascii="Arial" w:hAnsi="Arial" w:cs="Arial"/>
          <w:b/>
        </w:rPr>
        <w:t>DharmaFECT</w:t>
      </w:r>
      <w:r w:rsidR="00546CAD" w:rsidRPr="00721ACF">
        <w:rPr>
          <w:rFonts w:ascii="Arial" w:hAnsi="Arial" w:cs="Arial"/>
          <w:b/>
        </w:rPr>
        <w:t xml:space="preserve"> 1</w:t>
      </w:r>
      <w:r w:rsidR="00C1739A" w:rsidRPr="00721ACF">
        <w:rPr>
          <w:rFonts w:ascii="Arial" w:hAnsi="Arial" w:cs="Arial"/>
          <w:b/>
        </w:rPr>
        <w:t xml:space="preserve"> </w:t>
      </w:r>
      <w:r w:rsidRPr="00721ACF">
        <w:rPr>
          <w:rFonts w:ascii="Arial" w:hAnsi="Arial" w:cs="Arial"/>
          <w:b/>
        </w:rPr>
        <w:t>transfection reagents result in comparable and penetrant protein knockdown.</w:t>
      </w:r>
      <w:proofErr w:type="gramEnd"/>
      <w:r w:rsidRPr="00721ACF">
        <w:rPr>
          <w:rFonts w:ascii="Arial" w:hAnsi="Arial" w:cs="Arial"/>
          <w:b/>
        </w:rPr>
        <w:t xml:space="preserve"> </w:t>
      </w:r>
      <w:r w:rsidRPr="00721ACF">
        <w:rPr>
          <w:rFonts w:ascii="Arial" w:hAnsi="Arial" w:cs="Arial"/>
        </w:rPr>
        <w:t>HeLa cells were subjected to RNAi using siRNA targeting RACGAP1, Anillin or CAPZ</w:t>
      </w:r>
      <w:r w:rsidR="008F7DDA" w:rsidRPr="00721ACF">
        <w:rPr>
          <w:rFonts w:ascii="Arial" w:hAnsi="Arial" w:cs="Arial"/>
        </w:rPr>
        <w:t>B</w:t>
      </w:r>
      <w:r w:rsidRPr="00721ACF">
        <w:rPr>
          <w:rFonts w:ascii="Arial" w:hAnsi="Arial" w:cs="Arial"/>
        </w:rPr>
        <w:t xml:space="preserve"> for 72h (‘+’ lanes). Non-targeting siRNA was used as a control (‘-‘ lanes). Transfections were performed using INTERFERin or </w:t>
      </w:r>
      <w:r w:rsidR="00C1739A" w:rsidRPr="00721ACF">
        <w:rPr>
          <w:rFonts w:ascii="Arial" w:hAnsi="Arial" w:cs="Arial"/>
        </w:rPr>
        <w:t>DharmaFECT</w:t>
      </w:r>
      <w:r w:rsidR="005574CC" w:rsidRPr="00721ACF">
        <w:rPr>
          <w:rFonts w:ascii="Arial" w:hAnsi="Arial" w:cs="Arial"/>
        </w:rPr>
        <w:t xml:space="preserve"> 1</w:t>
      </w:r>
      <w:r w:rsidR="00C1739A" w:rsidRPr="00721ACF">
        <w:rPr>
          <w:rFonts w:ascii="Arial" w:hAnsi="Arial" w:cs="Arial"/>
        </w:rPr>
        <w:t xml:space="preserve"> </w:t>
      </w:r>
      <w:r w:rsidRPr="00721ACF">
        <w:rPr>
          <w:rFonts w:ascii="Arial" w:hAnsi="Arial" w:cs="Arial"/>
        </w:rPr>
        <w:t xml:space="preserve">transfection reagents (see </w:t>
      </w:r>
      <w:r w:rsidR="003D589A" w:rsidRPr="00721ACF">
        <w:rPr>
          <w:rFonts w:ascii="Arial" w:hAnsi="Arial" w:cs="Arial"/>
        </w:rPr>
        <w:t>experimental</w:t>
      </w:r>
      <w:r w:rsidRPr="00721ACF">
        <w:rPr>
          <w:rFonts w:ascii="Arial" w:hAnsi="Arial" w:cs="Arial"/>
        </w:rPr>
        <w:t xml:space="preserve"> methods for detailed protocol). </w:t>
      </w:r>
      <w:proofErr w:type="gramStart"/>
      <w:r w:rsidRPr="00721ACF">
        <w:rPr>
          <w:rFonts w:ascii="Arial" w:hAnsi="Arial" w:cs="Arial"/>
        </w:rPr>
        <w:t>Immunoblot analyses of whole cell lysates using the indicated antibodies was</w:t>
      </w:r>
      <w:proofErr w:type="gramEnd"/>
      <w:r w:rsidRPr="00721ACF">
        <w:rPr>
          <w:rFonts w:ascii="Arial" w:hAnsi="Arial" w:cs="Arial"/>
        </w:rPr>
        <w:t xml:space="preserve"> performed to assess protein knock-down. </w:t>
      </w:r>
    </w:p>
    <w:p w14:paraId="6B591446" w14:textId="77777777" w:rsidR="006F51F7" w:rsidRPr="00721ACF" w:rsidRDefault="006F51F7" w:rsidP="006F51F7">
      <w:pPr>
        <w:spacing w:after="0"/>
        <w:jc w:val="both"/>
        <w:rPr>
          <w:rFonts w:ascii="Arial" w:hAnsi="Arial" w:cs="Arial"/>
        </w:rPr>
      </w:pPr>
    </w:p>
    <w:p w14:paraId="0B27C691" w14:textId="537A2CC5" w:rsidR="00411694" w:rsidRPr="00721ACF" w:rsidRDefault="00117892" w:rsidP="006F51F7">
      <w:pPr>
        <w:spacing w:after="0"/>
        <w:jc w:val="both"/>
        <w:rPr>
          <w:rFonts w:ascii="Arial" w:hAnsi="Arial" w:cs="Arial"/>
        </w:rPr>
      </w:pPr>
      <w:bookmarkStart w:id="1" w:name="OLE_LINK52"/>
      <w:bookmarkStart w:id="2" w:name="OLE_LINK53"/>
      <w:proofErr w:type="gramStart"/>
      <w:r w:rsidRPr="00721ACF">
        <w:rPr>
          <w:rFonts w:ascii="Arial" w:hAnsi="Arial" w:cs="Arial"/>
          <w:b/>
        </w:rPr>
        <w:t>Supplementary Figure 2</w:t>
      </w:r>
      <w:bookmarkEnd w:id="1"/>
      <w:bookmarkEnd w:id="2"/>
      <w:r w:rsidRPr="00721ACF">
        <w:rPr>
          <w:rFonts w:ascii="Arial" w:hAnsi="Arial" w:cs="Arial"/>
          <w:b/>
        </w:rPr>
        <w:t>.</w:t>
      </w:r>
      <w:proofErr w:type="gramEnd"/>
      <w:r w:rsidRPr="00721ACF">
        <w:rPr>
          <w:rFonts w:ascii="Arial" w:hAnsi="Arial" w:cs="Arial"/>
        </w:rPr>
        <w:t xml:space="preserve"> Base peak (500-1400) chromatograms (BPC) of loading buffer (LB), LB + Dha</w:t>
      </w:r>
      <w:r w:rsidR="00153BC2" w:rsidRPr="00721ACF">
        <w:rPr>
          <w:rFonts w:ascii="Arial" w:hAnsi="Arial" w:cs="Arial"/>
        </w:rPr>
        <w:t>r</w:t>
      </w:r>
      <w:r w:rsidRPr="00721ACF">
        <w:rPr>
          <w:rFonts w:ascii="Arial" w:hAnsi="Arial" w:cs="Arial"/>
        </w:rPr>
        <w:t>maFECT</w:t>
      </w:r>
      <w:r w:rsidR="00546CAD" w:rsidRPr="00721ACF">
        <w:rPr>
          <w:rFonts w:ascii="Arial" w:hAnsi="Arial" w:cs="Arial"/>
        </w:rPr>
        <w:t xml:space="preserve"> 1</w:t>
      </w:r>
      <w:r w:rsidRPr="00721ACF">
        <w:rPr>
          <w:rFonts w:ascii="Arial" w:hAnsi="Arial" w:cs="Arial"/>
        </w:rPr>
        <w:t xml:space="preserve"> and LB + INTERFERin in A) positive and B) negative modes. The injection volume for positive mode was 1 µL and 3 µL for negative mode.</w:t>
      </w:r>
    </w:p>
    <w:p w14:paraId="536BB545" w14:textId="77777777" w:rsidR="006F51F7" w:rsidRPr="00721ACF" w:rsidRDefault="006F51F7" w:rsidP="006F51F7">
      <w:pPr>
        <w:spacing w:after="0"/>
        <w:jc w:val="both"/>
        <w:rPr>
          <w:rFonts w:ascii="Arial" w:hAnsi="Arial" w:cs="Arial"/>
        </w:rPr>
      </w:pPr>
    </w:p>
    <w:p w14:paraId="51A305D9" w14:textId="6DA6E8CA" w:rsidR="00B0083B" w:rsidRPr="00721ACF" w:rsidRDefault="00B0083B" w:rsidP="00B0083B">
      <w:pPr>
        <w:spacing w:after="0"/>
        <w:jc w:val="both"/>
        <w:rPr>
          <w:rFonts w:ascii="Arial" w:hAnsi="Arial" w:cs="Arial"/>
        </w:rPr>
      </w:pPr>
      <w:proofErr w:type="gramStart"/>
      <w:r w:rsidRPr="00721ACF">
        <w:rPr>
          <w:rFonts w:ascii="Arial" w:hAnsi="Arial" w:cs="Arial"/>
          <w:b/>
        </w:rPr>
        <w:t>Supplementary Figure 3.</w:t>
      </w:r>
      <w:proofErr w:type="gramEnd"/>
      <w:r w:rsidRPr="00721ACF">
        <w:rPr>
          <w:rFonts w:ascii="Arial" w:hAnsi="Arial" w:cs="Arial"/>
          <w:b/>
        </w:rPr>
        <w:t xml:space="preserve"> </w:t>
      </w:r>
      <w:r w:rsidRPr="00721ACF">
        <w:rPr>
          <w:rFonts w:ascii="Arial" w:hAnsi="Arial" w:cs="Arial"/>
        </w:rPr>
        <w:t xml:space="preserve">MS/MS fragmentation matching of lipid species with fold change (FC)&gt;1.5 compared to untreated HeLa cells. LipidBlast in silico tandem mass spectrometry database was employed for the annotation. </w:t>
      </w:r>
    </w:p>
    <w:p w14:paraId="6615EB03" w14:textId="1D37622A" w:rsidR="006F51F7" w:rsidRPr="00721ACF" w:rsidRDefault="006F51F7" w:rsidP="006F51F7">
      <w:pPr>
        <w:spacing w:after="0"/>
        <w:jc w:val="both"/>
        <w:rPr>
          <w:rFonts w:ascii="Arial" w:hAnsi="Arial" w:cs="Arial"/>
        </w:rPr>
      </w:pPr>
    </w:p>
    <w:p w14:paraId="41F1F1F7" w14:textId="51AB0125" w:rsidR="008B303E" w:rsidRPr="00721ACF" w:rsidRDefault="008B303E" w:rsidP="006F51F7">
      <w:pPr>
        <w:spacing w:after="0"/>
        <w:jc w:val="both"/>
        <w:rPr>
          <w:rFonts w:ascii="Arial" w:hAnsi="Arial" w:cs="Arial"/>
        </w:rPr>
      </w:pPr>
      <w:r w:rsidRPr="00721ACF">
        <w:rPr>
          <w:rFonts w:ascii="Arial" w:hAnsi="Arial" w:cs="Arial"/>
          <w:b/>
        </w:rPr>
        <w:t xml:space="preserve">Supplementary Figure </w:t>
      </w:r>
      <w:r w:rsidR="00411694" w:rsidRPr="00721ACF">
        <w:rPr>
          <w:rFonts w:ascii="Arial" w:hAnsi="Arial" w:cs="Arial"/>
          <w:b/>
        </w:rPr>
        <w:t>4</w:t>
      </w:r>
      <w:r w:rsidRPr="00721ACF">
        <w:rPr>
          <w:rFonts w:ascii="Arial" w:hAnsi="Arial" w:cs="Arial"/>
        </w:rPr>
        <w:t xml:space="preserve">: Quantitative comparison of detected lipid species between </w:t>
      </w:r>
      <w:r w:rsidR="004D75DF" w:rsidRPr="00721ACF">
        <w:rPr>
          <w:rFonts w:ascii="Arial" w:hAnsi="Arial" w:cs="Arial"/>
        </w:rPr>
        <w:t>un</w:t>
      </w:r>
      <w:r w:rsidRPr="00721ACF">
        <w:rPr>
          <w:rFonts w:ascii="Arial" w:hAnsi="Arial" w:cs="Arial"/>
        </w:rPr>
        <w:t xml:space="preserve">treated HeLa, HeLa treated with </w:t>
      </w:r>
      <w:bookmarkStart w:id="3" w:name="OLE_LINK1"/>
      <w:r w:rsidR="00C1739A" w:rsidRPr="00721ACF">
        <w:rPr>
          <w:rFonts w:ascii="Arial" w:hAnsi="Arial" w:cs="Arial"/>
        </w:rPr>
        <w:t>DharmaFECT</w:t>
      </w:r>
      <w:r w:rsidR="00546CAD" w:rsidRPr="00721ACF">
        <w:rPr>
          <w:rFonts w:ascii="Arial" w:hAnsi="Arial" w:cs="Arial"/>
        </w:rPr>
        <w:t xml:space="preserve"> 1</w:t>
      </w:r>
      <w:r w:rsidR="00C1739A" w:rsidRPr="00721ACF">
        <w:rPr>
          <w:rFonts w:ascii="Arial" w:hAnsi="Arial" w:cs="Arial"/>
        </w:rPr>
        <w:t xml:space="preserve"> </w:t>
      </w:r>
      <w:bookmarkEnd w:id="3"/>
      <w:r w:rsidRPr="00721ACF">
        <w:rPr>
          <w:rFonts w:ascii="Arial" w:hAnsi="Arial" w:cs="Arial"/>
        </w:rPr>
        <w:t xml:space="preserve">and HeLa treated with </w:t>
      </w:r>
      <w:r w:rsidR="00546CAD" w:rsidRPr="00721ACF">
        <w:rPr>
          <w:rFonts w:ascii="Arial" w:hAnsi="Arial" w:cs="Arial"/>
        </w:rPr>
        <w:t>DharmaFECT 1</w:t>
      </w:r>
      <w:r w:rsidR="00C1739A" w:rsidRPr="00721ACF">
        <w:rPr>
          <w:rFonts w:ascii="Arial" w:hAnsi="Arial" w:cs="Arial"/>
        </w:rPr>
        <w:t xml:space="preserve"> </w:t>
      </w:r>
      <w:r w:rsidRPr="00721ACF">
        <w:rPr>
          <w:rFonts w:ascii="Arial" w:hAnsi="Arial" w:cs="Arial"/>
        </w:rPr>
        <w:t xml:space="preserve">and NT siRNA. Averages of extracted intensities of individual lipid species </w:t>
      </w:r>
      <w:r w:rsidR="004C2000" w:rsidRPr="00721ACF">
        <w:rPr>
          <w:rFonts w:ascii="Arial" w:hAnsi="Arial" w:cs="Arial"/>
        </w:rPr>
        <w:t xml:space="preserve">from biological replicates </w:t>
      </w:r>
      <w:r w:rsidRPr="00721ACF">
        <w:rPr>
          <w:rFonts w:ascii="Arial" w:hAnsi="Arial" w:cs="Arial"/>
        </w:rPr>
        <w:t xml:space="preserve">were used to generate the bar </w:t>
      </w:r>
      <w:proofErr w:type="gramStart"/>
      <w:r w:rsidRPr="00721ACF">
        <w:rPr>
          <w:rFonts w:ascii="Arial" w:hAnsi="Arial" w:cs="Arial"/>
        </w:rPr>
        <w:t>plots</w:t>
      </w:r>
      <w:proofErr w:type="gramEnd"/>
      <w:r w:rsidRPr="00721ACF">
        <w:rPr>
          <w:rFonts w:ascii="Arial" w:hAnsi="Arial" w:cs="Arial"/>
        </w:rPr>
        <w:t>.</w:t>
      </w:r>
      <w:r w:rsidR="00114C76" w:rsidRPr="00721ACF">
        <w:rPr>
          <w:rFonts w:ascii="Arial" w:hAnsi="Arial" w:cs="Arial"/>
        </w:rPr>
        <w:t xml:space="preserve"> </w:t>
      </w:r>
      <w:r w:rsidR="004E2176" w:rsidRPr="00721ACF">
        <w:rPr>
          <w:rFonts w:ascii="Arial" w:hAnsi="Arial" w:cs="Arial"/>
        </w:rPr>
        <w:t xml:space="preserve">A and B indicate isomers with different retention times. </w:t>
      </w:r>
      <w:r w:rsidRPr="00721ACF">
        <w:rPr>
          <w:rFonts w:ascii="Arial" w:hAnsi="Arial" w:cs="Arial"/>
        </w:rPr>
        <w:t>Error bars are +/- standard deviation (n = 6).</w:t>
      </w:r>
    </w:p>
    <w:p w14:paraId="71E5AED9" w14:textId="77777777" w:rsidR="006F51F7" w:rsidRPr="00721ACF" w:rsidRDefault="006F51F7" w:rsidP="006F51F7">
      <w:pPr>
        <w:spacing w:after="0"/>
        <w:jc w:val="both"/>
        <w:rPr>
          <w:rFonts w:ascii="Arial" w:hAnsi="Arial" w:cs="Arial"/>
        </w:rPr>
      </w:pPr>
    </w:p>
    <w:p w14:paraId="17AC37D1" w14:textId="46155AF7" w:rsidR="008B303E" w:rsidRPr="00721ACF" w:rsidRDefault="008B303E" w:rsidP="006F51F7">
      <w:pPr>
        <w:spacing w:after="0"/>
        <w:jc w:val="both"/>
        <w:rPr>
          <w:rFonts w:ascii="Arial" w:hAnsi="Arial" w:cs="Arial"/>
        </w:rPr>
      </w:pPr>
      <w:r w:rsidRPr="00721ACF">
        <w:rPr>
          <w:rFonts w:ascii="Arial" w:hAnsi="Arial" w:cs="Arial"/>
          <w:b/>
        </w:rPr>
        <w:t xml:space="preserve">Supplementary Figure </w:t>
      </w:r>
      <w:r w:rsidR="00411694" w:rsidRPr="00721ACF">
        <w:rPr>
          <w:rFonts w:ascii="Arial" w:hAnsi="Arial" w:cs="Arial"/>
          <w:b/>
        </w:rPr>
        <w:t>5</w:t>
      </w:r>
      <w:r w:rsidRPr="00721ACF">
        <w:rPr>
          <w:rFonts w:ascii="Arial" w:hAnsi="Arial" w:cs="Arial"/>
        </w:rPr>
        <w:t xml:space="preserve">: Quantitative comparison of detected lipid species between non-treated HeLa, HeLa treated with INTERFERin and HeLa treated with INTERFERin and NT siRNA. Averages of extracted intensities of individual lipid species </w:t>
      </w:r>
      <w:r w:rsidR="002B4B68" w:rsidRPr="00721ACF">
        <w:rPr>
          <w:rFonts w:ascii="Arial" w:hAnsi="Arial" w:cs="Arial"/>
        </w:rPr>
        <w:t xml:space="preserve">from biological replicates </w:t>
      </w:r>
      <w:r w:rsidRPr="00721ACF">
        <w:rPr>
          <w:rFonts w:ascii="Arial" w:hAnsi="Arial" w:cs="Arial"/>
        </w:rPr>
        <w:t xml:space="preserve">were used to generate the bar </w:t>
      </w:r>
      <w:proofErr w:type="gramStart"/>
      <w:r w:rsidRPr="00721ACF">
        <w:rPr>
          <w:rFonts w:ascii="Arial" w:hAnsi="Arial" w:cs="Arial"/>
        </w:rPr>
        <w:t>plots</w:t>
      </w:r>
      <w:proofErr w:type="gramEnd"/>
      <w:r w:rsidRPr="00721ACF">
        <w:rPr>
          <w:rFonts w:ascii="Arial" w:hAnsi="Arial" w:cs="Arial"/>
        </w:rPr>
        <w:t>.</w:t>
      </w:r>
      <w:r w:rsidR="00D64DDF" w:rsidRPr="00721ACF">
        <w:rPr>
          <w:rFonts w:ascii="Arial" w:hAnsi="Arial" w:cs="Arial"/>
        </w:rPr>
        <w:t xml:space="preserve"> </w:t>
      </w:r>
      <w:r w:rsidR="004E2176" w:rsidRPr="00721ACF">
        <w:rPr>
          <w:rFonts w:ascii="Arial" w:hAnsi="Arial" w:cs="Arial"/>
        </w:rPr>
        <w:t xml:space="preserve">A and B indicate isomers with different retention times. </w:t>
      </w:r>
      <w:r w:rsidRPr="00721ACF">
        <w:rPr>
          <w:rFonts w:ascii="Arial" w:hAnsi="Arial" w:cs="Arial"/>
        </w:rPr>
        <w:t>Error bars are +/- standard deviation (n = 6).</w:t>
      </w:r>
    </w:p>
    <w:p w14:paraId="07DD55E8" w14:textId="77777777" w:rsidR="00B0083B" w:rsidRPr="00721ACF" w:rsidRDefault="00B0083B" w:rsidP="006F51F7">
      <w:pPr>
        <w:spacing w:after="0"/>
        <w:jc w:val="both"/>
        <w:rPr>
          <w:rFonts w:ascii="Arial" w:hAnsi="Arial" w:cs="Arial"/>
        </w:rPr>
      </w:pPr>
    </w:p>
    <w:p w14:paraId="5CC724E6" w14:textId="77777777" w:rsidR="002B4B68" w:rsidRPr="00721ACF" w:rsidRDefault="002B4B68" w:rsidP="002B4B68">
      <w:pPr>
        <w:jc w:val="both"/>
        <w:rPr>
          <w:rFonts w:ascii="Arial" w:hAnsi="Arial" w:cs="Arial"/>
          <w:lang w:val="en-GB"/>
        </w:rPr>
      </w:pPr>
      <w:r w:rsidRPr="00721ACF">
        <w:rPr>
          <w:rFonts w:ascii="Arial" w:hAnsi="Arial" w:cs="Arial"/>
          <w:b/>
        </w:rPr>
        <w:t xml:space="preserve">Supplementary Table 1 </w:t>
      </w:r>
      <w:r w:rsidRPr="00721ACF">
        <w:rPr>
          <w:rFonts w:ascii="Arial" w:hAnsi="Arial" w:cs="Arial"/>
        </w:rPr>
        <w:t>List of the detected features originating from the transfection reagents. Features detected in negative and positive modes are listed on the left and right tables, respectively.</w:t>
      </w:r>
    </w:p>
    <w:p w14:paraId="79DC68C5" w14:textId="77777777" w:rsidR="008B303E" w:rsidRPr="00721ACF" w:rsidRDefault="008B303E" w:rsidP="006F51F7">
      <w:pPr>
        <w:spacing w:after="0"/>
        <w:jc w:val="both"/>
        <w:rPr>
          <w:rFonts w:ascii="Arial" w:hAnsi="Arial" w:cs="Arial"/>
        </w:rPr>
      </w:pPr>
    </w:p>
    <w:p w14:paraId="100FB4EC" w14:textId="50193E05" w:rsidR="003D589A" w:rsidRPr="00721ACF" w:rsidRDefault="008849BF" w:rsidP="006F51F7">
      <w:pPr>
        <w:spacing w:after="0"/>
        <w:jc w:val="both"/>
        <w:rPr>
          <w:rFonts w:ascii="Arial" w:hAnsi="Arial" w:cs="Arial"/>
          <w:bCs/>
        </w:rPr>
      </w:pPr>
      <w:bookmarkStart w:id="4" w:name="OLE_LINK31"/>
      <w:bookmarkStart w:id="5" w:name="OLE_LINK34"/>
      <w:bookmarkStart w:id="6" w:name="OLE_LINK39"/>
      <w:r w:rsidRPr="00721ACF">
        <w:rPr>
          <w:rFonts w:ascii="Arial" w:hAnsi="Arial" w:cs="Arial"/>
          <w:b/>
        </w:rPr>
        <w:t xml:space="preserve">Supplementary Table </w:t>
      </w:r>
      <w:bookmarkStart w:id="7" w:name="OLE_LINK38"/>
      <w:bookmarkEnd w:id="4"/>
      <w:bookmarkEnd w:id="5"/>
      <w:r w:rsidR="00B0083B" w:rsidRPr="00721ACF">
        <w:rPr>
          <w:rFonts w:ascii="Arial" w:hAnsi="Arial" w:cs="Arial"/>
          <w:b/>
        </w:rPr>
        <w:t>2</w:t>
      </w:r>
      <w:r w:rsidR="00B0083B" w:rsidRPr="00721ACF">
        <w:rPr>
          <w:rFonts w:ascii="Arial" w:hAnsi="Arial" w:cs="Arial"/>
          <w:b/>
          <w:lang w:val="en-GB"/>
        </w:rPr>
        <w:t xml:space="preserve"> </w:t>
      </w:r>
      <w:r w:rsidRPr="00721ACF">
        <w:rPr>
          <w:rFonts w:ascii="Arial" w:hAnsi="Arial" w:cs="Arial"/>
        </w:rPr>
        <w:t>List of the altered lipid species</w:t>
      </w:r>
      <w:r w:rsidR="00153BC2" w:rsidRPr="00721ACF">
        <w:rPr>
          <w:rFonts w:ascii="Arial" w:hAnsi="Arial" w:cs="Arial"/>
        </w:rPr>
        <w:t xml:space="preserve"> </w:t>
      </w:r>
      <w:r w:rsidRPr="00721ACF">
        <w:rPr>
          <w:rFonts w:ascii="Arial" w:hAnsi="Arial" w:cs="Arial"/>
        </w:rPr>
        <w:t>in INTERFERin/ INTERFERin plus NT siRNA HeLa cells relative to untreated HeLa cells.</w:t>
      </w:r>
      <w:r w:rsidRPr="00721ACF">
        <w:rPr>
          <w:rFonts w:ascii="Arial" w:hAnsi="Arial" w:cs="Arial"/>
          <w:b/>
          <w:lang w:val="en-GB"/>
        </w:rPr>
        <w:t xml:space="preserve"> </w:t>
      </w:r>
      <w:r w:rsidRPr="00721ACF">
        <w:rPr>
          <w:rFonts w:ascii="Arial" w:hAnsi="Arial" w:cs="Arial"/>
        </w:rPr>
        <w:t xml:space="preserve">Species in </w:t>
      </w:r>
      <w:r w:rsidRPr="00721ACF">
        <w:rPr>
          <w:rFonts w:ascii="Arial" w:hAnsi="Arial" w:cs="Arial"/>
          <w:b/>
          <w:bCs/>
        </w:rPr>
        <w:t xml:space="preserve">bold letters </w:t>
      </w:r>
      <w:r w:rsidRPr="00721ACF">
        <w:rPr>
          <w:rFonts w:ascii="Arial" w:hAnsi="Arial" w:cs="Arial"/>
          <w:bCs/>
        </w:rPr>
        <w:t>are increased in both TR treatment</w:t>
      </w:r>
      <w:r w:rsidR="004D75DF" w:rsidRPr="00721ACF">
        <w:rPr>
          <w:rFonts w:ascii="Arial" w:hAnsi="Arial" w:cs="Arial"/>
          <w:bCs/>
        </w:rPr>
        <w:t>s</w:t>
      </w:r>
      <w:r w:rsidRPr="00721ACF">
        <w:rPr>
          <w:rFonts w:ascii="Arial" w:hAnsi="Arial" w:cs="Arial"/>
          <w:bCs/>
        </w:rPr>
        <w:t xml:space="preserve">. </w:t>
      </w:r>
      <w:bookmarkEnd w:id="7"/>
    </w:p>
    <w:p w14:paraId="1371B618" w14:textId="77777777" w:rsidR="006F51F7" w:rsidRPr="00721ACF" w:rsidRDefault="006F51F7" w:rsidP="006F51F7">
      <w:pPr>
        <w:spacing w:after="0"/>
        <w:jc w:val="both"/>
        <w:rPr>
          <w:rFonts w:ascii="Arial" w:hAnsi="Arial" w:cs="Arial"/>
          <w:bCs/>
        </w:rPr>
      </w:pPr>
    </w:p>
    <w:p w14:paraId="135D2F78" w14:textId="77777777" w:rsidR="002B4B68" w:rsidRPr="00721ACF" w:rsidRDefault="002B4B68" w:rsidP="002B4B68">
      <w:pPr>
        <w:spacing w:after="0"/>
        <w:jc w:val="both"/>
        <w:rPr>
          <w:rFonts w:ascii="Arial" w:hAnsi="Arial" w:cs="Arial"/>
          <w:bCs/>
        </w:rPr>
      </w:pPr>
      <w:r w:rsidRPr="00721ACF">
        <w:rPr>
          <w:rFonts w:ascii="Arial" w:hAnsi="Arial" w:cs="Arial"/>
          <w:b/>
        </w:rPr>
        <w:t>Supplementary Table 3</w:t>
      </w:r>
      <w:r w:rsidRPr="00721ACF">
        <w:rPr>
          <w:rFonts w:ascii="Arial" w:hAnsi="Arial" w:cs="Arial"/>
          <w:b/>
          <w:lang w:val="en-GB"/>
        </w:rPr>
        <w:t xml:space="preserve"> </w:t>
      </w:r>
      <w:r w:rsidRPr="00721ACF">
        <w:rPr>
          <w:rFonts w:ascii="Arial" w:hAnsi="Arial" w:cs="Arial"/>
        </w:rPr>
        <w:t>List of the altered lipid species in DharmaFECT 1/DharmaFECT 1 plus NT siRNA treated HeLa cells relative to untreated HeLa cells.</w:t>
      </w:r>
      <w:r w:rsidRPr="00721ACF">
        <w:rPr>
          <w:rFonts w:ascii="Arial" w:hAnsi="Arial" w:cs="Arial"/>
          <w:b/>
          <w:lang w:val="en-GB"/>
        </w:rPr>
        <w:t xml:space="preserve"> </w:t>
      </w:r>
      <w:r w:rsidRPr="00721ACF">
        <w:rPr>
          <w:rFonts w:ascii="Arial" w:hAnsi="Arial" w:cs="Arial"/>
        </w:rPr>
        <w:t xml:space="preserve">Species in </w:t>
      </w:r>
      <w:r w:rsidRPr="00721ACF">
        <w:rPr>
          <w:rFonts w:ascii="Arial" w:hAnsi="Arial" w:cs="Arial"/>
          <w:b/>
          <w:bCs/>
        </w:rPr>
        <w:t xml:space="preserve">bold letters </w:t>
      </w:r>
      <w:r w:rsidRPr="00721ACF">
        <w:rPr>
          <w:rFonts w:ascii="Arial" w:hAnsi="Arial" w:cs="Arial"/>
          <w:bCs/>
        </w:rPr>
        <w:t xml:space="preserve">are increased in both TR treatments. </w:t>
      </w:r>
    </w:p>
    <w:p w14:paraId="636CEB73" w14:textId="77777777" w:rsidR="00EC165E" w:rsidRPr="00721ACF" w:rsidRDefault="00EC165E" w:rsidP="00977096">
      <w:pPr>
        <w:jc w:val="both"/>
        <w:rPr>
          <w:rFonts w:ascii="Arial" w:hAnsi="Arial" w:cs="Arial"/>
          <w:bCs/>
        </w:rPr>
      </w:pPr>
    </w:p>
    <w:bookmarkEnd w:id="6"/>
    <w:p w14:paraId="46AEC388" w14:textId="27592891" w:rsidR="00977096" w:rsidRPr="00721ACF" w:rsidRDefault="00977096" w:rsidP="00977096">
      <w:pPr>
        <w:jc w:val="both"/>
        <w:rPr>
          <w:rFonts w:ascii="Arial" w:hAnsi="Arial" w:cs="Arial"/>
          <w:b/>
        </w:rPr>
      </w:pPr>
      <w:r w:rsidRPr="00721ACF">
        <w:rPr>
          <w:rFonts w:ascii="Arial" w:hAnsi="Arial" w:cs="Arial"/>
          <w:b/>
        </w:rPr>
        <w:br w:type="page"/>
      </w:r>
    </w:p>
    <w:p w14:paraId="00E5D9E1" w14:textId="77777777" w:rsidR="00C17099" w:rsidRPr="00721ACF" w:rsidRDefault="00C17099" w:rsidP="00C17099">
      <w:pPr>
        <w:rPr>
          <w:rFonts w:ascii="Arial" w:hAnsi="Arial" w:cs="Arial"/>
          <w:b/>
          <w:sz w:val="24"/>
          <w:szCs w:val="24"/>
        </w:rPr>
      </w:pPr>
      <w:r w:rsidRPr="00721ACF">
        <w:rPr>
          <w:rFonts w:ascii="Arial" w:hAnsi="Arial" w:cs="Arial"/>
          <w:b/>
          <w:sz w:val="24"/>
          <w:szCs w:val="24"/>
        </w:rPr>
        <w:lastRenderedPageBreak/>
        <w:t>Experimental Methods</w:t>
      </w:r>
    </w:p>
    <w:p w14:paraId="0CE44E9B" w14:textId="77777777" w:rsidR="00C17099" w:rsidRPr="00721ACF" w:rsidRDefault="00C17099" w:rsidP="00C17099">
      <w:pPr>
        <w:rPr>
          <w:rFonts w:ascii="Arial" w:hAnsi="Arial" w:cs="Arial"/>
          <w:b/>
        </w:rPr>
      </w:pPr>
      <w:r w:rsidRPr="00721ACF">
        <w:rPr>
          <w:rFonts w:ascii="Arial" w:hAnsi="Arial" w:cs="Arial"/>
          <w:b/>
        </w:rPr>
        <w:t>Reagents</w:t>
      </w:r>
    </w:p>
    <w:p w14:paraId="2DA836D3" w14:textId="3DC12ED5" w:rsidR="00C17099" w:rsidRPr="00721ACF" w:rsidRDefault="00C17099" w:rsidP="00C17099">
      <w:pPr>
        <w:jc w:val="both"/>
        <w:rPr>
          <w:rFonts w:ascii="Arial" w:hAnsi="Arial" w:cs="Arial"/>
        </w:rPr>
      </w:pPr>
      <w:r w:rsidRPr="00721ACF">
        <w:rPr>
          <w:rFonts w:ascii="Arial" w:hAnsi="Arial" w:cs="Arial"/>
        </w:rPr>
        <w:t xml:space="preserve">Dulbecco’s modified </w:t>
      </w:r>
      <w:r w:rsidR="009A1F35" w:rsidRPr="00721ACF">
        <w:rPr>
          <w:rFonts w:ascii="Arial" w:hAnsi="Arial" w:cs="Arial"/>
        </w:rPr>
        <w:t xml:space="preserve">Eagle’s </w:t>
      </w:r>
      <w:r w:rsidRPr="00721ACF">
        <w:rPr>
          <w:rFonts w:ascii="Arial" w:hAnsi="Arial" w:cs="Arial"/>
        </w:rPr>
        <w:t>medium (DMEM, high glucose, GlutaMAX™, pyruvate), fetal bovine serum (FBS) and Opti-MEM™ low serum media were purchased from Gibco®. Penicillin-streptomycin (P/S) was purchased from Merck.</w:t>
      </w:r>
    </w:p>
    <w:p w14:paraId="294C0991" w14:textId="77777777" w:rsidR="00C17099" w:rsidRPr="00721ACF" w:rsidRDefault="00C17099" w:rsidP="00C17099">
      <w:pPr>
        <w:jc w:val="both"/>
        <w:rPr>
          <w:rFonts w:ascii="Arial" w:hAnsi="Arial" w:cs="Arial"/>
        </w:rPr>
      </w:pPr>
      <w:r w:rsidRPr="00721ACF">
        <w:rPr>
          <w:rFonts w:ascii="Arial" w:hAnsi="Arial" w:cs="Arial"/>
        </w:rPr>
        <w:t>LC-MS grade water, organic solvents and additives were purchased from Honeywell, Fisher Scientific or Merck. Lipid standards were purchased from Avanti Polar Lipids.</w:t>
      </w:r>
    </w:p>
    <w:p w14:paraId="6517D7C1" w14:textId="2FCB4D3E" w:rsidR="00C17099" w:rsidRPr="00721ACF" w:rsidRDefault="00C17099" w:rsidP="00C17099">
      <w:pPr>
        <w:jc w:val="both"/>
        <w:rPr>
          <w:rFonts w:ascii="Arial" w:hAnsi="Arial" w:cs="Arial"/>
        </w:rPr>
      </w:pPr>
      <w:r w:rsidRPr="00721ACF">
        <w:rPr>
          <w:rFonts w:ascii="Arial" w:hAnsi="Arial" w:cs="Arial"/>
        </w:rPr>
        <w:t xml:space="preserve">INTERFERin® (cat. no. 409-10, lot 08INF0311L1) was purchased from Polyplus-transfection. </w:t>
      </w:r>
      <w:r w:rsidR="00546CAD" w:rsidRPr="00721ACF">
        <w:rPr>
          <w:rFonts w:ascii="Arial" w:hAnsi="Arial" w:cs="Arial"/>
        </w:rPr>
        <w:t>DharmaFECT</w:t>
      </w:r>
      <w:r w:rsidR="003C4CF6" w:rsidRPr="00721ACF">
        <w:rPr>
          <w:rFonts w:ascii="Arial" w:hAnsi="Arial" w:cs="Arial"/>
        </w:rPr>
        <w:t xml:space="preserve"> </w:t>
      </w:r>
      <w:r w:rsidR="00546CAD" w:rsidRPr="00721ACF">
        <w:rPr>
          <w:rFonts w:ascii="Arial" w:hAnsi="Arial" w:cs="Arial"/>
        </w:rPr>
        <w:t>1</w:t>
      </w:r>
      <w:r w:rsidR="00C1739A" w:rsidRPr="00721ACF">
        <w:rPr>
          <w:rFonts w:ascii="Arial" w:hAnsi="Arial" w:cs="Arial"/>
        </w:rPr>
        <w:t xml:space="preserve"> </w:t>
      </w:r>
      <w:r w:rsidRPr="00721ACF">
        <w:rPr>
          <w:rFonts w:ascii="Arial" w:hAnsi="Arial" w:cs="Arial"/>
        </w:rPr>
        <w:t xml:space="preserve">(cat. no. T-2001-02, lot 00699995) and siRNA were purchased from Dharmacon (Horizon Discovery). Non-targeting (NT) control siRNA and siRNA targeting RacGAP1 and Anillin were used </w:t>
      </w:r>
      <w:proofErr w:type="gramStart"/>
      <w:r w:rsidRPr="00721ACF">
        <w:rPr>
          <w:rFonts w:ascii="Arial" w:hAnsi="Arial" w:cs="Arial"/>
        </w:rPr>
        <w:t>as a pool of 4 oligos and siRNA targeting CAPZ</w:t>
      </w:r>
      <w:r w:rsidR="008F7DDA" w:rsidRPr="00721ACF">
        <w:rPr>
          <w:rFonts w:ascii="Arial" w:hAnsi="Arial" w:cs="Arial"/>
        </w:rPr>
        <w:t>B</w:t>
      </w:r>
      <w:r w:rsidRPr="00721ACF">
        <w:rPr>
          <w:rFonts w:ascii="Arial" w:hAnsi="Arial" w:cs="Arial"/>
        </w:rPr>
        <w:t xml:space="preserve"> was an individual oligo</w:t>
      </w:r>
      <w:proofErr w:type="gramEnd"/>
      <w:r w:rsidRPr="00721ACF">
        <w:rPr>
          <w:rFonts w:ascii="Arial" w:hAnsi="Arial" w:cs="Arial"/>
        </w:rPr>
        <w:t xml:space="preserve"> (see table below for sequences). </w:t>
      </w:r>
      <w:proofErr w:type="gramStart"/>
      <w:r w:rsidRPr="00721ACF">
        <w:rPr>
          <w:rFonts w:ascii="Arial" w:hAnsi="Arial" w:cs="Arial"/>
        </w:rPr>
        <w:t>siRNAs</w:t>
      </w:r>
      <w:proofErr w:type="gramEnd"/>
      <w:r w:rsidRPr="00721ACF">
        <w:rPr>
          <w:rFonts w:ascii="Arial" w:hAnsi="Arial" w:cs="Arial"/>
        </w:rPr>
        <w:t xml:space="preserve"> were reconstituted at a concentration of 20 µM in 1x siRNA Buffer (Dharmacon).</w:t>
      </w:r>
    </w:p>
    <w:tbl>
      <w:tblPr>
        <w:tblStyle w:val="TableGrid"/>
        <w:tblW w:w="9134" w:type="dxa"/>
        <w:tblInd w:w="108" w:type="dxa"/>
        <w:tblLayout w:type="fixed"/>
        <w:tblCellMar>
          <w:left w:w="57" w:type="dxa"/>
          <w:right w:w="57" w:type="dxa"/>
        </w:tblCellMar>
        <w:tblLook w:val="04A0" w:firstRow="1" w:lastRow="0" w:firstColumn="1" w:lastColumn="0" w:noHBand="0" w:noVBand="1"/>
      </w:tblPr>
      <w:tblGrid>
        <w:gridCol w:w="1225"/>
        <w:gridCol w:w="1985"/>
        <w:gridCol w:w="5924"/>
      </w:tblGrid>
      <w:tr w:rsidR="00C17099" w:rsidRPr="00721ACF" w14:paraId="2F306F3D" w14:textId="77777777" w:rsidTr="00C17099">
        <w:tc>
          <w:tcPr>
            <w:tcW w:w="1225" w:type="dxa"/>
          </w:tcPr>
          <w:p w14:paraId="5EBCE1AA" w14:textId="77777777" w:rsidR="00C17099" w:rsidRPr="00721ACF" w:rsidRDefault="00C17099" w:rsidP="00C17099">
            <w:pPr>
              <w:rPr>
                <w:rFonts w:ascii="Arial" w:hAnsi="Arial" w:cs="Arial"/>
                <w:b/>
                <w:sz w:val="20"/>
                <w:szCs w:val="20"/>
              </w:rPr>
            </w:pPr>
            <w:r w:rsidRPr="00721ACF">
              <w:rPr>
                <w:rFonts w:ascii="Arial" w:hAnsi="Arial" w:cs="Arial"/>
                <w:b/>
                <w:sz w:val="20"/>
                <w:szCs w:val="20"/>
              </w:rPr>
              <w:t>Gene</w:t>
            </w:r>
          </w:p>
        </w:tc>
        <w:tc>
          <w:tcPr>
            <w:tcW w:w="1985" w:type="dxa"/>
          </w:tcPr>
          <w:p w14:paraId="0F2A1120" w14:textId="77777777" w:rsidR="00C17099" w:rsidRPr="00721ACF" w:rsidRDefault="00C17099" w:rsidP="00C17099">
            <w:pPr>
              <w:rPr>
                <w:rFonts w:ascii="Arial" w:hAnsi="Arial" w:cs="Arial"/>
                <w:b/>
                <w:sz w:val="20"/>
                <w:szCs w:val="20"/>
              </w:rPr>
            </w:pPr>
            <w:r w:rsidRPr="00721ACF">
              <w:rPr>
                <w:rFonts w:ascii="Arial" w:hAnsi="Arial" w:cs="Arial"/>
                <w:b/>
                <w:sz w:val="20"/>
                <w:szCs w:val="20"/>
              </w:rPr>
              <w:t>Cat. No.</w:t>
            </w:r>
          </w:p>
        </w:tc>
        <w:tc>
          <w:tcPr>
            <w:tcW w:w="5924" w:type="dxa"/>
          </w:tcPr>
          <w:p w14:paraId="5BDFAE59" w14:textId="77777777" w:rsidR="00C17099" w:rsidRPr="00721ACF" w:rsidRDefault="00C17099" w:rsidP="00C17099">
            <w:pPr>
              <w:rPr>
                <w:rFonts w:ascii="Arial" w:hAnsi="Arial" w:cs="Arial"/>
                <w:b/>
                <w:sz w:val="20"/>
                <w:szCs w:val="20"/>
              </w:rPr>
            </w:pPr>
            <w:proofErr w:type="gramStart"/>
            <w:r w:rsidRPr="00721ACF">
              <w:rPr>
                <w:rFonts w:ascii="Arial" w:hAnsi="Arial" w:cs="Arial"/>
                <w:b/>
                <w:sz w:val="20"/>
                <w:szCs w:val="20"/>
              </w:rPr>
              <w:t>siRNA</w:t>
            </w:r>
            <w:proofErr w:type="gramEnd"/>
            <w:r w:rsidRPr="00721ACF">
              <w:rPr>
                <w:rFonts w:ascii="Arial" w:hAnsi="Arial" w:cs="Arial"/>
                <w:b/>
                <w:sz w:val="20"/>
                <w:szCs w:val="20"/>
              </w:rPr>
              <w:t xml:space="preserve"> Sequences</w:t>
            </w:r>
          </w:p>
        </w:tc>
      </w:tr>
      <w:tr w:rsidR="00C17099" w:rsidRPr="00721ACF" w14:paraId="4AFD4F33" w14:textId="77777777" w:rsidTr="00C17099">
        <w:tc>
          <w:tcPr>
            <w:tcW w:w="1225" w:type="dxa"/>
            <w:vAlign w:val="center"/>
          </w:tcPr>
          <w:p w14:paraId="70284801" w14:textId="77777777" w:rsidR="00C17099" w:rsidRPr="00721ACF" w:rsidRDefault="00C17099" w:rsidP="00C17099">
            <w:pPr>
              <w:rPr>
                <w:rFonts w:ascii="Arial" w:hAnsi="Arial" w:cs="Arial"/>
                <w:sz w:val="20"/>
                <w:szCs w:val="20"/>
              </w:rPr>
            </w:pPr>
            <w:r w:rsidRPr="00721ACF">
              <w:rPr>
                <w:rFonts w:ascii="Arial" w:hAnsi="Arial" w:cs="Arial"/>
                <w:sz w:val="20"/>
                <w:szCs w:val="20"/>
              </w:rPr>
              <w:t>NT control</w:t>
            </w:r>
          </w:p>
        </w:tc>
        <w:tc>
          <w:tcPr>
            <w:tcW w:w="1985" w:type="dxa"/>
            <w:vAlign w:val="center"/>
          </w:tcPr>
          <w:p w14:paraId="545F4E31" w14:textId="77777777" w:rsidR="00C17099" w:rsidRPr="00721ACF" w:rsidRDefault="00C17099" w:rsidP="00C17099">
            <w:pPr>
              <w:rPr>
                <w:rFonts w:ascii="Arial" w:hAnsi="Arial" w:cs="Arial"/>
                <w:sz w:val="20"/>
                <w:szCs w:val="20"/>
              </w:rPr>
            </w:pPr>
            <w:r w:rsidRPr="00721ACF">
              <w:rPr>
                <w:rFonts w:ascii="Arial" w:hAnsi="Arial" w:cs="Arial"/>
                <w:sz w:val="20"/>
                <w:szCs w:val="20"/>
              </w:rPr>
              <w:t>D-001810-10</w:t>
            </w:r>
          </w:p>
          <w:p w14:paraId="67478324" w14:textId="77777777" w:rsidR="00C17099" w:rsidRPr="00721ACF" w:rsidRDefault="00C17099" w:rsidP="00C17099">
            <w:pPr>
              <w:rPr>
                <w:rFonts w:ascii="Arial" w:hAnsi="Arial" w:cs="Arial"/>
                <w:sz w:val="20"/>
                <w:szCs w:val="20"/>
              </w:rPr>
            </w:pPr>
            <w:r w:rsidRPr="00721ACF">
              <w:rPr>
                <w:rFonts w:ascii="Arial" w:hAnsi="Arial" w:cs="Arial"/>
                <w:sz w:val="20"/>
                <w:szCs w:val="20"/>
              </w:rPr>
              <w:t>(ON-TARGETplus SMARTpool)</w:t>
            </w:r>
          </w:p>
        </w:tc>
        <w:tc>
          <w:tcPr>
            <w:tcW w:w="5924" w:type="dxa"/>
            <w:vAlign w:val="center"/>
          </w:tcPr>
          <w:p w14:paraId="3D7EF803" w14:textId="77777777" w:rsidR="00C17099" w:rsidRPr="00721ACF" w:rsidRDefault="00C17099" w:rsidP="00C17099">
            <w:pPr>
              <w:rPr>
                <w:rFonts w:ascii="Arial" w:hAnsi="Arial" w:cs="Arial"/>
                <w:sz w:val="20"/>
                <w:szCs w:val="20"/>
              </w:rPr>
            </w:pPr>
            <w:r w:rsidRPr="00721ACF">
              <w:rPr>
                <w:rFonts w:ascii="Arial" w:hAnsi="Arial" w:cs="Arial"/>
                <w:sz w:val="20"/>
                <w:szCs w:val="20"/>
              </w:rPr>
              <w:t>UGGUUUACAUGUCGACUAA, UGGUUUACAUGUUGUGUGA, UGGUUUACAUGUUUUCUGA, UGGUUUACAUGUUUUCCUA</w:t>
            </w:r>
          </w:p>
        </w:tc>
      </w:tr>
      <w:tr w:rsidR="00C17099" w:rsidRPr="00721ACF" w14:paraId="2F5E5DDE" w14:textId="77777777" w:rsidTr="00C17099">
        <w:tc>
          <w:tcPr>
            <w:tcW w:w="1225" w:type="dxa"/>
            <w:vAlign w:val="center"/>
          </w:tcPr>
          <w:p w14:paraId="72D435A2" w14:textId="77777777" w:rsidR="00C17099" w:rsidRPr="00721ACF" w:rsidRDefault="00C17099" w:rsidP="00C17099">
            <w:pPr>
              <w:rPr>
                <w:rFonts w:ascii="Arial" w:hAnsi="Arial" w:cs="Arial"/>
                <w:sz w:val="20"/>
                <w:szCs w:val="20"/>
              </w:rPr>
            </w:pPr>
            <w:r w:rsidRPr="00721ACF">
              <w:rPr>
                <w:rFonts w:ascii="Arial" w:hAnsi="Arial" w:cs="Arial"/>
                <w:sz w:val="20"/>
                <w:szCs w:val="20"/>
              </w:rPr>
              <w:t>RacGAP1</w:t>
            </w:r>
          </w:p>
        </w:tc>
        <w:tc>
          <w:tcPr>
            <w:tcW w:w="1985" w:type="dxa"/>
            <w:vAlign w:val="center"/>
          </w:tcPr>
          <w:p w14:paraId="521A8D73" w14:textId="77777777" w:rsidR="00C17099" w:rsidRPr="00721ACF" w:rsidRDefault="00C17099" w:rsidP="00C17099">
            <w:pPr>
              <w:rPr>
                <w:rFonts w:ascii="Arial" w:hAnsi="Arial" w:cs="Arial"/>
                <w:sz w:val="20"/>
                <w:szCs w:val="20"/>
              </w:rPr>
            </w:pPr>
            <w:r w:rsidRPr="00721ACF">
              <w:rPr>
                <w:rFonts w:ascii="Arial" w:hAnsi="Arial" w:cs="Arial"/>
                <w:sz w:val="20"/>
                <w:szCs w:val="20"/>
              </w:rPr>
              <w:t>M-008650-00 (siGENOME SMARTpool)</w:t>
            </w:r>
          </w:p>
        </w:tc>
        <w:tc>
          <w:tcPr>
            <w:tcW w:w="5924" w:type="dxa"/>
            <w:vAlign w:val="center"/>
          </w:tcPr>
          <w:p w14:paraId="5FB14985" w14:textId="77777777" w:rsidR="00C17099" w:rsidRPr="00721ACF" w:rsidRDefault="00C17099" w:rsidP="00C17099">
            <w:pPr>
              <w:rPr>
                <w:rFonts w:ascii="Arial" w:hAnsi="Arial" w:cs="Arial"/>
                <w:sz w:val="20"/>
                <w:szCs w:val="20"/>
              </w:rPr>
            </w:pPr>
            <w:r w:rsidRPr="00721ACF">
              <w:rPr>
                <w:rFonts w:ascii="Arial" w:hAnsi="Arial" w:cs="Arial"/>
                <w:sz w:val="20"/>
                <w:szCs w:val="20"/>
              </w:rPr>
              <w:t>CAAAUUAUCUCUGAAGUGU, CCACAGACACCAGAUAUUA, GAACAUCAGCUUCUCAAGA, GUAAUCAGGUGGAUGUAGA</w:t>
            </w:r>
          </w:p>
        </w:tc>
      </w:tr>
      <w:tr w:rsidR="00C17099" w:rsidRPr="00721ACF" w14:paraId="22970B2D" w14:textId="77777777" w:rsidTr="00C17099">
        <w:tc>
          <w:tcPr>
            <w:tcW w:w="1225" w:type="dxa"/>
            <w:vAlign w:val="center"/>
          </w:tcPr>
          <w:p w14:paraId="5243CC5D" w14:textId="77777777" w:rsidR="00C17099" w:rsidRPr="00721ACF" w:rsidRDefault="00C17099" w:rsidP="00C17099">
            <w:pPr>
              <w:rPr>
                <w:rFonts w:ascii="Arial" w:hAnsi="Arial" w:cs="Arial"/>
                <w:sz w:val="20"/>
                <w:szCs w:val="20"/>
              </w:rPr>
            </w:pPr>
            <w:r w:rsidRPr="00721ACF">
              <w:rPr>
                <w:rFonts w:ascii="Arial" w:hAnsi="Arial" w:cs="Arial"/>
                <w:sz w:val="20"/>
                <w:szCs w:val="20"/>
              </w:rPr>
              <w:t>Anillin</w:t>
            </w:r>
          </w:p>
        </w:tc>
        <w:tc>
          <w:tcPr>
            <w:tcW w:w="1985" w:type="dxa"/>
            <w:vAlign w:val="center"/>
          </w:tcPr>
          <w:p w14:paraId="0E03E6E7" w14:textId="77777777" w:rsidR="00C17099" w:rsidRPr="00721ACF" w:rsidRDefault="00C17099" w:rsidP="00C17099">
            <w:pPr>
              <w:rPr>
                <w:rFonts w:ascii="Arial" w:hAnsi="Arial" w:cs="Arial"/>
                <w:sz w:val="20"/>
                <w:szCs w:val="20"/>
              </w:rPr>
            </w:pPr>
            <w:r w:rsidRPr="00721ACF">
              <w:rPr>
                <w:rFonts w:ascii="Arial" w:hAnsi="Arial" w:cs="Arial"/>
                <w:sz w:val="20"/>
                <w:szCs w:val="20"/>
              </w:rPr>
              <w:t>M-006838-03 (siGENOME SMARTpool)</w:t>
            </w:r>
          </w:p>
        </w:tc>
        <w:tc>
          <w:tcPr>
            <w:tcW w:w="5924" w:type="dxa"/>
            <w:vAlign w:val="center"/>
          </w:tcPr>
          <w:p w14:paraId="46BDDA99" w14:textId="77777777" w:rsidR="00C17099" w:rsidRPr="00721ACF" w:rsidRDefault="00C17099" w:rsidP="00C17099">
            <w:pPr>
              <w:rPr>
                <w:rFonts w:ascii="Arial" w:eastAsia="Times New Roman" w:hAnsi="Arial" w:cs="Arial"/>
                <w:sz w:val="20"/>
                <w:szCs w:val="20"/>
              </w:rPr>
            </w:pPr>
            <w:r w:rsidRPr="00721ACF">
              <w:rPr>
                <w:rFonts w:ascii="Arial" w:eastAsia="Times New Roman" w:hAnsi="Arial" w:cs="Arial"/>
                <w:sz w:val="20"/>
                <w:szCs w:val="20"/>
              </w:rPr>
              <w:t xml:space="preserve">GGAGAUGGAUCAAGCAUUA, GGAUAAAUCUGGCUAAUUG, </w:t>
            </w:r>
          </w:p>
          <w:p w14:paraId="7C77FFA3" w14:textId="77777777" w:rsidR="00C17099" w:rsidRPr="00721ACF" w:rsidRDefault="00C17099" w:rsidP="00C17099">
            <w:pPr>
              <w:rPr>
                <w:rFonts w:ascii="Times" w:eastAsia="Times New Roman" w:hAnsi="Times" w:cs="Times New Roman"/>
                <w:sz w:val="20"/>
                <w:szCs w:val="20"/>
              </w:rPr>
            </w:pPr>
            <w:r w:rsidRPr="00721ACF">
              <w:rPr>
                <w:rFonts w:ascii="Arial" w:eastAsia="Times New Roman" w:hAnsi="Arial" w:cs="Arial"/>
                <w:sz w:val="20"/>
                <w:szCs w:val="20"/>
              </w:rPr>
              <w:t>ACGCAACACUUUUGAAUUA, ACAGAAAAGGUGACCGAAA</w:t>
            </w:r>
          </w:p>
        </w:tc>
      </w:tr>
      <w:tr w:rsidR="00C17099" w:rsidRPr="00721ACF" w14:paraId="61A947FB" w14:textId="77777777" w:rsidTr="00C17099">
        <w:tc>
          <w:tcPr>
            <w:tcW w:w="1225" w:type="dxa"/>
            <w:vAlign w:val="center"/>
          </w:tcPr>
          <w:p w14:paraId="179473AC" w14:textId="59B311BB" w:rsidR="00C17099" w:rsidRPr="00721ACF" w:rsidRDefault="00C17099" w:rsidP="008F7DDA">
            <w:pPr>
              <w:rPr>
                <w:rFonts w:ascii="Arial" w:hAnsi="Arial" w:cs="Arial"/>
                <w:sz w:val="20"/>
                <w:szCs w:val="20"/>
              </w:rPr>
            </w:pPr>
            <w:r w:rsidRPr="00721ACF">
              <w:rPr>
                <w:rFonts w:ascii="Arial" w:hAnsi="Arial" w:cs="Arial"/>
                <w:sz w:val="20"/>
                <w:szCs w:val="20"/>
              </w:rPr>
              <w:t>CapZ</w:t>
            </w:r>
            <w:r w:rsidR="008F7DDA" w:rsidRPr="00721ACF">
              <w:rPr>
                <w:rFonts w:ascii="Arial" w:hAnsi="Arial" w:cs="Arial"/>
                <w:sz w:val="20"/>
                <w:szCs w:val="20"/>
              </w:rPr>
              <w:t>B</w:t>
            </w:r>
          </w:p>
        </w:tc>
        <w:tc>
          <w:tcPr>
            <w:tcW w:w="1985" w:type="dxa"/>
            <w:vAlign w:val="center"/>
          </w:tcPr>
          <w:p w14:paraId="35265B69" w14:textId="77777777" w:rsidR="00C17099" w:rsidRPr="00721ACF" w:rsidRDefault="00C17099" w:rsidP="00C17099">
            <w:pPr>
              <w:rPr>
                <w:rFonts w:ascii="Arial" w:hAnsi="Arial" w:cs="Arial"/>
                <w:sz w:val="20"/>
                <w:szCs w:val="20"/>
              </w:rPr>
            </w:pPr>
            <w:r w:rsidRPr="00721ACF">
              <w:rPr>
                <w:rFonts w:ascii="Arial" w:hAnsi="Arial" w:cs="Arial"/>
                <w:sz w:val="20"/>
                <w:szCs w:val="20"/>
              </w:rPr>
              <w:t>D-011990-01</w:t>
            </w:r>
          </w:p>
          <w:p w14:paraId="1B8DA164" w14:textId="77777777" w:rsidR="00C17099" w:rsidRPr="00721ACF" w:rsidRDefault="00C17099" w:rsidP="00C17099">
            <w:pPr>
              <w:rPr>
                <w:rFonts w:ascii="Arial" w:hAnsi="Arial" w:cs="Arial"/>
                <w:sz w:val="20"/>
                <w:szCs w:val="20"/>
              </w:rPr>
            </w:pPr>
            <w:r w:rsidRPr="00721ACF">
              <w:rPr>
                <w:rFonts w:ascii="Arial" w:hAnsi="Arial" w:cs="Arial"/>
                <w:sz w:val="20"/>
                <w:szCs w:val="20"/>
              </w:rPr>
              <w:t>(</w:t>
            </w:r>
            <w:proofErr w:type="gramStart"/>
            <w:r w:rsidRPr="00721ACF">
              <w:rPr>
                <w:rFonts w:ascii="Arial" w:hAnsi="Arial" w:cs="Arial"/>
                <w:sz w:val="20"/>
                <w:szCs w:val="20"/>
              </w:rPr>
              <w:t>siGENOME</w:t>
            </w:r>
            <w:proofErr w:type="gramEnd"/>
            <w:r w:rsidRPr="00721ACF">
              <w:rPr>
                <w:rFonts w:ascii="Arial" w:hAnsi="Arial" w:cs="Arial"/>
                <w:sz w:val="20"/>
                <w:szCs w:val="20"/>
              </w:rPr>
              <w:t xml:space="preserve"> individual)</w:t>
            </w:r>
          </w:p>
        </w:tc>
        <w:tc>
          <w:tcPr>
            <w:tcW w:w="5924" w:type="dxa"/>
            <w:vAlign w:val="center"/>
          </w:tcPr>
          <w:p w14:paraId="23752F6E" w14:textId="77777777" w:rsidR="00C17099" w:rsidRPr="00721ACF" w:rsidRDefault="00C17099" w:rsidP="00C17099">
            <w:pPr>
              <w:rPr>
                <w:rFonts w:ascii="Arial" w:eastAsia="Times New Roman" w:hAnsi="Arial" w:cs="Arial"/>
                <w:sz w:val="20"/>
                <w:szCs w:val="20"/>
              </w:rPr>
            </w:pPr>
            <w:r w:rsidRPr="00721ACF">
              <w:rPr>
                <w:rFonts w:ascii="Arial" w:eastAsia="Times New Roman" w:hAnsi="Arial" w:cs="Arial"/>
                <w:sz w:val="20"/>
                <w:szCs w:val="20"/>
              </w:rPr>
              <w:t>GAAGUACGCUGAACGAGAU</w:t>
            </w:r>
          </w:p>
        </w:tc>
      </w:tr>
    </w:tbl>
    <w:p w14:paraId="363B4ACA" w14:textId="77777777" w:rsidR="00C17099" w:rsidRPr="00721ACF" w:rsidRDefault="00C17099" w:rsidP="00C17099">
      <w:pPr>
        <w:jc w:val="both"/>
        <w:rPr>
          <w:rFonts w:ascii="Arial" w:hAnsi="Arial" w:cs="Arial"/>
        </w:rPr>
      </w:pPr>
    </w:p>
    <w:p w14:paraId="1BB102B9" w14:textId="77777777" w:rsidR="00C17099" w:rsidRPr="00721ACF" w:rsidRDefault="00C17099" w:rsidP="00C17099">
      <w:pPr>
        <w:rPr>
          <w:rFonts w:ascii="Arial" w:hAnsi="Arial" w:cs="Arial"/>
          <w:b/>
        </w:rPr>
      </w:pPr>
      <w:r w:rsidRPr="00721ACF">
        <w:rPr>
          <w:rFonts w:ascii="Arial" w:hAnsi="Arial" w:cs="Arial"/>
          <w:b/>
        </w:rPr>
        <w:t>Cell Culture and RNAi</w:t>
      </w:r>
    </w:p>
    <w:p w14:paraId="70C236CA" w14:textId="77777777" w:rsidR="00C17099" w:rsidRPr="00721ACF" w:rsidRDefault="00C17099" w:rsidP="00C17099">
      <w:pPr>
        <w:jc w:val="both"/>
        <w:rPr>
          <w:rFonts w:ascii="Arial" w:hAnsi="Arial" w:cs="Arial"/>
        </w:rPr>
      </w:pPr>
      <w:r w:rsidRPr="00721ACF">
        <w:rPr>
          <w:rFonts w:ascii="Arial" w:hAnsi="Arial" w:cs="Arial"/>
        </w:rPr>
        <w:t>HeLa cells were cultured in DMEM supplemented with 10% FBS and P/S (100 U/L, 100 µg/L) and maintained in a humidified incubator (37°C, 5%CO</w:t>
      </w:r>
      <w:r w:rsidRPr="00721ACF">
        <w:rPr>
          <w:rFonts w:ascii="Arial" w:hAnsi="Arial" w:cs="Arial"/>
          <w:vertAlign w:val="subscript"/>
        </w:rPr>
        <w:t>2</w:t>
      </w:r>
      <w:r w:rsidRPr="00721ACF">
        <w:rPr>
          <w:rFonts w:ascii="Arial" w:hAnsi="Arial" w:cs="Arial"/>
        </w:rPr>
        <w:t>).</w:t>
      </w:r>
    </w:p>
    <w:p w14:paraId="65BCDD70" w14:textId="77777777" w:rsidR="00C17099" w:rsidRPr="00721ACF" w:rsidRDefault="00C17099" w:rsidP="00C17099">
      <w:pPr>
        <w:jc w:val="both"/>
        <w:rPr>
          <w:rFonts w:ascii="Arial" w:hAnsi="Arial" w:cs="Arial"/>
        </w:rPr>
      </w:pPr>
      <w:r w:rsidRPr="00721ACF">
        <w:rPr>
          <w:rFonts w:ascii="Arial" w:hAnsi="Arial" w:cs="Arial"/>
        </w:rPr>
        <w:t xml:space="preserve">Cells were plated at a density of 100,000 cells/well in a 6-well dish the day prior to transfection. Prior to siRNA transfection, growth medium on cells was replaced with P/S-free medium (2 mL/well). </w:t>
      </w:r>
    </w:p>
    <w:p w14:paraId="19880DD9" w14:textId="77777777" w:rsidR="00C17099" w:rsidRPr="00721ACF" w:rsidRDefault="00C17099" w:rsidP="00C17099">
      <w:pPr>
        <w:jc w:val="both"/>
        <w:rPr>
          <w:rFonts w:ascii="Arial" w:hAnsi="Arial" w:cs="Arial"/>
          <w:u w:val="single"/>
        </w:rPr>
      </w:pPr>
      <w:r w:rsidRPr="00721ACF">
        <w:rPr>
          <w:rFonts w:ascii="Arial" w:hAnsi="Arial" w:cs="Arial"/>
          <w:u w:val="single"/>
        </w:rPr>
        <w:t>Transfection with INTERFERin:</w:t>
      </w:r>
    </w:p>
    <w:p w14:paraId="1387F07D" w14:textId="0589C504" w:rsidR="00C17099" w:rsidRPr="00721ACF" w:rsidRDefault="00C17099" w:rsidP="00C17099">
      <w:pPr>
        <w:jc w:val="both"/>
        <w:rPr>
          <w:rFonts w:ascii="Arial" w:hAnsi="Arial" w:cs="Arial"/>
        </w:rPr>
      </w:pPr>
      <w:r w:rsidRPr="00721ACF">
        <w:rPr>
          <w:rFonts w:ascii="Arial" w:hAnsi="Arial" w:cs="Arial"/>
        </w:rPr>
        <w:t>Quantities given are for transfection of one well of a 6-well plate. Opti-MEM™ (</w:t>
      </w:r>
      <w:r w:rsidR="0027030F" w:rsidRPr="00721ACF">
        <w:rPr>
          <w:rFonts w:ascii="Arial" w:hAnsi="Arial" w:cs="Arial"/>
        </w:rPr>
        <w:t>500 µL</w:t>
      </w:r>
      <w:r w:rsidRPr="00721ACF">
        <w:rPr>
          <w:rFonts w:ascii="Arial" w:hAnsi="Arial" w:cs="Arial"/>
        </w:rPr>
        <w:t>), siRNA (5 µL, 20 µM, 40 nM final) and INTERFERin (7.5 µL) were mixed and incubated at room temperature for 10 min. The solution was added to cells. Growth medium was replaced after 6h with medium containing antibiotics.</w:t>
      </w:r>
    </w:p>
    <w:p w14:paraId="612196CB" w14:textId="255F1BA4" w:rsidR="00C17099" w:rsidRPr="00721ACF" w:rsidRDefault="00C17099" w:rsidP="00C17099">
      <w:pPr>
        <w:jc w:val="both"/>
        <w:rPr>
          <w:rFonts w:ascii="Arial" w:hAnsi="Arial" w:cs="Arial"/>
          <w:u w:val="single"/>
        </w:rPr>
      </w:pPr>
      <w:r w:rsidRPr="00721ACF">
        <w:rPr>
          <w:rFonts w:ascii="Arial" w:hAnsi="Arial" w:cs="Arial"/>
          <w:u w:val="single"/>
        </w:rPr>
        <w:t xml:space="preserve">Transfection with </w:t>
      </w:r>
      <w:r w:rsidR="00546CAD" w:rsidRPr="00721ACF">
        <w:rPr>
          <w:rFonts w:ascii="Arial" w:hAnsi="Arial" w:cs="Arial"/>
          <w:u w:val="single"/>
        </w:rPr>
        <w:t>DharmaFECT 1</w:t>
      </w:r>
      <w:r w:rsidRPr="00721ACF">
        <w:rPr>
          <w:rFonts w:ascii="Arial" w:hAnsi="Arial" w:cs="Arial"/>
          <w:u w:val="single"/>
        </w:rPr>
        <w:t>:</w:t>
      </w:r>
    </w:p>
    <w:p w14:paraId="60A2CA1A" w14:textId="7039B446" w:rsidR="00C17099" w:rsidRPr="00721ACF" w:rsidRDefault="00C17099" w:rsidP="00C17099">
      <w:pPr>
        <w:jc w:val="both"/>
        <w:rPr>
          <w:rFonts w:ascii="Arial" w:hAnsi="Arial" w:cs="Arial"/>
        </w:rPr>
      </w:pPr>
      <w:r w:rsidRPr="00721ACF">
        <w:rPr>
          <w:rFonts w:ascii="Arial" w:hAnsi="Arial" w:cs="Arial"/>
        </w:rPr>
        <w:t xml:space="preserve">Quantities given are for transfection of one well of a 6-well plate. Solution A was prepared </w:t>
      </w:r>
      <w:r w:rsidR="009A1F35" w:rsidRPr="00721ACF">
        <w:rPr>
          <w:rFonts w:ascii="Arial" w:hAnsi="Arial" w:cs="Arial"/>
        </w:rPr>
        <w:t xml:space="preserve">by </w:t>
      </w:r>
      <w:r w:rsidRPr="00721ACF">
        <w:rPr>
          <w:rFonts w:ascii="Arial" w:hAnsi="Arial" w:cs="Arial"/>
        </w:rPr>
        <w:t xml:space="preserve">adding siRNA (5 µL, 20 µM, 40 nM final) into 250 µL Opti-MEM™. Solution B was prepared by adding </w:t>
      </w:r>
      <w:r w:rsidR="00C1739A" w:rsidRPr="00721ACF">
        <w:rPr>
          <w:rFonts w:ascii="Arial" w:hAnsi="Arial" w:cs="Arial"/>
        </w:rPr>
        <w:t>DharmaFECT</w:t>
      </w:r>
      <w:r w:rsidR="00031BBE" w:rsidRPr="00721ACF">
        <w:rPr>
          <w:rFonts w:ascii="Arial" w:hAnsi="Arial" w:cs="Arial"/>
        </w:rPr>
        <w:t xml:space="preserve"> 1</w:t>
      </w:r>
      <w:r w:rsidR="00C1739A" w:rsidRPr="00721ACF">
        <w:rPr>
          <w:rFonts w:ascii="Arial" w:hAnsi="Arial" w:cs="Arial"/>
        </w:rPr>
        <w:t xml:space="preserve"> </w:t>
      </w:r>
      <w:r w:rsidRPr="00721ACF">
        <w:rPr>
          <w:rFonts w:ascii="Arial" w:hAnsi="Arial" w:cs="Arial"/>
        </w:rPr>
        <w:t xml:space="preserve">(2 µL) into 250 µL Opti-MEM™. After incubation at room </w:t>
      </w:r>
      <w:r w:rsidRPr="00721ACF">
        <w:rPr>
          <w:rFonts w:ascii="Arial" w:hAnsi="Arial" w:cs="Arial"/>
        </w:rPr>
        <w:lastRenderedPageBreak/>
        <w:t>temperature for 5 min solution A and B were combined and incubated a further 20 min before addition to cells. Growth medium was replaced after 6h with medium containing antibiotics.</w:t>
      </w:r>
    </w:p>
    <w:p w14:paraId="603037E9" w14:textId="77777777" w:rsidR="00C17099" w:rsidRPr="00721ACF" w:rsidRDefault="00C17099" w:rsidP="00C17099">
      <w:pPr>
        <w:jc w:val="both"/>
        <w:rPr>
          <w:rFonts w:ascii="Arial" w:hAnsi="Arial" w:cs="Arial"/>
        </w:rPr>
      </w:pPr>
      <w:r w:rsidRPr="00721ACF">
        <w:rPr>
          <w:rFonts w:ascii="Arial" w:hAnsi="Arial" w:cs="Arial"/>
        </w:rPr>
        <w:t>For transfection-reagent only samples siRNA reagent was omitted, and for untreated samples Opti-MEM™ (500 µL) only was added to cells.</w:t>
      </w:r>
    </w:p>
    <w:p w14:paraId="34DDD823" w14:textId="77777777" w:rsidR="00C17099" w:rsidRPr="00721ACF" w:rsidRDefault="00C17099" w:rsidP="00C17099">
      <w:pPr>
        <w:rPr>
          <w:rFonts w:ascii="Arial" w:hAnsi="Arial" w:cs="Arial"/>
          <w:b/>
        </w:rPr>
      </w:pPr>
      <w:r w:rsidRPr="00721ACF">
        <w:rPr>
          <w:rFonts w:ascii="Arial" w:hAnsi="Arial" w:cs="Arial"/>
          <w:b/>
        </w:rPr>
        <w:t>Immunoblot analysis</w:t>
      </w:r>
    </w:p>
    <w:p w14:paraId="3DB97F2C" w14:textId="6DFBA33F" w:rsidR="00C17099" w:rsidRPr="00721ACF" w:rsidRDefault="00C17099" w:rsidP="00C17099">
      <w:pPr>
        <w:jc w:val="both"/>
        <w:rPr>
          <w:rFonts w:ascii="Arial" w:hAnsi="Arial" w:cs="Arial"/>
        </w:rPr>
      </w:pPr>
      <w:r w:rsidRPr="00721ACF">
        <w:rPr>
          <w:rFonts w:ascii="Arial" w:hAnsi="Arial" w:cs="Arial"/>
        </w:rPr>
        <w:t>The following antibodies and dilutions were used: goat anti-</w:t>
      </w:r>
      <w:r w:rsidR="0027030F" w:rsidRPr="00721ACF">
        <w:rPr>
          <w:rFonts w:ascii="Arial" w:hAnsi="Arial" w:cs="Arial"/>
        </w:rPr>
        <w:t xml:space="preserve">RACGAP1 </w:t>
      </w:r>
      <w:r w:rsidRPr="00721ACF">
        <w:rPr>
          <w:rFonts w:ascii="Arial" w:hAnsi="Arial" w:cs="Arial"/>
        </w:rPr>
        <w:t>(1:1000, EB05315, Everest Biotech), mouse anti-Anillin (1:1000, Abcam, ab211872), rabbit anti-</w:t>
      </w:r>
      <w:r w:rsidR="008F7DDA" w:rsidRPr="00721ACF">
        <w:rPr>
          <w:rFonts w:ascii="Arial" w:hAnsi="Arial" w:cs="Arial"/>
        </w:rPr>
        <w:t xml:space="preserve">CAPZB </w:t>
      </w:r>
      <w:r w:rsidRPr="00721ACF">
        <w:rPr>
          <w:rFonts w:ascii="Arial" w:hAnsi="Arial" w:cs="Arial"/>
        </w:rPr>
        <w:t xml:space="preserve">(1:500, ab175212, Abcam), mouse anti-GAPDH (1:10000, 60004-1-Ig, Proteintech®), sheep anti-tubulin (1:1000, ATN02, Cytoskeleton Inc). AffiniPure donkey HRP-conjugated secondary antibodies were purchased from Jackson ImmunoResearch and used at 1:5000 </w:t>
      </w:r>
      <w:proofErr w:type="gramStart"/>
      <w:r w:rsidRPr="00721ACF">
        <w:rPr>
          <w:rFonts w:ascii="Arial" w:hAnsi="Arial" w:cs="Arial"/>
        </w:rPr>
        <w:t>dilution</w:t>
      </w:r>
      <w:proofErr w:type="gramEnd"/>
      <w:r w:rsidRPr="00721ACF">
        <w:rPr>
          <w:rFonts w:ascii="Arial" w:hAnsi="Arial" w:cs="Arial"/>
        </w:rPr>
        <w:t>.</w:t>
      </w:r>
    </w:p>
    <w:p w14:paraId="10508744" w14:textId="677AC9A5" w:rsidR="00C17099" w:rsidRPr="00721ACF" w:rsidRDefault="00C17099" w:rsidP="00C17099">
      <w:pPr>
        <w:jc w:val="both"/>
        <w:rPr>
          <w:rFonts w:ascii="Arial" w:hAnsi="Arial" w:cs="Arial"/>
        </w:rPr>
      </w:pPr>
      <w:r w:rsidRPr="00721ACF">
        <w:rPr>
          <w:rFonts w:ascii="Arial" w:hAnsi="Arial" w:cs="Arial"/>
        </w:rPr>
        <w:t xml:space="preserve">Samples for immunoblot blot analysis were prepared in 6-well dishes and processed 72h post-siRNA treatment. Cells were washed with PBS (2x) and denatured in </w:t>
      </w:r>
      <w:proofErr w:type="gramStart"/>
      <w:r w:rsidRPr="00721ACF">
        <w:rPr>
          <w:rFonts w:ascii="Arial" w:hAnsi="Arial" w:cs="Arial"/>
        </w:rPr>
        <w:t>500 μL</w:t>
      </w:r>
      <w:proofErr w:type="gramEnd"/>
      <w:r w:rsidRPr="00721ACF">
        <w:rPr>
          <w:rFonts w:ascii="Arial" w:hAnsi="Arial" w:cs="Arial"/>
        </w:rPr>
        <w:t xml:space="preserve"> lysis buffer (3% SDS, 15% glycerol, 94 mM Tris pH 6.8) by passing several times through a 25G needle and boiling (100°C, 10 min). Protein concentrations were determined using the Pierce™ BCA Protein Assay Kit (Thermo Scientific) according to the manufacturer’s instructions. Lysates were supplemented with </w:t>
      </w:r>
      <w:r w:rsidRPr="00721ACF">
        <w:rPr>
          <w:rFonts w:ascii="Arial" w:eastAsia="Times New Roman" w:hAnsi="Arial" w:cs="Arial"/>
          <w:shd w:val="clear" w:color="auto" w:fill="FFFFFF"/>
        </w:rPr>
        <w:t>DL-Dithiothreitol</w:t>
      </w:r>
      <w:r w:rsidRPr="00721ACF">
        <w:rPr>
          <w:rFonts w:ascii="Arial" w:hAnsi="Arial" w:cs="Arial"/>
        </w:rPr>
        <w:t xml:space="preserve"> (100 mM final) and bromophenol blue (0.01% final). 15 µg of protein lysate was resolved by SDS-PAGE on NuPAGE™ 4-12% Bis-Tris gels in NuPAGE™ MOPS SDS running buffer and subsequently transferred to a nitrocellulose membrane (0.2 µm, Bio-Rad) via wet-tank transfer. Membranes were incubated in blocking buffer (5% non-fat milk in PBS with 0.01% Tween-20 (PBS-T)) for 1 hour at room temperature, followed by incubation with primary antibody in blocking buffer at 4°C overnight. Membranes were washed with PBS-T (30 min) and incubated with HRP-conjugated secondary antibody in blocking buffer for 2h at room temperature. After washing as before, membranes were developed with Amersham™ ECL™ Prime Western Blotting Detection Reagent (GE Healthcare) and imaged on a G</w:t>
      </w:r>
      <w:proofErr w:type="gramStart"/>
      <w:r w:rsidRPr="00721ACF">
        <w:rPr>
          <w:rFonts w:ascii="Arial" w:hAnsi="Arial" w:cs="Arial"/>
        </w:rPr>
        <w:t>:B</w:t>
      </w:r>
      <w:r w:rsidR="00054857" w:rsidRPr="00721ACF">
        <w:rPr>
          <w:rFonts w:ascii="Arial" w:hAnsi="Arial" w:cs="Arial"/>
        </w:rPr>
        <w:t>OX</w:t>
      </w:r>
      <w:proofErr w:type="gramEnd"/>
      <w:r w:rsidRPr="00721ACF">
        <w:rPr>
          <w:rFonts w:ascii="Arial" w:hAnsi="Arial" w:cs="Arial"/>
        </w:rPr>
        <w:t xml:space="preserve"> </w:t>
      </w:r>
      <w:r w:rsidR="00054857" w:rsidRPr="00721ACF">
        <w:rPr>
          <w:rFonts w:ascii="Arial" w:hAnsi="Arial" w:cs="Arial"/>
        </w:rPr>
        <w:t xml:space="preserve">Chemi XR 5 </w:t>
      </w:r>
      <w:r w:rsidRPr="00721ACF">
        <w:rPr>
          <w:rFonts w:ascii="Arial" w:hAnsi="Arial" w:cs="Arial"/>
        </w:rPr>
        <w:t>(SynGene) chemiluminescent detection system. Signal was quenched by incubating the membranes in blocking buffer with 1% sodium azide for 1h at room temperature and the membrane re-probed as above for GAPDH or tubulin as a loading control.</w:t>
      </w:r>
    </w:p>
    <w:p w14:paraId="7C61EBBB" w14:textId="77777777" w:rsidR="00C17099" w:rsidRPr="00721ACF" w:rsidRDefault="00C17099" w:rsidP="00C17099">
      <w:pPr>
        <w:rPr>
          <w:rFonts w:ascii="Arial" w:hAnsi="Arial" w:cs="Arial"/>
          <w:b/>
        </w:rPr>
      </w:pPr>
      <w:r w:rsidRPr="00721ACF">
        <w:rPr>
          <w:rFonts w:ascii="Arial" w:hAnsi="Arial" w:cs="Arial"/>
          <w:b/>
        </w:rPr>
        <w:t>Lipid extraction</w:t>
      </w:r>
    </w:p>
    <w:p w14:paraId="539D4F55" w14:textId="17C9BAB8" w:rsidR="00C17099" w:rsidRPr="00721ACF" w:rsidRDefault="00C17099" w:rsidP="00C17099">
      <w:pPr>
        <w:jc w:val="both"/>
        <w:rPr>
          <w:rFonts w:ascii="Arial" w:hAnsi="Arial" w:cs="Arial"/>
        </w:rPr>
      </w:pPr>
      <w:r w:rsidRPr="00721ACF">
        <w:rPr>
          <w:rFonts w:ascii="Arial" w:hAnsi="Arial" w:cs="Arial"/>
        </w:rPr>
        <w:t xml:space="preserve">Samples were processed 72h post-RNAi treatment. Samples were prepared </w:t>
      </w:r>
      <w:r w:rsidR="0027030F" w:rsidRPr="00721ACF">
        <w:rPr>
          <w:rFonts w:ascii="Arial" w:hAnsi="Arial" w:cs="Arial"/>
        </w:rPr>
        <w:t>in two independent experiments</w:t>
      </w:r>
      <w:r w:rsidRPr="00721ACF">
        <w:rPr>
          <w:rFonts w:ascii="Arial" w:hAnsi="Arial" w:cs="Arial"/>
        </w:rPr>
        <w:t xml:space="preserve"> with </w:t>
      </w:r>
      <w:r w:rsidR="00031BBE" w:rsidRPr="00721ACF">
        <w:rPr>
          <w:rFonts w:ascii="Arial" w:hAnsi="Arial" w:cs="Arial"/>
        </w:rPr>
        <w:t>three replicates</w:t>
      </w:r>
      <w:r w:rsidRPr="00721ACF">
        <w:rPr>
          <w:rFonts w:ascii="Arial" w:hAnsi="Arial" w:cs="Arial"/>
        </w:rPr>
        <w:t xml:space="preserve"> of each condition (</w:t>
      </w:r>
      <w:r w:rsidR="00031BBE" w:rsidRPr="00721ACF">
        <w:rPr>
          <w:rFonts w:ascii="Arial" w:hAnsi="Arial" w:cs="Arial"/>
        </w:rPr>
        <w:t>totaling</w:t>
      </w:r>
      <w:r w:rsidRPr="00721ACF">
        <w:rPr>
          <w:rFonts w:ascii="Arial" w:hAnsi="Arial" w:cs="Arial"/>
        </w:rPr>
        <w:t xml:space="preserve"> 6 samples per condition). Cells were washed with cold PBS (2x), scraped into 500 µL cold PBS on ice and transferred to a micro-centrifuge tube. An aliquot (10%) was taken for protein concentration determination. The remaining sample was snap-frozen in liquid nitrogen and stored at -80°C until further processing. For protein concentration determination cells were lysed in M-PER™ Mammalian Protein Extraction Reagent (Thermo Scientific) and protein content determined using the Pierce™ BCA Protein Assay Kit (Thermo Scientific) as per the manufacturer’s instructions. </w:t>
      </w:r>
      <w:r w:rsidR="0027030F" w:rsidRPr="00721ACF">
        <w:rPr>
          <w:rFonts w:ascii="Arial" w:hAnsi="Arial" w:cs="Arial"/>
        </w:rPr>
        <w:t xml:space="preserve">60 µg or </w:t>
      </w:r>
      <w:r w:rsidRPr="00721ACF">
        <w:rPr>
          <w:rFonts w:ascii="Arial" w:hAnsi="Arial" w:cs="Arial"/>
        </w:rPr>
        <w:t>100 µg of protein per sample were used for lipid extraction</w:t>
      </w:r>
      <w:r w:rsidR="0027030F" w:rsidRPr="00721ACF">
        <w:rPr>
          <w:rFonts w:ascii="Arial" w:hAnsi="Arial" w:cs="Arial"/>
        </w:rPr>
        <w:t xml:space="preserve"> for </w:t>
      </w:r>
      <w:r w:rsidR="00C1739A" w:rsidRPr="00721ACF">
        <w:rPr>
          <w:rFonts w:ascii="Arial" w:hAnsi="Arial" w:cs="Arial"/>
        </w:rPr>
        <w:t>DharmaFECT</w:t>
      </w:r>
      <w:r w:rsidR="00546CAD" w:rsidRPr="00721ACF">
        <w:rPr>
          <w:rFonts w:ascii="Arial" w:hAnsi="Arial" w:cs="Arial"/>
        </w:rPr>
        <w:t xml:space="preserve"> 1</w:t>
      </w:r>
      <w:r w:rsidR="00C1739A" w:rsidRPr="00721ACF">
        <w:rPr>
          <w:rFonts w:ascii="Arial" w:hAnsi="Arial" w:cs="Arial"/>
        </w:rPr>
        <w:t xml:space="preserve"> </w:t>
      </w:r>
      <w:r w:rsidR="0027030F" w:rsidRPr="00721ACF">
        <w:rPr>
          <w:rFonts w:ascii="Arial" w:hAnsi="Arial" w:cs="Arial"/>
        </w:rPr>
        <w:t>and INTERFERin sample sets, respectively</w:t>
      </w:r>
      <w:r w:rsidRPr="00721ACF">
        <w:rPr>
          <w:rFonts w:ascii="Arial" w:hAnsi="Arial" w:cs="Arial"/>
        </w:rPr>
        <w:t>. Cells were pelleted (500xg, 5 min, 4°C), and subsequently re-suspended in 200 µL of ice-cold PBS and spiked with internal standard d5-TG ISTD Mix I</w:t>
      </w:r>
      <w:r w:rsidR="0060185B" w:rsidRPr="00721ACF">
        <w:rPr>
          <w:rFonts w:ascii="Arial" w:hAnsi="Arial" w:cs="Arial"/>
        </w:rPr>
        <w:t>.</w:t>
      </w:r>
      <w:r w:rsidRPr="00721ACF">
        <w:rPr>
          <w:rFonts w:ascii="Arial" w:hAnsi="Arial" w:cs="Arial"/>
        </w:rPr>
        <w:t xml:space="preserve"> Lipid were extracted by a 2-step extraction method </w:t>
      </w:r>
      <w:r w:rsidR="00054857" w:rsidRPr="00721ACF">
        <w:rPr>
          <w:rFonts w:ascii="Arial" w:hAnsi="Arial" w:cs="Arial"/>
        </w:rPr>
        <w:fldChar w:fldCharType="begin"/>
      </w:r>
      <w:r w:rsidR="00E844DA" w:rsidRPr="00721ACF">
        <w:rPr>
          <w:rFonts w:ascii="Arial" w:hAnsi="Arial" w:cs="Arial"/>
        </w:rPr>
        <w:instrText xml:space="preserve"> ADDIN EN.CITE &lt;EndNote&gt;&lt;Cite&gt;&lt;Author&gt;Sampaio&lt;/Author&gt;&lt;Year&gt;2011&lt;/Year&gt;&lt;RecNum&gt;6&lt;/RecNum&gt;&lt;DisplayText&gt;[1]&lt;/DisplayText&gt;&lt;record&gt;&lt;rec-number&gt;6&lt;/rec-number&gt;&lt;foreign-keys&gt;&lt;key app="EN" db-id="9zpz5xz2629wrqewvt35azvsdetprafervxw" timestamp="1548896110"&gt;6&lt;/key&gt;&lt;/foreign-keys&gt;&lt;ref-type name="Journal Article"&gt;17&lt;/ref-type&gt;&lt;contributors&gt;&lt;authors&gt;&lt;author&gt;Sampaio, J. L.&lt;/author&gt;&lt;author&gt;Gerl, M. J.&lt;/author&gt;&lt;author&gt;Klose, C.&lt;/author&gt;&lt;author&gt;Ejsing, C. S.&lt;/author&gt;&lt;author&gt;Beug, H.&lt;/author&gt;&lt;author&gt;Simons, K.&lt;/author&gt;&lt;author&gt;Shevchenko, A.&lt;/author&gt;&lt;/authors&gt;&lt;/contributors&gt;&lt;auth-address&gt;Max Planck Institute of Molecular Cell Biology and Genetics, 01307 Dresden, Germany. sampaio@mpi-cbg.de&lt;/auth-address&gt;&lt;titles&gt;&lt;title&gt;Membrane lipidome of an epithelial cell line&lt;/title&gt;&lt;secondary-title&gt;Proc Natl Acad Sci U S A&lt;/secondary-title&gt;&lt;/titles&gt;&lt;periodical&gt;&lt;full-title&gt;Proc Natl Acad Sci U S A&lt;/full-title&gt;&lt;/periodical&gt;&lt;pages&gt;1903-7&lt;/pages&gt;&lt;volume&gt;108&lt;/volume&gt;&lt;number&gt;5&lt;/number&gt;&lt;keywords&gt;&lt;keyword&gt;Animals&lt;/keyword&gt;&lt;keyword&gt;Cell Line&lt;/keyword&gt;&lt;keyword&gt;Dogs&lt;/keyword&gt;&lt;keyword&gt;Epithelial Cells/metabolism&lt;/keyword&gt;&lt;keyword&gt;Epithelial-Mesenchymal Transition&lt;/keyword&gt;&lt;keyword&gt;Membrane Lipids/*metabolism&lt;/keyword&gt;&lt;keyword&gt;Morphogenesis&lt;/keyword&gt;&lt;/keywords&gt;&lt;dates&gt;&lt;year&gt;2011&lt;/year&gt;&lt;pub-dates&gt;&lt;date&gt;Feb 1&lt;/date&gt;&lt;/pub-dates&gt;&lt;/dates&gt;&lt;isbn&gt;1091-6490 (Electronic)&amp;#xD;0027-8424 (Linking)&lt;/isbn&gt;&lt;accession-num&gt;21245337&lt;/accession-num&gt;&lt;urls&gt;&lt;related-urls&gt;&lt;url&gt;http://www.ncbi.nlm.nih.gov/pubmed/21245337&lt;/url&gt;&lt;/related-urls&gt;&lt;/urls&gt;&lt;custom2&gt;3033259&lt;/custom2&gt;&lt;electronic-resource-num&gt;10.1073/pnas.1019267108&lt;/electronic-resource-num&gt;&lt;/record&gt;&lt;/Cite&gt;&lt;/EndNote&gt;</w:instrText>
      </w:r>
      <w:r w:rsidR="00054857" w:rsidRPr="00721ACF">
        <w:rPr>
          <w:rFonts w:ascii="Arial" w:hAnsi="Arial" w:cs="Arial"/>
        </w:rPr>
        <w:fldChar w:fldCharType="separate"/>
      </w:r>
      <w:r w:rsidR="00E844DA" w:rsidRPr="00721ACF">
        <w:rPr>
          <w:rFonts w:ascii="Arial" w:hAnsi="Arial" w:cs="Arial"/>
          <w:noProof/>
        </w:rPr>
        <w:t>[1]</w:t>
      </w:r>
      <w:r w:rsidR="00054857" w:rsidRPr="00721ACF">
        <w:rPr>
          <w:rFonts w:ascii="Arial" w:hAnsi="Arial" w:cs="Arial"/>
        </w:rPr>
        <w:fldChar w:fldCharType="end"/>
      </w:r>
      <w:r w:rsidRPr="00721ACF">
        <w:rPr>
          <w:rFonts w:ascii="Arial" w:hAnsi="Arial" w:cs="Arial"/>
        </w:rPr>
        <w:t xml:space="preserve">. 990 µL of ice-cold extraction solvent A (chloroform-methanol, 10:1, v/v) was added, the </w:t>
      </w:r>
      <w:r w:rsidRPr="00721ACF">
        <w:rPr>
          <w:rFonts w:ascii="Arial" w:hAnsi="Arial" w:cs="Arial"/>
        </w:rPr>
        <w:lastRenderedPageBreak/>
        <w:t>sample vortexed for 30 sec followed by incubation on a rotating wheel for 1h at 4°C. Phases were separated by centrifugation (9000x</w:t>
      </w:r>
      <w:r w:rsidRPr="00721ACF">
        <w:rPr>
          <w:rFonts w:ascii="Arial" w:hAnsi="Arial" w:cs="Arial"/>
          <w:i/>
        </w:rPr>
        <w:t>g</w:t>
      </w:r>
      <w:r w:rsidRPr="00721ACF">
        <w:rPr>
          <w:rFonts w:ascii="Arial" w:hAnsi="Arial" w:cs="Arial"/>
        </w:rPr>
        <w:t>, 2 min, 4°C) and the lower organic phase recovered. The upper aqueous phase was re-extracted with 1 mL ice-cold extraction solvent B (chloroform-methanol, 2:1, v/v) as above. The lipid extracts were evaporated under a stream of nitrogen and stored at -20°C. Before analysis, lipid extracts were reconstituted in 100 µL loading buffer (isopropanol</w:t>
      </w:r>
      <w:proofErr w:type="gramStart"/>
      <w:r w:rsidRPr="00721ACF">
        <w:rPr>
          <w:rFonts w:ascii="Arial" w:hAnsi="Arial" w:cs="Arial"/>
        </w:rPr>
        <w:t>:water:acetonitrile</w:t>
      </w:r>
      <w:proofErr w:type="gramEnd"/>
      <w:r w:rsidRPr="00721ACF">
        <w:rPr>
          <w:rFonts w:ascii="Arial" w:hAnsi="Arial" w:cs="Arial"/>
        </w:rPr>
        <w:t>, 2:1:1).</w:t>
      </w:r>
      <w:r w:rsidR="00B22543" w:rsidRPr="00721ACF">
        <w:rPr>
          <w:rFonts w:ascii="Arial" w:hAnsi="Arial" w:cs="Arial"/>
        </w:rPr>
        <w:t xml:space="preserve"> </w:t>
      </w:r>
      <w:r w:rsidR="008E0464" w:rsidRPr="00721ACF">
        <w:rPr>
          <w:rFonts w:ascii="Arial" w:hAnsi="Arial" w:cs="Arial"/>
        </w:rPr>
        <w:t xml:space="preserve">For positive mode, 2.5 </w:t>
      </w:r>
      <w:bookmarkStart w:id="8" w:name="OLE_LINK32"/>
      <w:bookmarkStart w:id="9" w:name="OLE_LINK33"/>
      <w:r w:rsidR="008E0464" w:rsidRPr="00721ACF">
        <w:rPr>
          <w:rFonts w:ascii="Arial" w:hAnsi="Arial" w:cs="Arial"/>
        </w:rPr>
        <w:t>µL</w:t>
      </w:r>
      <w:bookmarkEnd w:id="8"/>
      <w:bookmarkEnd w:id="9"/>
      <w:r w:rsidR="008E0464" w:rsidRPr="00721ACF">
        <w:rPr>
          <w:rFonts w:ascii="Arial" w:hAnsi="Arial" w:cs="Arial"/>
        </w:rPr>
        <w:t xml:space="preserve"> and negative mode, 12</w:t>
      </w:r>
      <w:r w:rsidR="008E0464" w:rsidRPr="00721ACF">
        <w:t xml:space="preserve"> </w:t>
      </w:r>
      <w:r w:rsidR="008E0464" w:rsidRPr="00721ACF">
        <w:rPr>
          <w:rFonts w:ascii="Arial" w:hAnsi="Arial" w:cs="Arial"/>
        </w:rPr>
        <w:t>µL of sample were injected in randomized order. Additionally, transfection reagents were diluted in loading buffer (1:100) and 1 µL and 3 µL were injected for positive and negative mode, respectively.</w:t>
      </w:r>
    </w:p>
    <w:p w14:paraId="54F94705" w14:textId="165D9114" w:rsidR="00C17099" w:rsidRPr="00721ACF" w:rsidRDefault="00C17099" w:rsidP="00C17099">
      <w:pPr>
        <w:rPr>
          <w:rFonts w:ascii="Arial" w:hAnsi="Arial" w:cs="Arial"/>
          <w:b/>
        </w:rPr>
      </w:pPr>
      <w:r w:rsidRPr="00721ACF">
        <w:rPr>
          <w:rFonts w:ascii="Arial" w:hAnsi="Arial" w:cs="Arial"/>
          <w:b/>
        </w:rPr>
        <w:t>Liquid</w:t>
      </w:r>
      <w:r w:rsidR="00B360BA" w:rsidRPr="00721ACF">
        <w:rPr>
          <w:rFonts w:ascii="Arial" w:hAnsi="Arial" w:cs="Arial"/>
          <w:b/>
        </w:rPr>
        <w:t xml:space="preserve"> </w:t>
      </w:r>
      <w:r w:rsidR="00CD40C2" w:rsidRPr="00721ACF">
        <w:rPr>
          <w:rFonts w:ascii="Arial" w:hAnsi="Arial" w:cs="Arial"/>
          <w:b/>
        </w:rPr>
        <w:t>chromatography</w:t>
      </w:r>
      <w:r w:rsidR="00B360BA" w:rsidRPr="00721ACF">
        <w:rPr>
          <w:rFonts w:ascii="Arial" w:hAnsi="Arial" w:cs="Arial"/>
          <w:b/>
        </w:rPr>
        <w:t>-</w:t>
      </w:r>
      <w:r w:rsidR="00CD40C2" w:rsidRPr="00721ACF">
        <w:rPr>
          <w:rFonts w:ascii="Arial" w:hAnsi="Arial" w:cs="Arial"/>
          <w:b/>
        </w:rPr>
        <w:t>mass spectrometry analysis</w:t>
      </w:r>
    </w:p>
    <w:p w14:paraId="7A266E2B" w14:textId="779F0E8F" w:rsidR="00C17099" w:rsidRPr="00721ACF" w:rsidRDefault="00C17099" w:rsidP="00C17099">
      <w:pPr>
        <w:jc w:val="both"/>
        <w:rPr>
          <w:rFonts w:ascii="Arial" w:hAnsi="Arial" w:cs="Arial"/>
        </w:rPr>
      </w:pPr>
      <w:r w:rsidRPr="00721ACF">
        <w:rPr>
          <w:rFonts w:ascii="Arial" w:hAnsi="Arial" w:cs="Arial"/>
        </w:rPr>
        <w:t>Reverse</w:t>
      </w:r>
      <w:r w:rsidR="00FA1DA3" w:rsidRPr="00721ACF">
        <w:rPr>
          <w:rFonts w:ascii="Arial" w:hAnsi="Arial" w:cs="Arial"/>
        </w:rPr>
        <w:t>d</w:t>
      </w:r>
      <w:r w:rsidRPr="00721ACF">
        <w:rPr>
          <w:rFonts w:ascii="Arial" w:hAnsi="Arial" w:cs="Arial"/>
        </w:rPr>
        <w:t xml:space="preserve"> phase liquid</w:t>
      </w:r>
      <w:r w:rsidR="00B360BA" w:rsidRPr="00721ACF">
        <w:rPr>
          <w:rFonts w:ascii="Arial" w:hAnsi="Arial" w:cs="Arial"/>
        </w:rPr>
        <w:t xml:space="preserve"> chromatography-</w:t>
      </w:r>
      <w:r w:rsidRPr="00721ACF">
        <w:rPr>
          <w:rFonts w:ascii="Arial" w:hAnsi="Arial" w:cs="Arial"/>
        </w:rPr>
        <w:t>mass</w:t>
      </w:r>
      <w:r w:rsidR="00B360BA" w:rsidRPr="00721ACF">
        <w:rPr>
          <w:rFonts w:ascii="Arial" w:hAnsi="Arial" w:cs="Arial"/>
        </w:rPr>
        <w:t xml:space="preserve"> </w:t>
      </w:r>
      <w:r w:rsidRPr="00721ACF">
        <w:rPr>
          <w:rFonts w:ascii="Arial" w:hAnsi="Arial" w:cs="Arial"/>
        </w:rPr>
        <w:t xml:space="preserve">spectrometry (RP-LC-MS) analysis was performed on a 1290 Infinity UHPLC system coupled to a 6550 iFunnel quadrupole time-of-flight mass spectrometer (LC-QTOF-MS) from Agilent Technologies. Extracted lipids were separated on an Acquity UPLC CSH C18 column (100 × 2.1 mm, 1.7 µm) (Waters) and </w:t>
      </w:r>
      <w:r w:rsidR="00224CB2" w:rsidRPr="00721ACF">
        <w:rPr>
          <w:rFonts w:ascii="Arial" w:hAnsi="Arial" w:cs="Arial"/>
        </w:rPr>
        <w:t>features were detected with negative and positive modes</w:t>
      </w:r>
      <w:r w:rsidRPr="00721ACF">
        <w:rPr>
          <w:rFonts w:ascii="Arial" w:hAnsi="Arial" w:cs="Arial"/>
        </w:rPr>
        <w:t xml:space="preserve">. Analytical conditions and mass spectrometric parameters were adapted from </w:t>
      </w:r>
      <w:r w:rsidR="00886F1B" w:rsidRPr="00721ACF">
        <w:rPr>
          <w:rFonts w:ascii="Arial" w:hAnsi="Arial" w:cs="Arial"/>
        </w:rPr>
        <w:t>Cajka and Fiehn</w:t>
      </w:r>
      <w:r w:rsidRPr="00721ACF">
        <w:rPr>
          <w:rFonts w:ascii="Arial" w:hAnsi="Arial" w:cs="Arial"/>
        </w:rPr>
        <w:t xml:space="preserve"> with minor modifications</w:t>
      </w:r>
      <w:r w:rsidR="00054857" w:rsidRPr="00721ACF">
        <w:rPr>
          <w:rFonts w:ascii="Arial" w:hAnsi="Arial" w:cs="Arial"/>
        </w:rPr>
        <w:t xml:space="preserve"> </w:t>
      </w:r>
      <w:r w:rsidR="00054857" w:rsidRPr="00721ACF">
        <w:rPr>
          <w:rFonts w:ascii="Arial" w:hAnsi="Arial" w:cs="Arial"/>
        </w:rPr>
        <w:fldChar w:fldCharType="begin"/>
      </w:r>
      <w:r w:rsidR="00E844DA" w:rsidRPr="00721ACF">
        <w:rPr>
          <w:rFonts w:ascii="Arial" w:hAnsi="Arial" w:cs="Arial"/>
        </w:rPr>
        <w:instrText xml:space="preserve"> ADDIN EN.CITE &lt;EndNote&gt;&lt;Cite&gt;&lt;Author&gt;Cajka&lt;/Author&gt;&lt;Year&gt;2016&lt;/Year&gt;&lt;RecNum&gt;5&lt;/RecNum&gt;&lt;DisplayText&gt;[2]&lt;/DisplayText&gt;&lt;record&gt;&lt;rec-number&gt;5&lt;/rec-number&gt;&lt;foreign-keys&gt;&lt;key app="EN" db-id="9zpz5xz2629wrqewvt35azvsdetprafervxw" timestamp="1548896081"&gt;5&lt;/key&gt;&lt;/foreign-keys&gt;&lt;ref-type name="Journal Article"&gt;17&lt;/ref-type&gt;&lt;contributors&gt;&lt;authors&gt;&lt;author&gt;Cajka, T.&lt;/author&gt;&lt;author&gt;Fiehn, O.&lt;/author&gt;&lt;/authors&gt;&lt;/contributors&gt;&lt;titles&gt;&lt;title&gt;Increasing lipidomic coverage by selecting optimal mobile-phase modifiers in LC–MS of blood plasma&lt;/title&gt;&lt;secondary-title&gt;Metabolomics&lt;/secondary-title&gt;&lt;/titles&gt;&lt;periodical&gt;&lt;full-title&gt;Metabolomics&lt;/full-title&gt;&lt;/periodical&gt;&lt;pages&gt;1-11&lt;/pages&gt;&lt;volume&gt;12&lt;/volume&gt;&lt;number&gt;2&lt;/number&gt;&lt;dates&gt;&lt;year&gt;2016&lt;/year&gt;&lt;pub-dates&gt;&lt;date&gt;Jan 16&lt;/date&gt;&lt;/pub-dates&gt;&lt;/dates&gt;&lt;isbn&gt;1573-3890&lt;/isbn&gt;&lt;label&gt;Cajka2016&lt;/label&gt;&lt;work-type&gt;journal article&lt;/work-type&gt;&lt;urls&gt;&lt;related-urls&gt;&lt;url&gt;https://doi.org/10.1007/s11306-015-0929-x&lt;/url&gt;&lt;/related-urls&gt;&lt;/urls&gt;&lt;electronic-resource-num&gt;10.1007/s11306-015-0929-x&lt;/electronic-resource-num&gt;&lt;/record&gt;&lt;/Cite&gt;&lt;/EndNote&gt;</w:instrText>
      </w:r>
      <w:r w:rsidR="00054857" w:rsidRPr="00721ACF">
        <w:rPr>
          <w:rFonts w:ascii="Arial" w:hAnsi="Arial" w:cs="Arial"/>
        </w:rPr>
        <w:fldChar w:fldCharType="separate"/>
      </w:r>
      <w:r w:rsidR="00E844DA" w:rsidRPr="00721ACF">
        <w:rPr>
          <w:rFonts w:ascii="Arial" w:hAnsi="Arial" w:cs="Arial"/>
          <w:noProof/>
        </w:rPr>
        <w:t>[2]</w:t>
      </w:r>
      <w:r w:rsidR="00054857" w:rsidRPr="00721ACF">
        <w:rPr>
          <w:rFonts w:ascii="Arial" w:hAnsi="Arial" w:cs="Arial"/>
        </w:rPr>
        <w:fldChar w:fldCharType="end"/>
      </w:r>
      <w:r w:rsidRPr="00721ACF">
        <w:rPr>
          <w:rFonts w:ascii="Arial" w:hAnsi="Arial" w:cs="Arial"/>
        </w:rPr>
        <w:t>. Flow rate of the analytical gradient was adjusted to 0.600 mL/min using by mobile phase A (water</w:t>
      </w:r>
      <w:proofErr w:type="gramStart"/>
      <w:r w:rsidRPr="00721ACF">
        <w:rPr>
          <w:rFonts w:ascii="Arial" w:hAnsi="Arial" w:cs="Arial"/>
        </w:rPr>
        <w:t>:acetonitrile</w:t>
      </w:r>
      <w:proofErr w:type="gramEnd"/>
      <w:r w:rsidRPr="00721ACF">
        <w:rPr>
          <w:rFonts w:ascii="Arial" w:hAnsi="Arial" w:cs="Arial"/>
        </w:rPr>
        <w:t>, 4:6, v/v) and mobile phase B (isopropanol:acetonitrile, 9:1, v/v). For positive mode 10 mM ammonium formate and 0.1 % formic acid were used as modifiers whereas 10 mM ammonium acetate was added to the mobile phases for negative mode.</w:t>
      </w:r>
    </w:p>
    <w:p w14:paraId="2F5D6248" w14:textId="4DDAF7C8" w:rsidR="00C17099" w:rsidRPr="00721ACF" w:rsidRDefault="00C17099" w:rsidP="00C17099">
      <w:pPr>
        <w:jc w:val="both"/>
        <w:rPr>
          <w:rFonts w:ascii="Arial" w:hAnsi="Arial" w:cs="Arial"/>
        </w:rPr>
      </w:pPr>
      <w:r w:rsidRPr="00721ACF">
        <w:rPr>
          <w:rFonts w:ascii="Arial" w:hAnsi="Arial" w:cs="Arial"/>
        </w:rPr>
        <w:t xml:space="preserve">Gradient elution was carried out as follows: 0−2 min: 15-30% B; 2-2.5 min: 30-48% B; 2.5−11 min: 48-82% B; 11-11.5 min: 82-99%B; 11.5-14.50: 99% B. The gradient was returned to initial conditions over 0.5 min and the columns equilibrated for 3 minutes before subsequent runs. Between injections a 100% isopropanol needle wash was performed. </w:t>
      </w:r>
    </w:p>
    <w:p w14:paraId="2C9024F9" w14:textId="77777777" w:rsidR="00C17099" w:rsidRPr="00721ACF" w:rsidRDefault="00C17099" w:rsidP="00C17099">
      <w:pPr>
        <w:jc w:val="both"/>
        <w:rPr>
          <w:rFonts w:ascii="Arial" w:hAnsi="Arial" w:cs="Arial"/>
        </w:rPr>
      </w:pPr>
      <w:r w:rsidRPr="00721ACF">
        <w:rPr>
          <w:rFonts w:ascii="Arial" w:hAnsi="Arial" w:cs="Arial"/>
        </w:rPr>
        <w:t>Electrospray parameters were set as follows: gas and sheath gas temperature, 200 °C; drying gas and sheath gas flow, 14 L/min-11L/min; nebulizer pressure, 35 psig; capillary and nozzle voltage, 3000 and 1000V. MS-TOF fragmentor and Oct 1 RF Vpp radio voltage were set to 350 and 750 V respectively.</w:t>
      </w:r>
    </w:p>
    <w:p w14:paraId="30E71C81" w14:textId="77777777" w:rsidR="00C17099" w:rsidRPr="00721ACF" w:rsidRDefault="00C17099" w:rsidP="00C17099">
      <w:pPr>
        <w:jc w:val="both"/>
        <w:rPr>
          <w:rFonts w:ascii="Arial" w:hAnsi="Arial" w:cs="Arial"/>
        </w:rPr>
      </w:pPr>
      <w:r w:rsidRPr="00721ACF">
        <w:rPr>
          <w:rFonts w:ascii="Arial" w:hAnsi="Arial" w:cs="Arial"/>
        </w:rPr>
        <w:t>The QTOF was calibrated and operated in the extended dynamic range mode (</w:t>
      </w:r>
      <w:r w:rsidRPr="00721ACF">
        <w:rPr>
          <w:rFonts w:ascii="Lucida Sans Unicode" w:hAnsi="Lucida Sans Unicode" w:cs="Lucida Sans Unicode"/>
        </w:rPr>
        <w:t>∼</w:t>
      </w:r>
      <w:r w:rsidRPr="00721ACF">
        <w:rPr>
          <w:rFonts w:ascii="Arial" w:hAnsi="Arial" w:cs="Arial"/>
        </w:rPr>
        <w:t xml:space="preserve">2 GHz) in the mass range 50 to 1700 </w:t>
      </w:r>
      <w:r w:rsidRPr="00721ACF">
        <w:rPr>
          <w:rFonts w:ascii="Arial" w:hAnsi="Arial" w:cs="Arial"/>
          <w:i/>
        </w:rPr>
        <w:t>m/z</w:t>
      </w:r>
      <w:r w:rsidRPr="00721ACF">
        <w:rPr>
          <w:rFonts w:ascii="Arial" w:hAnsi="Arial" w:cs="Arial"/>
        </w:rPr>
        <w:t xml:space="preserve">. Spectra were acquired in centroid mode with an acquisition rate of 2 spectra/s from 50 to 1700 </w:t>
      </w:r>
      <w:r w:rsidRPr="00721ACF">
        <w:rPr>
          <w:rFonts w:ascii="Arial" w:hAnsi="Arial" w:cs="Arial"/>
          <w:i/>
        </w:rPr>
        <w:t>m/z</w:t>
      </w:r>
      <w:r w:rsidRPr="00721ACF">
        <w:rPr>
          <w:rFonts w:ascii="Arial" w:hAnsi="Arial" w:cs="Arial"/>
        </w:rPr>
        <w:t xml:space="preserve">. LC-MS/MS data was acquired in pooled quality control samples by auto-MS/MS analysis (data-dependent) at a rate of 2 spectra/s and 4 spectra/s for MS1 and MS/MS acquisitions. Fragmentation was triggered if the precursor reached 200 counts and maximum precursors per cycle was set to 3. In order to increase the fragmentation quality, background ions were added to exclusion list. Collision energy was adjusted to 25 eV and -20 eV for positive and negative modes. MS/MS isolation width for precursors was selected as narrow (1.3 </w:t>
      </w:r>
      <w:r w:rsidRPr="00721ACF">
        <w:rPr>
          <w:rFonts w:ascii="Arial" w:hAnsi="Arial" w:cs="Arial"/>
          <w:i/>
        </w:rPr>
        <w:t>m/z</w:t>
      </w:r>
      <w:r w:rsidRPr="00721ACF">
        <w:rPr>
          <w:rFonts w:ascii="Arial" w:hAnsi="Arial" w:cs="Arial"/>
        </w:rPr>
        <w:t xml:space="preserve">). </w:t>
      </w:r>
    </w:p>
    <w:p w14:paraId="2D3D559C" w14:textId="62F9C369" w:rsidR="00C17099" w:rsidRPr="00721ACF" w:rsidRDefault="00C17099" w:rsidP="00C17099">
      <w:pPr>
        <w:rPr>
          <w:rFonts w:ascii="Arial" w:hAnsi="Arial" w:cs="Arial"/>
          <w:b/>
        </w:rPr>
      </w:pPr>
      <w:r w:rsidRPr="00721ACF">
        <w:rPr>
          <w:rFonts w:ascii="Arial" w:hAnsi="Arial" w:cs="Arial"/>
          <w:b/>
        </w:rPr>
        <w:t xml:space="preserve">Data </w:t>
      </w:r>
      <w:r w:rsidR="00A15C34" w:rsidRPr="00721ACF">
        <w:rPr>
          <w:rFonts w:ascii="Arial" w:hAnsi="Arial" w:cs="Arial"/>
          <w:b/>
        </w:rPr>
        <w:t xml:space="preserve">processing </w:t>
      </w:r>
      <w:r w:rsidRPr="00721ACF">
        <w:rPr>
          <w:rFonts w:ascii="Arial" w:hAnsi="Arial" w:cs="Arial"/>
          <w:b/>
        </w:rPr>
        <w:t xml:space="preserve">and </w:t>
      </w:r>
      <w:r w:rsidR="00A15C34" w:rsidRPr="00721ACF">
        <w:rPr>
          <w:rFonts w:ascii="Arial" w:hAnsi="Arial" w:cs="Arial"/>
          <w:b/>
        </w:rPr>
        <w:t xml:space="preserve">statistics </w:t>
      </w:r>
      <w:r w:rsidR="00CD40C2" w:rsidRPr="00721ACF">
        <w:rPr>
          <w:rFonts w:ascii="Arial" w:hAnsi="Arial" w:cs="Arial"/>
          <w:b/>
        </w:rPr>
        <w:t>for untargeted analysis</w:t>
      </w:r>
    </w:p>
    <w:p w14:paraId="69DF22D5" w14:textId="77777777" w:rsidR="00A43A85" w:rsidRPr="00721ACF" w:rsidRDefault="002C7462" w:rsidP="002C7462">
      <w:pPr>
        <w:jc w:val="both"/>
        <w:rPr>
          <w:rFonts w:ascii="Arial" w:hAnsi="Arial" w:cs="Arial"/>
        </w:rPr>
      </w:pPr>
      <w:bookmarkStart w:id="10" w:name="OLE_LINK21"/>
      <w:r w:rsidRPr="00721ACF">
        <w:rPr>
          <w:rFonts w:ascii="Arial" w:hAnsi="Arial" w:cs="Arial"/>
        </w:rPr>
        <w:t xml:space="preserve">Data pre-processing was carried out using the </w:t>
      </w:r>
      <w:bookmarkStart w:id="11" w:name="OLE_LINK3"/>
      <w:bookmarkStart w:id="12" w:name="OLE_LINK4"/>
      <w:bookmarkStart w:id="13" w:name="OLE_LINK5"/>
      <w:bookmarkStart w:id="14" w:name="OLE_LINK8"/>
      <w:bookmarkStart w:id="15" w:name="OLE_LINK9"/>
      <w:bookmarkStart w:id="16" w:name="OLE_LINK6"/>
      <w:bookmarkStart w:id="17" w:name="OLE_LINK7"/>
      <w:r w:rsidRPr="00721ACF">
        <w:rPr>
          <w:rFonts w:ascii="Arial" w:hAnsi="Arial" w:cs="Arial"/>
        </w:rPr>
        <w:t xml:space="preserve">Mass Hunter Profinder </w:t>
      </w:r>
      <w:bookmarkEnd w:id="11"/>
      <w:bookmarkEnd w:id="12"/>
      <w:bookmarkEnd w:id="13"/>
      <w:bookmarkEnd w:id="14"/>
      <w:bookmarkEnd w:id="15"/>
      <w:r w:rsidRPr="00721ACF">
        <w:rPr>
          <w:rFonts w:ascii="Arial" w:hAnsi="Arial" w:cs="Arial"/>
        </w:rPr>
        <w:t>Software</w:t>
      </w:r>
      <w:bookmarkEnd w:id="16"/>
      <w:bookmarkEnd w:id="17"/>
      <w:r w:rsidRPr="00721ACF">
        <w:rPr>
          <w:rFonts w:ascii="Arial" w:hAnsi="Arial" w:cs="Arial"/>
        </w:rPr>
        <w:t xml:space="preserve"> (version B.08.00) from Agilent Technologies. For non-targeted feature extraction, the </w:t>
      </w:r>
      <w:r w:rsidR="00224CB2" w:rsidRPr="00721ACF">
        <w:rPr>
          <w:rFonts w:ascii="Arial" w:hAnsi="Arial" w:cs="Arial"/>
        </w:rPr>
        <w:t>“</w:t>
      </w:r>
      <w:r w:rsidRPr="00721ACF">
        <w:rPr>
          <w:rFonts w:ascii="Arial" w:hAnsi="Arial" w:cs="Arial"/>
        </w:rPr>
        <w:t>Batch Recursive Feature Extraction for Small Molecule</w:t>
      </w:r>
      <w:r w:rsidR="00224CB2" w:rsidRPr="00721ACF">
        <w:rPr>
          <w:rFonts w:ascii="Arial" w:hAnsi="Arial" w:cs="Arial"/>
        </w:rPr>
        <w:t>”</w:t>
      </w:r>
      <w:r w:rsidRPr="00721ACF">
        <w:rPr>
          <w:rFonts w:ascii="Arial" w:hAnsi="Arial" w:cs="Arial"/>
        </w:rPr>
        <w:t xml:space="preserve"> option was selected. </w:t>
      </w:r>
      <w:bookmarkStart w:id="18" w:name="OLE_LINK35"/>
      <w:bookmarkStart w:id="19" w:name="OLE_LINK36"/>
      <w:bookmarkStart w:id="20" w:name="OLE_LINK37"/>
      <w:bookmarkStart w:id="21" w:name="OLE_LINK15"/>
      <w:bookmarkStart w:id="22" w:name="OLE_LINK16"/>
      <w:bookmarkStart w:id="23" w:name="OLE_LINK17"/>
      <w:r w:rsidRPr="00721ACF">
        <w:rPr>
          <w:rFonts w:ascii="Arial" w:hAnsi="Arial" w:cs="Arial"/>
        </w:rPr>
        <w:t>H</w:t>
      </w:r>
      <w:r w:rsidRPr="00721ACF">
        <w:rPr>
          <w:rFonts w:ascii="Arial" w:hAnsi="Arial" w:cs="Arial"/>
          <w:vertAlign w:val="superscript"/>
        </w:rPr>
        <w:t>+</w:t>
      </w:r>
      <w:r w:rsidRPr="00721ACF">
        <w:rPr>
          <w:rFonts w:ascii="Arial" w:hAnsi="Arial" w:cs="Arial"/>
        </w:rPr>
        <w:t>, Na</w:t>
      </w:r>
      <w:r w:rsidRPr="00721ACF">
        <w:rPr>
          <w:rFonts w:ascii="Arial" w:hAnsi="Arial" w:cs="Arial"/>
          <w:vertAlign w:val="superscript"/>
        </w:rPr>
        <w:t>+</w:t>
      </w:r>
      <w:r w:rsidRPr="00721ACF">
        <w:rPr>
          <w:rFonts w:ascii="Arial" w:hAnsi="Arial" w:cs="Arial"/>
        </w:rPr>
        <w:t xml:space="preserve"> and NH</w:t>
      </w:r>
      <w:r w:rsidRPr="00721ACF">
        <w:rPr>
          <w:rFonts w:ascii="Arial" w:hAnsi="Arial" w:cs="Arial"/>
          <w:vertAlign w:val="subscript"/>
        </w:rPr>
        <w:t>4</w:t>
      </w:r>
      <w:r w:rsidRPr="00721ACF">
        <w:rPr>
          <w:rFonts w:ascii="Arial" w:hAnsi="Arial" w:cs="Arial"/>
          <w:vertAlign w:val="superscript"/>
        </w:rPr>
        <w:t>+</w:t>
      </w:r>
      <w:r w:rsidRPr="00721ACF">
        <w:rPr>
          <w:rFonts w:ascii="Arial" w:hAnsi="Arial" w:cs="Arial"/>
        </w:rPr>
        <w:t xml:space="preserve"> adducts were selected for positive mode and H</w:t>
      </w:r>
      <w:r w:rsidRPr="00721ACF">
        <w:rPr>
          <w:rFonts w:ascii="Arial" w:hAnsi="Arial" w:cs="Arial"/>
          <w:vertAlign w:val="superscript"/>
        </w:rPr>
        <w:t>−</w:t>
      </w:r>
      <w:r w:rsidRPr="00721ACF">
        <w:rPr>
          <w:rFonts w:ascii="Arial" w:hAnsi="Arial" w:cs="Arial"/>
        </w:rPr>
        <w:t>, CH</w:t>
      </w:r>
      <w:r w:rsidRPr="00721ACF">
        <w:rPr>
          <w:rFonts w:ascii="Arial" w:hAnsi="Arial" w:cs="Arial"/>
          <w:vertAlign w:val="subscript"/>
        </w:rPr>
        <w:t>3</w:t>
      </w:r>
      <w:r w:rsidRPr="00721ACF">
        <w:rPr>
          <w:rFonts w:ascii="Arial" w:hAnsi="Arial" w:cs="Arial"/>
        </w:rPr>
        <w:t>COO</w:t>
      </w:r>
      <w:r w:rsidRPr="00721ACF">
        <w:rPr>
          <w:rFonts w:ascii="Arial" w:hAnsi="Arial" w:cs="Arial"/>
          <w:vertAlign w:val="superscript"/>
        </w:rPr>
        <w:t>−</w:t>
      </w:r>
      <w:r w:rsidRPr="00721ACF">
        <w:rPr>
          <w:rFonts w:ascii="Arial" w:hAnsi="Arial" w:cs="Arial"/>
        </w:rPr>
        <w:t xml:space="preserve"> and HCOO</w:t>
      </w:r>
      <w:r w:rsidRPr="00721ACF">
        <w:rPr>
          <w:rFonts w:ascii="Arial" w:hAnsi="Arial" w:cs="Arial"/>
          <w:vertAlign w:val="superscript"/>
        </w:rPr>
        <w:t>−</w:t>
      </w:r>
      <w:r w:rsidRPr="00721ACF">
        <w:rPr>
          <w:rFonts w:ascii="Arial" w:hAnsi="Arial" w:cs="Arial"/>
        </w:rPr>
        <w:t xml:space="preserve"> </w:t>
      </w:r>
      <w:bookmarkEnd w:id="18"/>
      <w:bookmarkEnd w:id="19"/>
      <w:bookmarkEnd w:id="20"/>
      <w:r w:rsidRPr="00721ACF">
        <w:rPr>
          <w:rFonts w:ascii="Arial" w:hAnsi="Arial" w:cs="Arial"/>
        </w:rPr>
        <w:t xml:space="preserve">adducts were </w:t>
      </w:r>
      <w:r w:rsidRPr="00721ACF">
        <w:rPr>
          <w:rFonts w:ascii="Arial" w:hAnsi="Arial" w:cs="Arial"/>
        </w:rPr>
        <w:lastRenderedPageBreak/>
        <w:t>selected for negative mode. Retention time (RT) span was set to 0.300 min and mass tolerance was set to 20ppm</w:t>
      </w:r>
      <w:r w:rsidR="0043173A" w:rsidRPr="00721ACF">
        <w:rPr>
          <w:rFonts w:ascii="Arial" w:hAnsi="Arial" w:cs="Arial"/>
        </w:rPr>
        <w:t xml:space="preserve"> </w:t>
      </w:r>
      <w:r w:rsidRPr="00721ACF">
        <w:rPr>
          <w:rFonts w:ascii="Arial" w:hAnsi="Arial" w:cs="Arial"/>
        </w:rPr>
        <w:t>+</w:t>
      </w:r>
      <w:r w:rsidR="0043173A" w:rsidRPr="00721ACF">
        <w:rPr>
          <w:rFonts w:ascii="Arial" w:hAnsi="Arial" w:cs="Arial"/>
        </w:rPr>
        <w:t xml:space="preserve"> </w:t>
      </w:r>
      <w:r w:rsidRPr="00721ACF">
        <w:rPr>
          <w:rFonts w:ascii="Arial" w:hAnsi="Arial" w:cs="Arial"/>
        </w:rPr>
        <w:t>2mDA</w:t>
      </w:r>
      <w:bookmarkEnd w:id="21"/>
      <w:bookmarkEnd w:id="22"/>
      <w:bookmarkEnd w:id="23"/>
      <w:r w:rsidRPr="00721ACF">
        <w:rPr>
          <w:rFonts w:ascii="Arial" w:hAnsi="Arial" w:cs="Arial"/>
        </w:rPr>
        <w:t xml:space="preserve"> </w:t>
      </w:r>
      <w:r w:rsidR="0043173A" w:rsidRPr="00721ACF">
        <w:rPr>
          <w:rFonts w:ascii="Arial" w:hAnsi="Arial" w:cs="Arial"/>
        </w:rPr>
        <w:t xml:space="preserve">for </w:t>
      </w:r>
      <w:r w:rsidRPr="00721ACF">
        <w:rPr>
          <w:rFonts w:ascii="Arial" w:hAnsi="Arial" w:cs="Arial"/>
        </w:rPr>
        <w:t xml:space="preserve">the compound binning and alignment parameters. Features over 20% of saturation limit were excluded from the dataset. Features </w:t>
      </w:r>
      <w:r w:rsidR="0043173A" w:rsidRPr="00721ACF">
        <w:rPr>
          <w:rFonts w:ascii="Arial" w:hAnsi="Arial" w:cs="Arial"/>
        </w:rPr>
        <w:t xml:space="preserve">originating </w:t>
      </w:r>
      <w:r w:rsidRPr="00721ACF">
        <w:rPr>
          <w:rFonts w:ascii="Arial" w:hAnsi="Arial" w:cs="Arial"/>
        </w:rPr>
        <w:t>from transfection reagents and solvents were removed from the dataset in order to perform comparable analyses.</w:t>
      </w:r>
      <w:r w:rsidR="00A43A85" w:rsidRPr="00721ACF">
        <w:rPr>
          <w:rFonts w:ascii="Arial" w:hAnsi="Arial" w:cs="Arial"/>
        </w:rPr>
        <w:t xml:space="preserve"> </w:t>
      </w:r>
    </w:p>
    <w:p w14:paraId="01BC81DE" w14:textId="7C0C0F51" w:rsidR="00B360BA" w:rsidRPr="00721ACF" w:rsidRDefault="002C7462" w:rsidP="002C7462">
      <w:pPr>
        <w:jc w:val="both"/>
        <w:rPr>
          <w:rFonts w:ascii="Arial" w:hAnsi="Arial" w:cs="Arial"/>
        </w:rPr>
      </w:pPr>
      <w:r w:rsidRPr="00721ACF">
        <w:rPr>
          <w:rFonts w:ascii="Arial" w:hAnsi="Arial" w:cs="Arial"/>
        </w:rPr>
        <w:t xml:space="preserve">Mass Hunter Profinder exports </w:t>
      </w:r>
      <w:bookmarkStart w:id="24" w:name="OLE_LINK23"/>
      <w:bookmarkStart w:id="25" w:name="OLE_LINK24"/>
      <w:r w:rsidR="00E849E9" w:rsidRPr="00721ACF">
        <w:rPr>
          <w:rFonts w:ascii="Arial" w:hAnsi="Arial" w:cs="Arial"/>
        </w:rPr>
        <w:t>“</w:t>
      </w:r>
      <w:r w:rsidRPr="00721ACF">
        <w:rPr>
          <w:rFonts w:ascii="Arial" w:hAnsi="Arial" w:cs="Arial"/>
        </w:rPr>
        <w:t>compound exchange format</w:t>
      </w:r>
      <w:r w:rsidR="00E849E9" w:rsidRPr="00721ACF">
        <w:rPr>
          <w:rFonts w:ascii="Arial" w:hAnsi="Arial" w:cs="Arial"/>
        </w:rPr>
        <w:t>”</w:t>
      </w:r>
      <w:r w:rsidRPr="00721ACF">
        <w:rPr>
          <w:rFonts w:ascii="Arial" w:hAnsi="Arial" w:cs="Arial"/>
        </w:rPr>
        <w:t xml:space="preserve"> (*.CEF)</w:t>
      </w:r>
      <w:bookmarkEnd w:id="24"/>
      <w:bookmarkEnd w:id="25"/>
      <w:r w:rsidRPr="00721ACF">
        <w:rPr>
          <w:rFonts w:ascii="Arial" w:hAnsi="Arial" w:cs="Arial"/>
        </w:rPr>
        <w:t xml:space="preserve"> files for each sample</w:t>
      </w:r>
      <w:r w:rsidR="0043173A" w:rsidRPr="00721ACF">
        <w:rPr>
          <w:rFonts w:ascii="Arial" w:hAnsi="Arial" w:cs="Arial"/>
        </w:rPr>
        <w:t>,</w:t>
      </w:r>
      <w:r w:rsidRPr="00721ACF">
        <w:rPr>
          <w:rFonts w:ascii="Arial" w:hAnsi="Arial" w:cs="Arial"/>
        </w:rPr>
        <w:t xml:space="preserve"> which </w:t>
      </w:r>
      <w:r w:rsidR="0043173A" w:rsidRPr="00721ACF">
        <w:rPr>
          <w:rFonts w:ascii="Arial" w:hAnsi="Arial" w:cs="Arial"/>
        </w:rPr>
        <w:t>were</w:t>
      </w:r>
      <w:r w:rsidRPr="00721ACF">
        <w:rPr>
          <w:rFonts w:ascii="Arial" w:hAnsi="Arial" w:cs="Arial"/>
        </w:rPr>
        <w:t xml:space="preserve"> imported </w:t>
      </w:r>
      <w:bookmarkStart w:id="26" w:name="OLE_LINK25"/>
      <w:bookmarkStart w:id="27" w:name="OLE_LINK26"/>
      <w:bookmarkStart w:id="28" w:name="OLE_LINK27"/>
      <w:r w:rsidRPr="00721ACF">
        <w:rPr>
          <w:rFonts w:ascii="Arial" w:hAnsi="Arial" w:cs="Arial"/>
        </w:rPr>
        <w:t xml:space="preserve">to Mass Profiler Professional </w:t>
      </w:r>
      <w:bookmarkEnd w:id="26"/>
      <w:bookmarkEnd w:id="27"/>
      <w:bookmarkEnd w:id="28"/>
      <w:r w:rsidRPr="00721ACF">
        <w:rPr>
          <w:rFonts w:ascii="Arial" w:hAnsi="Arial" w:cs="Arial"/>
        </w:rPr>
        <w:t xml:space="preserve">for further statistical analysis. </w:t>
      </w:r>
      <w:bookmarkStart w:id="29" w:name="OLE_LINK28"/>
      <w:bookmarkStart w:id="30" w:name="OLE_LINK29"/>
      <w:r w:rsidRPr="00721ACF">
        <w:rPr>
          <w:rFonts w:ascii="Arial" w:hAnsi="Arial" w:cs="Arial"/>
        </w:rPr>
        <w:t>All replicates (n</w:t>
      </w:r>
      <w:r w:rsidR="00E849E9" w:rsidRPr="00721ACF">
        <w:rPr>
          <w:rFonts w:ascii="Arial" w:hAnsi="Arial" w:cs="Arial"/>
        </w:rPr>
        <w:t xml:space="preserve"> </w:t>
      </w:r>
      <w:r w:rsidRPr="00721ACF">
        <w:rPr>
          <w:rFonts w:ascii="Arial" w:hAnsi="Arial" w:cs="Arial"/>
        </w:rPr>
        <w:t>=</w:t>
      </w:r>
      <w:r w:rsidR="00E849E9" w:rsidRPr="00721ACF">
        <w:rPr>
          <w:rFonts w:ascii="Arial" w:hAnsi="Arial" w:cs="Arial"/>
        </w:rPr>
        <w:t xml:space="preserve"> </w:t>
      </w:r>
      <w:r w:rsidRPr="00721ACF">
        <w:rPr>
          <w:rFonts w:ascii="Arial" w:hAnsi="Arial" w:cs="Arial"/>
        </w:rPr>
        <w:t xml:space="preserve">6) of each condition </w:t>
      </w:r>
      <w:r w:rsidR="0043173A" w:rsidRPr="00721ACF">
        <w:rPr>
          <w:rFonts w:ascii="Arial" w:hAnsi="Arial" w:cs="Arial"/>
        </w:rPr>
        <w:t xml:space="preserve">were </w:t>
      </w:r>
      <w:r w:rsidRPr="00721ACF">
        <w:rPr>
          <w:rFonts w:ascii="Arial" w:hAnsi="Arial" w:cs="Arial"/>
        </w:rPr>
        <w:t xml:space="preserve">grouped and normalized by quantile algorithm. </w:t>
      </w:r>
      <w:r w:rsidR="0046359A" w:rsidRPr="00721ACF">
        <w:rPr>
          <w:rFonts w:ascii="Arial" w:hAnsi="Arial" w:cs="Arial"/>
        </w:rPr>
        <w:t xml:space="preserve">In order to improve our reported data, we applied a two-step quality control process before carrying out the statistical analysis. In the first step, features </w:t>
      </w:r>
      <w:proofErr w:type="gramStart"/>
      <w:r w:rsidR="0046359A" w:rsidRPr="00721ACF">
        <w:rPr>
          <w:rFonts w:ascii="Arial" w:hAnsi="Arial" w:cs="Arial"/>
        </w:rPr>
        <w:t>which did not exist in at least 80% of samples in any 1 out of 3 conditions</w:t>
      </w:r>
      <w:proofErr w:type="gramEnd"/>
      <w:r w:rsidR="0046359A" w:rsidRPr="00721ACF">
        <w:rPr>
          <w:rFonts w:ascii="Arial" w:hAnsi="Arial" w:cs="Arial"/>
        </w:rPr>
        <w:t xml:space="preserve"> (i.e. untreated, TR and TR plus NT) were excluded. In the next step, we filtered the features according to their</w:t>
      </w:r>
      <w:r w:rsidR="0046359A" w:rsidRPr="00721ACF">
        <w:t xml:space="preserve"> </w:t>
      </w:r>
      <w:r w:rsidR="0046359A" w:rsidRPr="00721ACF">
        <w:rPr>
          <w:rFonts w:ascii="Arial" w:hAnsi="Arial" w:cs="Arial"/>
        </w:rPr>
        <w:t>coefficient of variation</w:t>
      </w:r>
      <w:r w:rsidR="0046359A" w:rsidRPr="00721ACF">
        <w:rPr>
          <w:rFonts w:ascii="Arial" w:hAnsi="Arial" w:cs="Arial"/>
          <w:shd w:val="clear" w:color="auto" w:fill="FFFFFF"/>
        </w:rPr>
        <w:t xml:space="preserve">. </w:t>
      </w:r>
      <w:proofErr w:type="gramStart"/>
      <w:r w:rsidR="0046359A" w:rsidRPr="00721ACF">
        <w:rPr>
          <w:rFonts w:ascii="Arial" w:hAnsi="Arial" w:cs="Arial"/>
          <w:shd w:val="clear" w:color="auto" w:fill="FFFFFF"/>
        </w:rPr>
        <w:t>Features which</w:t>
      </w:r>
      <w:proofErr w:type="gramEnd"/>
      <w:r w:rsidR="0046359A" w:rsidRPr="00721ACF">
        <w:rPr>
          <w:rFonts w:ascii="Arial" w:hAnsi="Arial" w:cs="Arial"/>
          <w:shd w:val="clear" w:color="auto" w:fill="FFFFFF"/>
        </w:rPr>
        <w:t xml:space="preserve"> satisfied </w:t>
      </w:r>
      <w:r w:rsidR="0046359A" w:rsidRPr="00721ACF">
        <w:rPr>
          <w:rFonts w:ascii="Arial" w:hAnsi="Arial" w:cs="Arial"/>
        </w:rPr>
        <w:t>CV &lt; 25% within 2 out of 3 conditions qualified for the statistical analysis. Remaining features were subjected to statistical analysis by ANOVA (p&lt;0.05) with post-hoc Tukey HSD test for each group. The FDR (Benjamini Hochberg) correction with</w:t>
      </w:r>
      <w:r w:rsidR="0046359A" w:rsidRPr="00721ACF">
        <w:t xml:space="preserve"> </w:t>
      </w:r>
      <w:r w:rsidR="0046359A" w:rsidRPr="00721ACF">
        <w:rPr>
          <w:rFonts w:ascii="Arial" w:hAnsi="Arial" w:cs="Arial"/>
        </w:rPr>
        <w:t xml:space="preserve">asymptotic p-value computation was used for the multiple testing correction with fold change analysis (FC&gt;1.5) and all TR and TR+NT conditions were evaluated against untreated HeLa samples. </w:t>
      </w:r>
    </w:p>
    <w:bookmarkEnd w:id="29"/>
    <w:bookmarkEnd w:id="30"/>
    <w:p w14:paraId="70C72E9D" w14:textId="445E9524" w:rsidR="007F6052" w:rsidRPr="00721ACF" w:rsidRDefault="007F6052" w:rsidP="007F6052">
      <w:pPr>
        <w:jc w:val="both"/>
        <w:rPr>
          <w:rFonts w:ascii="Arial" w:hAnsi="Arial" w:cs="Arial"/>
        </w:rPr>
      </w:pPr>
      <w:r w:rsidRPr="00721ACF">
        <w:rPr>
          <w:rFonts w:ascii="Arial" w:hAnsi="Arial" w:cs="Arial"/>
        </w:rPr>
        <w:t xml:space="preserve">The annotation of the majority of the altered features was accomplished by MS/MS fragmentation. LipidBlast </w:t>
      </w:r>
      <w:r w:rsidRPr="00721ACF">
        <w:rPr>
          <w:rFonts w:ascii="Arial" w:hAnsi="Arial" w:cs="Arial"/>
        </w:rPr>
        <w:fldChar w:fldCharType="begin"/>
      </w:r>
      <w:r w:rsidRPr="00721ACF">
        <w:rPr>
          <w:rFonts w:ascii="Arial" w:hAnsi="Arial" w:cs="Arial"/>
        </w:rPr>
        <w:instrText xml:space="preserve"> ADDIN EN.CITE &lt;EndNote&gt;&lt;Cite&gt;&lt;Author&gt;Kind&lt;/Author&gt;&lt;Year&gt;2013&lt;/Year&gt;&lt;RecNum&gt;22&lt;/RecNum&gt;&lt;DisplayText&gt;[3]&lt;/DisplayText&gt;&lt;record&gt;&lt;rec-number&gt;22&lt;/rec-number&gt;&lt;foreign-keys&gt;&lt;key app="EN" db-id="9zpz5xz2629wrqewvt35azvsdetprafervxw" timestamp="1549029154"&gt;22&lt;/key&gt;&lt;/foreign-keys&gt;&lt;ref-type name="Journal Article"&gt;17&lt;/ref-type&gt;&lt;contributors&gt;&lt;authors&gt;&lt;author&gt;Kind, T.&lt;/author&gt;&lt;author&gt;Liu, K. H.&lt;/author&gt;&lt;author&gt;Lee, D. Y.&lt;/author&gt;&lt;author&gt;DeFelice, B.&lt;/author&gt;&lt;author&gt;Meissen, J. K.&lt;/author&gt;&lt;author&gt;Fiehn, O.&lt;/author&gt;&lt;/authors&gt;&lt;/contributors&gt;&lt;auth-address&gt;Metabolics Core, UC Davis Genome Center, University of California, Davis, Davis, California, USA. tkind@ucdavis.edu&lt;/auth-address&gt;&lt;titles&gt;&lt;title&gt;LipidBlast in silico tandem mass spectrometry database for lipid identification&lt;/title&gt;&lt;secondary-title&gt;Nat Methods&lt;/secondary-title&gt;&lt;/titles&gt;&lt;periodical&gt;&lt;full-title&gt;Nat Methods&lt;/full-title&gt;&lt;/periodical&gt;&lt;pages&gt;755-8&lt;/pages&gt;&lt;volume&gt;10&lt;/volume&gt;&lt;number&gt;8&lt;/number&gt;&lt;keywords&gt;&lt;keyword&gt;*Databases, Factual&lt;/keyword&gt;&lt;keyword&gt;Lipids/*analysis&lt;/keyword&gt;&lt;keyword&gt;Metabolomics/methods&lt;/keyword&gt;&lt;keyword&gt;Tandem Mass Spectrometry/*methods&lt;/keyword&gt;&lt;/keywords&gt;&lt;dates&gt;&lt;year&gt;2013&lt;/year&gt;&lt;pub-dates&gt;&lt;date&gt;Aug&lt;/date&gt;&lt;/pub-dates&gt;&lt;/dates&gt;&lt;isbn&gt;1548-7105 (Electronic)&amp;#xD;1548-7091 (Linking)&lt;/isbn&gt;&lt;accession-num&gt;23817071&lt;/accession-num&gt;&lt;urls&gt;&lt;related-urls&gt;&lt;url&gt;https://www.ncbi.nlm.nih.gov/pubmed/23817071&lt;/url&gt;&lt;/related-urls&gt;&lt;/urls&gt;&lt;custom2&gt;PMC3731409&lt;/custom2&gt;&lt;electronic-resource-num&gt;10.1038/nmeth.2551&lt;/electronic-resource-num&gt;&lt;/record&gt;&lt;/Cite&gt;&lt;/EndNote&gt;</w:instrText>
      </w:r>
      <w:r w:rsidRPr="00721ACF">
        <w:rPr>
          <w:rFonts w:ascii="Arial" w:hAnsi="Arial" w:cs="Arial"/>
        </w:rPr>
        <w:fldChar w:fldCharType="separate"/>
      </w:r>
      <w:r w:rsidRPr="00721ACF">
        <w:rPr>
          <w:rFonts w:ascii="Arial" w:hAnsi="Arial" w:cs="Arial"/>
          <w:noProof/>
        </w:rPr>
        <w:t>[3]</w:t>
      </w:r>
      <w:r w:rsidRPr="00721ACF">
        <w:rPr>
          <w:rFonts w:ascii="Arial" w:hAnsi="Arial" w:cs="Arial"/>
        </w:rPr>
        <w:fldChar w:fldCharType="end"/>
      </w:r>
      <w:r w:rsidRPr="00721ACF">
        <w:rPr>
          <w:rFonts w:ascii="Arial" w:hAnsi="Arial" w:cs="Arial"/>
        </w:rPr>
        <w:t xml:space="preserve"> and LIPID MAPS</w:t>
      </w:r>
      <w:r w:rsidR="00FC11C1" w:rsidRPr="00721ACF">
        <w:rPr>
          <w:rFonts w:ascii="Arial" w:hAnsi="Arial" w:cs="Arial"/>
        </w:rPr>
        <w:t xml:space="preserve"> and METLIN Metabolomics</w:t>
      </w:r>
      <w:r w:rsidRPr="00721ACF">
        <w:rPr>
          <w:rFonts w:ascii="Arial" w:hAnsi="Arial" w:cs="Arial"/>
        </w:rPr>
        <w:t xml:space="preserve"> databases were employed for matching the lipid fragments. Accurate mass (5&lt;ppm), retention time and pattern of </w:t>
      </w:r>
      <w:proofErr w:type="gramStart"/>
      <w:r w:rsidRPr="00721ACF">
        <w:rPr>
          <w:rFonts w:ascii="Arial" w:hAnsi="Arial" w:cs="Arial"/>
        </w:rPr>
        <w:t>the adducts</w:t>
      </w:r>
      <w:proofErr w:type="gramEnd"/>
      <w:r w:rsidRPr="00721ACF">
        <w:rPr>
          <w:rFonts w:ascii="Arial" w:hAnsi="Arial" w:cs="Arial"/>
        </w:rPr>
        <w:t xml:space="preserve"> were taken in to account for the annotations where MS/MS analysis was unavailable. Raw intensities of significantly altered features were extracted again and inspected in Profinder. To calculate fold change (FC) values, the mean ion count (n=6) of TR or TR + NT samples were normalized against the mean ion count (n=6) of untreated samples. Features satisfying FC&gt;1.5 or FC&lt;0.67 were retained. Error (SD) was calculated from the SD of the relevant treated and untreated sample sets using appropriate rules for error propagation. All the hits from negative mode and only DG and TG species from positive mode are represented in this study. Lipid annotations and quantifications were performed following the guidelines of the Lipidomics Standard Initiative (LSI) (</w:t>
      </w:r>
      <w:hyperlink r:id="rId13" w:history="1">
        <w:r w:rsidRPr="00721ACF">
          <w:rPr>
            <w:rStyle w:val="Hyperlink"/>
            <w:rFonts w:ascii="Arial" w:hAnsi="Arial" w:cs="Arial"/>
            <w:color w:val="auto"/>
          </w:rPr>
          <w:t>https://lipidomics-standards-initiative.org/</w:t>
        </w:r>
      </w:hyperlink>
      <w:r w:rsidRPr="00721ACF">
        <w:rPr>
          <w:rFonts w:ascii="Arial" w:hAnsi="Arial" w:cs="Arial"/>
        </w:rPr>
        <w:t>).</w:t>
      </w:r>
    </w:p>
    <w:p w14:paraId="1B5365A7" w14:textId="77777777" w:rsidR="00B32BE7" w:rsidRPr="00721ACF" w:rsidRDefault="00B32BE7" w:rsidP="00B32BE7">
      <w:pPr>
        <w:jc w:val="both"/>
        <w:rPr>
          <w:rFonts w:ascii="Arial" w:hAnsi="Arial" w:cs="Arial"/>
          <w:b/>
        </w:rPr>
      </w:pPr>
      <w:r w:rsidRPr="00721ACF">
        <w:rPr>
          <w:rFonts w:ascii="Arial" w:hAnsi="Arial" w:cs="Arial"/>
          <w:b/>
        </w:rPr>
        <w:t>Targeted data analysis for lipid class comparisons</w:t>
      </w:r>
    </w:p>
    <w:p w14:paraId="1D6FAD73" w14:textId="18A5480C" w:rsidR="002C7462" w:rsidRPr="00721ACF" w:rsidRDefault="00B32BE7" w:rsidP="002C7462">
      <w:pPr>
        <w:jc w:val="both"/>
        <w:rPr>
          <w:rFonts w:ascii="Arial" w:hAnsi="Arial" w:cs="Arial"/>
        </w:rPr>
      </w:pPr>
      <w:r w:rsidRPr="00721ACF">
        <w:rPr>
          <w:rFonts w:ascii="Arial" w:hAnsi="Arial" w:cs="Arial"/>
        </w:rPr>
        <w:t xml:space="preserve">We are building an in-house lipid database for common species including fatty acids, glycolipids, glycerophospholipids and sphingolipids, extracted from HeLa cells. This approach provides comprehensive information to investigate alteration trends in lipid species as groups in addition to investigating them individually. Unless stated otherwise, all lipid species are annotated by matching their MS/MS fragmentations. Raw ion counts of lipid species in our database were extracted from the initial dataset and plotted. Additionally, aggregated intensities of the signals from each species from the same class were used to plot and compare the ratio of the lipid classes. To </w:t>
      </w:r>
      <w:r w:rsidR="00AD082F" w:rsidRPr="00721ACF">
        <w:rPr>
          <w:rFonts w:ascii="Arial" w:hAnsi="Arial" w:cs="Arial"/>
        </w:rPr>
        <w:t>create</w:t>
      </w:r>
      <w:r w:rsidRPr="00721ACF">
        <w:rPr>
          <w:rFonts w:ascii="Arial" w:hAnsi="Arial" w:cs="Arial"/>
        </w:rPr>
        <w:t xml:space="preserve"> the database, </w:t>
      </w:r>
      <w:proofErr w:type="gramStart"/>
      <w:r w:rsidRPr="00721ACF">
        <w:rPr>
          <w:rFonts w:ascii="Arial" w:hAnsi="Arial" w:cs="Arial"/>
        </w:rPr>
        <w:t>Profinder</w:t>
      </w:r>
      <w:proofErr w:type="gramEnd"/>
      <w:r w:rsidRPr="00721ACF">
        <w:rPr>
          <w:rFonts w:ascii="Arial" w:hAnsi="Arial" w:cs="Arial"/>
        </w:rPr>
        <w:t xml:space="preserve"> batched </w:t>
      </w:r>
      <w:r w:rsidR="002F47C7" w:rsidRPr="00721ACF">
        <w:rPr>
          <w:rFonts w:ascii="Arial" w:hAnsi="Arial" w:cs="Arial"/>
        </w:rPr>
        <w:t>t</w:t>
      </w:r>
      <w:r w:rsidR="002C7462" w:rsidRPr="00721ACF">
        <w:rPr>
          <w:rFonts w:ascii="Arial" w:hAnsi="Arial" w:cs="Arial"/>
        </w:rPr>
        <w:t>argeted feature extraction was performed</w:t>
      </w:r>
      <w:r w:rsidR="002F47C7" w:rsidRPr="00721ACF">
        <w:rPr>
          <w:rFonts w:ascii="Arial" w:hAnsi="Arial" w:cs="Arial"/>
        </w:rPr>
        <w:t xml:space="preserve">. </w:t>
      </w:r>
      <w:bookmarkStart w:id="31" w:name="OLE_LINK2"/>
      <w:r w:rsidR="002C7462" w:rsidRPr="00721ACF">
        <w:rPr>
          <w:rFonts w:ascii="Arial" w:hAnsi="Arial" w:cs="Arial"/>
        </w:rPr>
        <w:t>LipidBlast</w:t>
      </w:r>
      <w:r w:rsidR="0043173A" w:rsidRPr="00721ACF">
        <w:rPr>
          <w:rFonts w:ascii="Arial" w:hAnsi="Arial" w:cs="Arial"/>
        </w:rPr>
        <w:t xml:space="preserve"> </w:t>
      </w:r>
      <w:r w:rsidR="0043173A" w:rsidRPr="00721ACF">
        <w:rPr>
          <w:rFonts w:ascii="Arial" w:hAnsi="Arial" w:cs="Arial"/>
        </w:rPr>
        <w:fldChar w:fldCharType="begin"/>
      </w:r>
      <w:r w:rsidR="0043173A" w:rsidRPr="00721ACF">
        <w:rPr>
          <w:rFonts w:ascii="Arial" w:hAnsi="Arial" w:cs="Arial"/>
        </w:rPr>
        <w:instrText xml:space="preserve"> ADDIN EN.CITE &lt;EndNote&gt;&lt;Cite&gt;&lt;Author&gt;Kind&lt;/Author&gt;&lt;Year&gt;2013&lt;/Year&gt;&lt;RecNum&gt;22&lt;/RecNum&gt;&lt;DisplayText&gt;[3]&lt;/DisplayText&gt;&lt;record&gt;&lt;rec-number&gt;22&lt;/rec-number&gt;&lt;foreign-keys&gt;&lt;key app="EN" db-id="9zpz5xz2629wrqewvt35azvsdetprafervxw" timestamp="1549029154"&gt;22&lt;/key&gt;&lt;/foreign-keys&gt;&lt;ref-type name="Journal Article"&gt;17&lt;/ref-type&gt;&lt;contributors&gt;&lt;authors&gt;&lt;author&gt;Kind, T.&lt;/author&gt;&lt;author&gt;Liu, K. H.&lt;/author&gt;&lt;author&gt;Lee, D. Y.&lt;/author&gt;&lt;author&gt;DeFelice, B.&lt;/author&gt;&lt;author&gt;Meissen, J. K.&lt;/author&gt;&lt;author&gt;Fiehn, O.&lt;/author&gt;&lt;/authors&gt;&lt;/contributors&gt;&lt;auth-address&gt;Metabolics Core, UC Davis Genome Center, University of California, Davis, Davis, California, USA. tkind@ucdavis.edu&lt;/auth-address&gt;&lt;titles&gt;&lt;title&gt;LipidBlast in silico tandem mass spectrometry database for lipid identification&lt;/title&gt;&lt;secondary-title&gt;Nat Methods&lt;/secondary-title&gt;&lt;/titles&gt;&lt;periodical&gt;&lt;full-title&gt;Nat Methods&lt;/full-title&gt;&lt;/periodical&gt;&lt;pages&gt;755-8&lt;/pages&gt;&lt;volume&gt;10&lt;/volume&gt;&lt;number&gt;8&lt;/number&gt;&lt;keywords&gt;&lt;keyword&gt;*Databases, Factual&lt;/keyword&gt;&lt;keyword&gt;Lipids/*analysis&lt;/keyword&gt;&lt;keyword&gt;Metabolomics/methods&lt;/keyword&gt;&lt;keyword&gt;Tandem Mass Spectrometry/*methods&lt;/keyword&gt;&lt;/keywords&gt;&lt;dates&gt;&lt;year&gt;2013&lt;/year&gt;&lt;pub-dates&gt;&lt;date&gt;Aug&lt;/date&gt;&lt;/pub-dates&gt;&lt;/dates&gt;&lt;isbn&gt;1548-7105 (Electronic)&amp;#xD;1548-7091 (Linking)&lt;/isbn&gt;&lt;accession-num&gt;23817071&lt;/accession-num&gt;&lt;urls&gt;&lt;related-urls&gt;&lt;url&gt;https://www.ncbi.nlm.nih.gov/pubmed/23817071&lt;/url&gt;&lt;/related-urls&gt;&lt;/urls&gt;&lt;custom2&gt;PMC3731409&lt;/custom2&gt;&lt;electronic-resource-num&gt;10.1038/nmeth.2551&lt;/electronic-resource-num&gt;&lt;/record&gt;&lt;/Cite&gt;&lt;/EndNote&gt;</w:instrText>
      </w:r>
      <w:r w:rsidR="0043173A" w:rsidRPr="00721ACF">
        <w:rPr>
          <w:rFonts w:ascii="Arial" w:hAnsi="Arial" w:cs="Arial"/>
        </w:rPr>
        <w:fldChar w:fldCharType="separate"/>
      </w:r>
      <w:r w:rsidR="0043173A" w:rsidRPr="00721ACF">
        <w:rPr>
          <w:rFonts w:ascii="Arial" w:hAnsi="Arial" w:cs="Arial"/>
          <w:noProof/>
        </w:rPr>
        <w:t>[3]</w:t>
      </w:r>
      <w:r w:rsidR="0043173A" w:rsidRPr="00721ACF">
        <w:rPr>
          <w:rFonts w:ascii="Arial" w:hAnsi="Arial" w:cs="Arial"/>
        </w:rPr>
        <w:fldChar w:fldCharType="end"/>
      </w:r>
      <w:r w:rsidR="002C7462" w:rsidRPr="00721ACF">
        <w:rPr>
          <w:rFonts w:ascii="Arial" w:hAnsi="Arial" w:cs="Arial"/>
        </w:rPr>
        <w:t xml:space="preserve"> </w:t>
      </w:r>
      <w:bookmarkEnd w:id="31"/>
      <w:r w:rsidR="002C7462" w:rsidRPr="00721ACF">
        <w:rPr>
          <w:rFonts w:ascii="Arial" w:hAnsi="Arial" w:cs="Arial"/>
        </w:rPr>
        <w:t xml:space="preserve">- in-silico tandem mass spectrometry database was employed to confirm the </w:t>
      </w:r>
      <w:r w:rsidR="008E0464" w:rsidRPr="00721ACF">
        <w:rPr>
          <w:rFonts w:ascii="Arial" w:hAnsi="Arial" w:cs="Arial"/>
        </w:rPr>
        <w:t xml:space="preserve">identity of </w:t>
      </w:r>
      <w:r w:rsidR="002C7462" w:rsidRPr="00721ACF">
        <w:rPr>
          <w:rFonts w:ascii="Arial" w:hAnsi="Arial" w:cs="Arial"/>
        </w:rPr>
        <w:t xml:space="preserve">major lipid species </w:t>
      </w:r>
      <w:r w:rsidR="006C1911" w:rsidRPr="00721ACF">
        <w:rPr>
          <w:rFonts w:ascii="Arial" w:hAnsi="Arial" w:cs="Arial"/>
        </w:rPr>
        <w:t>at</w:t>
      </w:r>
      <w:r w:rsidR="002C7462" w:rsidRPr="00721ACF">
        <w:rPr>
          <w:rFonts w:ascii="Arial" w:hAnsi="Arial" w:cs="Arial"/>
        </w:rPr>
        <w:t xml:space="preserve"> specific retention times. </w:t>
      </w:r>
      <w:r w:rsidR="00D06A26" w:rsidRPr="00721ACF">
        <w:rPr>
          <w:rFonts w:ascii="Arial" w:hAnsi="Arial" w:cs="Arial"/>
          <w:lang w:val="en-GB"/>
        </w:rPr>
        <w:t xml:space="preserve">Some species could not be identified by </w:t>
      </w:r>
      <w:r w:rsidR="0048599A" w:rsidRPr="00721ACF">
        <w:rPr>
          <w:rFonts w:ascii="Arial" w:hAnsi="Arial" w:cs="Arial"/>
          <w:lang w:val="en-GB"/>
        </w:rPr>
        <w:t xml:space="preserve">MS/MS analysis </w:t>
      </w:r>
      <w:r w:rsidR="00D06A26" w:rsidRPr="00721ACF">
        <w:rPr>
          <w:rFonts w:ascii="Arial" w:hAnsi="Arial" w:cs="Arial"/>
          <w:lang w:val="en-GB"/>
        </w:rPr>
        <w:t xml:space="preserve">and were annotated by their accurate masses from LIPID MAPS and/or METLIN Metabolomics </w:t>
      </w:r>
      <w:r w:rsidR="0048599A" w:rsidRPr="00721ACF">
        <w:rPr>
          <w:rFonts w:ascii="Arial" w:hAnsi="Arial" w:cs="Arial"/>
          <w:lang w:val="en-GB"/>
        </w:rPr>
        <w:t>databases</w:t>
      </w:r>
      <w:r w:rsidR="00D06A26" w:rsidRPr="00721ACF">
        <w:rPr>
          <w:rFonts w:ascii="Arial" w:hAnsi="Arial" w:cs="Arial"/>
          <w:lang w:val="en-GB"/>
        </w:rPr>
        <w:t xml:space="preserve">. </w:t>
      </w:r>
      <w:r w:rsidR="002C7462" w:rsidRPr="00721ACF">
        <w:rPr>
          <w:rFonts w:ascii="Arial" w:hAnsi="Arial" w:cs="Arial"/>
        </w:rPr>
        <w:t xml:space="preserve">We created several </w:t>
      </w:r>
      <w:bookmarkStart w:id="32" w:name="OLE_LINK20"/>
      <w:bookmarkStart w:id="33" w:name="OLE_LINK22"/>
      <w:r w:rsidR="0043173A" w:rsidRPr="00721ACF">
        <w:rPr>
          <w:rFonts w:ascii="Arial" w:hAnsi="Arial" w:cs="Arial"/>
        </w:rPr>
        <w:t xml:space="preserve">comma </w:t>
      </w:r>
      <w:r w:rsidR="002C7462" w:rsidRPr="00721ACF">
        <w:rPr>
          <w:rFonts w:ascii="Arial" w:hAnsi="Arial" w:cs="Arial"/>
        </w:rPr>
        <w:t xml:space="preserve">separated values </w:t>
      </w:r>
      <w:bookmarkStart w:id="34" w:name="OLE_LINK13"/>
      <w:bookmarkStart w:id="35" w:name="OLE_LINK14"/>
      <w:r w:rsidR="002C7462" w:rsidRPr="00721ACF">
        <w:rPr>
          <w:rFonts w:ascii="Arial" w:hAnsi="Arial" w:cs="Arial"/>
        </w:rPr>
        <w:t xml:space="preserve">(*.csv) </w:t>
      </w:r>
      <w:bookmarkEnd w:id="32"/>
      <w:bookmarkEnd w:id="33"/>
      <w:bookmarkEnd w:id="34"/>
      <w:bookmarkEnd w:id="35"/>
      <w:r w:rsidR="002C7462" w:rsidRPr="00721ACF">
        <w:rPr>
          <w:rFonts w:ascii="Arial" w:hAnsi="Arial" w:cs="Arial"/>
        </w:rPr>
        <w:t>files</w:t>
      </w:r>
      <w:r w:rsidR="0043173A" w:rsidRPr="00721ACF">
        <w:rPr>
          <w:rFonts w:ascii="Arial" w:hAnsi="Arial" w:cs="Arial"/>
        </w:rPr>
        <w:t>,</w:t>
      </w:r>
      <w:r w:rsidR="002C7462" w:rsidRPr="00721ACF">
        <w:rPr>
          <w:rFonts w:ascii="Arial" w:hAnsi="Arial" w:cs="Arial"/>
        </w:rPr>
        <w:t xml:space="preserve"> which contain the </w:t>
      </w:r>
      <w:r w:rsidR="002C7462" w:rsidRPr="00721ACF">
        <w:rPr>
          <w:rFonts w:ascii="Arial" w:hAnsi="Arial" w:cs="Arial"/>
        </w:rPr>
        <w:lastRenderedPageBreak/>
        <w:t xml:space="preserve">identity and retention time of the lipid </w:t>
      </w:r>
      <w:r w:rsidR="0043173A" w:rsidRPr="00721ACF">
        <w:rPr>
          <w:rFonts w:ascii="Arial" w:hAnsi="Arial" w:cs="Arial"/>
        </w:rPr>
        <w:t xml:space="preserve">species </w:t>
      </w:r>
      <w:r w:rsidR="002C7462" w:rsidRPr="00721ACF">
        <w:rPr>
          <w:rFonts w:ascii="Arial" w:hAnsi="Arial" w:cs="Arial"/>
        </w:rPr>
        <w:t xml:space="preserve">from different classes. Identified features </w:t>
      </w:r>
      <w:r w:rsidR="008E0464" w:rsidRPr="00721ACF">
        <w:rPr>
          <w:rFonts w:ascii="Arial" w:hAnsi="Arial" w:cs="Arial"/>
        </w:rPr>
        <w:t xml:space="preserve">were </w:t>
      </w:r>
      <w:r w:rsidR="002C7462" w:rsidRPr="00721ACF">
        <w:rPr>
          <w:rFonts w:ascii="Arial" w:hAnsi="Arial" w:cs="Arial"/>
        </w:rPr>
        <w:t xml:space="preserve">extracted by choosing the </w:t>
      </w:r>
      <w:r w:rsidR="00E849E9" w:rsidRPr="00721ACF">
        <w:rPr>
          <w:rFonts w:ascii="Arial" w:hAnsi="Arial" w:cs="Arial"/>
        </w:rPr>
        <w:t>“</w:t>
      </w:r>
      <w:r w:rsidR="002C7462" w:rsidRPr="00721ACF">
        <w:rPr>
          <w:rFonts w:ascii="Arial" w:hAnsi="Arial" w:cs="Arial"/>
        </w:rPr>
        <w:t>Batch Targeted Feature Extraction</w:t>
      </w:r>
      <w:r w:rsidR="00E849E9" w:rsidRPr="00721ACF">
        <w:rPr>
          <w:rFonts w:ascii="Arial" w:hAnsi="Arial" w:cs="Arial"/>
        </w:rPr>
        <w:t>”</w:t>
      </w:r>
      <w:r w:rsidR="0043173A" w:rsidRPr="00721ACF">
        <w:rPr>
          <w:rFonts w:ascii="Arial" w:hAnsi="Arial" w:cs="Arial"/>
        </w:rPr>
        <w:t xml:space="preserve"> </w:t>
      </w:r>
      <w:r w:rsidR="002C7462" w:rsidRPr="00721ACF">
        <w:rPr>
          <w:rFonts w:ascii="Arial" w:hAnsi="Arial" w:cs="Arial"/>
        </w:rPr>
        <w:t xml:space="preserve">option and </w:t>
      </w:r>
      <w:r w:rsidR="008E0464" w:rsidRPr="00721ACF">
        <w:rPr>
          <w:rFonts w:ascii="Arial" w:hAnsi="Arial" w:cs="Arial"/>
        </w:rPr>
        <w:t xml:space="preserve">using the </w:t>
      </w:r>
      <w:r w:rsidR="002C7462" w:rsidRPr="00721ACF">
        <w:rPr>
          <w:rFonts w:ascii="Arial" w:hAnsi="Arial" w:cs="Arial"/>
        </w:rPr>
        <w:t xml:space="preserve">*.csv files </w:t>
      </w:r>
      <w:r w:rsidR="008E0464" w:rsidRPr="00721ACF">
        <w:rPr>
          <w:rFonts w:ascii="Arial" w:hAnsi="Arial" w:cs="Arial"/>
        </w:rPr>
        <w:t xml:space="preserve">created above </w:t>
      </w:r>
      <w:r w:rsidR="002C7462" w:rsidRPr="00721ACF">
        <w:rPr>
          <w:rFonts w:ascii="Arial" w:hAnsi="Arial" w:cs="Arial"/>
        </w:rPr>
        <w:t xml:space="preserve">as the database. As the matching feature criteria, we selected the </w:t>
      </w:r>
      <w:r w:rsidR="002F7797" w:rsidRPr="00721ACF">
        <w:rPr>
          <w:rFonts w:ascii="Arial" w:hAnsi="Arial" w:cs="Arial"/>
        </w:rPr>
        <w:t>“m</w:t>
      </w:r>
      <w:r w:rsidR="002C7462" w:rsidRPr="00721ACF">
        <w:rPr>
          <w:rFonts w:ascii="Arial" w:hAnsi="Arial" w:cs="Arial"/>
        </w:rPr>
        <w:t>ass and retention time required</w:t>
      </w:r>
      <w:r w:rsidR="002F7797" w:rsidRPr="00721ACF">
        <w:rPr>
          <w:rFonts w:ascii="Arial" w:hAnsi="Arial" w:cs="Arial"/>
        </w:rPr>
        <w:t>”</w:t>
      </w:r>
      <w:r w:rsidR="002C7462" w:rsidRPr="00721ACF">
        <w:rPr>
          <w:rFonts w:ascii="Arial" w:hAnsi="Arial" w:cs="Arial"/>
        </w:rPr>
        <w:t xml:space="preserve"> option. H</w:t>
      </w:r>
      <w:r w:rsidR="002C7462" w:rsidRPr="00721ACF">
        <w:rPr>
          <w:rFonts w:ascii="Arial" w:hAnsi="Arial" w:cs="Arial"/>
          <w:vertAlign w:val="superscript"/>
        </w:rPr>
        <w:t>+</w:t>
      </w:r>
      <w:r w:rsidR="002C7462" w:rsidRPr="00721ACF">
        <w:rPr>
          <w:rFonts w:ascii="Arial" w:hAnsi="Arial" w:cs="Arial"/>
        </w:rPr>
        <w:t>, Na</w:t>
      </w:r>
      <w:r w:rsidR="002C7462" w:rsidRPr="00721ACF">
        <w:rPr>
          <w:rFonts w:ascii="Arial" w:hAnsi="Arial" w:cs="Arial"/>
          <w:vertAlign w:val="superscript"/>
        </w:rPr>
        <w:t>+</w:t>
      </w:r>
      <w:r w:rsidR="002C7462" w:rsidRPr="00721ACF">
        <w:rPr>
          <w:rFonts w:ascii="Arial" w:hAnsi="Arial" w:cs="Arial"/>
        </w:rPr>
        <w:t xml:space="preserve"> and NH</w:t>
      </w:r>
      <w:r w:rsidR="002C7462" w:rsidRPr="00721ACF">
        <w:rPr>
          <w:rFonts w:ascii="Arial" w:hAnsi="Arial" w:cs="Arial"/>
          <w:vertAlign w:val="subscript"/>
        </w:rPr>
        <w:t>4</w:t>
      </w:r>
      <w:r w:rsidR="002C7462" w:rsidRPr="00721ACF">
        <w:rPr>
          <w:rFonts w:ascii="Arial" w:hAnsi="Arial" w:cs="Arial"/>
          <w:vertAlign w:val="superscript"/>
        </w:rPr>
        <w:t>+</w:t>
      </w:r>
      <w:r w:rsidR="002C7462" w:rsidRPr="00721ACF">
        <w:rPr>
          <w:rFonts w:ascii="Arial" w:hAnsi="Arial" w:cs="Arial"/>
        </w:rPr>
        <w:t xml:space="preserve"> adducts were selected for positive mode and H</w:t>
      </w:r>
      <w:r w:rsidR="002C7462" w:rsidRPr="00721ACF">
        <w:rPr>
          <w:rFonts w:ascii="Arial" w:hAnsi="Arial" w:cs="Arial"/>
          <w:vertAlign w:val="superscript"/>
        </w:rPr>
        <w:t>−</w:t>
      </w:r>
      <w:r w:rsidR="002C7462" w:rsidRPr="00721ACF">
        <w:rPr>
          <w:rFonts w:ascii="Arial" w:hAnsi="Arial" w:cs="Arial"/>
        </w:rPr>
        <w:t>, CH</w:t>
      </w:r>
      <w:r w:rsidR="002C7462" w:rsidRPr="00721ACF">
        <w:rPr>
          <w:rFonts w:ascii="Arial" w:hAnsi="Arial" w:cs="Arial"/>
          <w:vertAlign w:val="subscript"/>
        </w:rPr>
        <w:t>3</w:t>
      </w:r>
      <w:r w:rsidR="002C7462" w:rsidRPr="00721ACF">
        <w:rPr>
          <w:rFonts w:ascii="Arial" w:hAnsi="Arial" w:cs="Arial"/>
        </w:rPr>
        <w:t>COO</w:t>
      </w:r>
      <w:r w:rsidR="002C7462" w:rsidRPr="00721ACF">
        <w:rPr>
          <w:rFonts w:ascii="Arial" w:hAnsi="Arial" w:cs="Arial"/>
          <w:vertAlign w:val="superscript"/>
        </w:rPr>
        <w:t>−</w:t>
      </w:r>
      <w:r w:rsidR="002C7462" w:rsidRPr="00721ACF">
        <w:rPr>
          <w:rFonts w:ascii="Arial" w:hAnsi="Arial" w:cs="Arial"/>
        </w:rPr>
        <w:t xml:space="preserve"> and HCOO</w:t>
      </w:r>
      <w:r w:rsidR="002C7462" w:rsidRPr="00721ACF">
        <w:rPr>
          <w:rFonts w:ascii="Arial" w:hAnsi="Arial" w:cs="Arial"/>
          <w:vertAlign w:val="superscript"/>
        </w:rPr>
        <w:t>−</w:t>
      </w:r>
      <w:r w:rsidR="002C7462" w:rsidRPr="00721ACF">
        <w:rPr>
          <w:rFonts w:ascii="Arial" w:hAnsi="Arial" w:cs="Arial"/>
        </w:rPr>
        <w:t xml:space="preserve"> adducts were selected for negative mode. Retention time (RT) span was set to 0.15 min and mass tolerance was set to </w:t>
      </w:r>
      <w:r w:rsidR="002F47C7" w:rsidRPr="00721ACF">
        <w:rPr>
          <w:rFonts w:ascii="Arial" w:hAnsi="Arial" w:cs="Arial"/>
        </w:rPr>
        <w:t>5 ppm</w:t>
      </w:r>
      <w:r w:rsidR="002C7462" w:rsidRPr="00721ACF">
        <w:rPr>
          <w:rFonts w:ascii="Arial" w:hAnsi="Arial" w:cs="Arial"/>
        </w:rPr>
        <w:t xml:space="preserve">. </w:t>
      </w:r>
      <w:r w:rsidRPr="00721ACF">
        <w:rPr>
          <w:rFonts w:ascii="Arial" w:hAnsi="Arial" w:cs="Arial"/>
        </w:rPr>
        <w:t xml:space="preserve">Automatically selected features were confirmed manually by their patterns of adducts and peak quality. </w:t>
      </w:r>
      <w:r w:rsidR="0043173A" w:rsidRPr="00721ACF">
        <w:rPr>
          <w:rFonts w:ascii="Arial" w:hAnsi="Arial" w:cs="Arial"/>
        </w:rPr>
        <w:t>We then</w:t>
      </w:r>
      <w:r w:rsidR="002C7462" w:rsidRPr="00721ACF">
        <w:rPr>
          <w:rFonts w:ascii="Arial" w:hAnsi="Arial" w:cs="Arial"/>
        </w:rPr>
        <w:t xml:space="preserve"> exported (*.csv)</w:t>
      </w:r>
      <w:r w:rsidR="00761A63" w:rsidRPr="00721ACF">
        <w:rPr>
          <w:rFonts w:ascii="Arial" w:hAnsi="Arial" w:cs="Arial"/>
        </w:rPr>
        <w:t xml:space="preserve"> </w:t>
      </w:r>
      <w:r w:rsidR="002C7462" w:rsidRPr="00721ACF">
        <w:rPr>
          <w:rFonts w:ascii="Arial" w:hAnsi="Arial" w:cs="Arial"/>
        </w:rPr>
        <w:t>files contain</w:t>
      </w:r>
      <w:r w:rsidR="0043173A" w:rsidRPr="00721ACF">
        <w:rPr>
          <w:rFonts w:ascii="Arial" w:hAnsi="Arial" w:cs="Arial"/>
        </w:rPr>
        <w:t>ing</w:t>
      </w:r>
      <w:r w:rsidR="002C7462" w:rsidRPr="00721ACF">
        <w:rPr>
          <w:rFonts w:ascii="Arial" w:hAnsi="Arial" w:cs="Arial"/>
        </w:rPr>
        <w:t xml:space="preserve"> the identity, intensity and the retention time of each lipid species.</w:t>
      </w:r>
      <w:r w:rsidR="00B65503" w:rsidRPr="00721ACF">
        <w:rPr>
          <w:rFonts w:ascii="Arial" w:hAnsi="Arial" w:cs="Arial"/>
        </w:rPr>
        <w:t xml:space="preserve"> </w:t>
      </w:r>
    </w:p>
    <w:p w14:paraId="4AEF24AD" w14:textId="1A238BC0" w:rsidR="00F10BAE" w:rsidRPr="00721ACF" w:rsidRDefault="002C7462" w:rsidP="00F10BAE">
      <w:pPr>
        <w:jc w:val="both"/>
        <w:rPr>
          <w:rFonts w:ascii="Arial" w:hAnsi="Arial" w:cs="Arial"/>
        </w:rPr>
      </w:pPr>
      <w:r w:rsidRPr="00721ACF">
        <w:rPr>
          <w:rFonts w:ascii="Arial" w:hAnsi="Arial" w:cs="Arial"/>
        </w:rPr>
        <w:t>*.</w:t>
      </w:r>
      <w:proofErr w:type="gramStart"/>
      <w:r w:rsidRPr="00721ACF">
        <w:rPr>
          <w:rFonts w:ascii="Arial" w:hAnsi="Arial" w:cs="Arial"/>
        </w:rPr>
        <w:t>csv</w:t>
      </w:r>
      <w:proofErr w:type="gramEnd"/>
      <w:r w:rsidR="0043173A" w:rsidRPr="00721ACF">
        <w:rPr>
          <w:rFonts w:ascii="Arial" w:hAnsi="Arial" w:cs="Arial"/>
        </w:rPr>
        <w:t xml:space="preserve"> </w:t>
      </w:r>
      <w:r w:rsidRPr="00721ACF">
        <w:rPr>
          <w:rFonts w:ascii="Arial" w:hAnsi="Arial" w:cs="Arial"/>
        </w:rPr>
        <w:t xml:space="preserve">files from positive mode </w:t>
      </w:r>
      <w:r w:rsidR="0077338E" w:rsidRPr="00721ACF">
        <w:rPr>
          <w:rFonts w:ascii="Arial" w:hAnsi="Arial" w:cs="Arial"/>
        </w:rPr>
        <w:t xml:space="preserve">were </w:t>
      </w:r>
      <w:r w:rsidRPr="00721ACF">
        <w:rPr>
          <w:rFonts w:ascii="Arial" w:hAnsi="Arial" w:cs="Arial"/>
        </w:rPr>
        <w:t xml:space="preserve">used for extracting the DG and TG species while rest of the species </w:t>
      </w:r>
      <w:r w:rsidR="0077338E" w:rsidRPr="00721ACF">
        <w:rPr>
          <w:rFonts w:ascii="Arial" w:hAnsi="Arial" w:cs="Arial"/>
        </w:rPr>
        <w:t xml:space="preserve">were </w:t>
      </w:r>
      <w:r w:rsidRPr="00721ACF">
        <w:rPr>
          <w:rFonts w:ascii="Arial" w:hAnsi="Arial" w:cs="Arial"/>
        </w:rPr>
        <w:t xml:space="preserve">extracted from the negative mode analysis. Extracted </w:t>
      </w:r>
      <w:r w:rsidR="00FC438F" w:rsidRPr="00721ACF">
        <w:rPr>
          <w:rFonts w:ascii="Arial" w:hAnsi="Arial" w:cs="Arial"/>
        </w:rPr>
        <w:t xml:space="preserve">intensities </w:t>
      </w:r>
      <w:r w:rsidRPr="00721ACF">
        <w:rPr>
          <w:rFonts w:ascii="Arial" w:hAnsi="Arial" w:cs="Arial"/>
        </w:rPr>
        <w:t xml:space="preserve">of individual lipid species </w:t>
      </w:r>
      <w:r w:rsidR="0077338E" w:rsidRPr="00721ACF">
        <w:rPr>
          <w:rFonts w:ascii="Arial" w:hAnsi="Arial" w:cs="Arial"/>
        </w:rPr>
        <w:t xml:space="preserve">were </w:t>
      </w:r>
      <w:r w:rsidRPr="00721ACF">
        <w:rPr>
          <w:rFonts w:ascii="Arial" w:hAnsi="Arial" w:cs="Arial"/>
        </w:rPr>
        <w:t xml:space="preserve">used to generate the bar plots </w:t>
      </w:r>
      <w:proofErr w:type="gramStart"/>
      <w:r w:rsidRPr="00721ACF">
        <w:rPr>
          <w:rFonts w:ascii="Arial" w:hAnsi="Arial" w:cs="Arial"/>
        </w:rPr>
        <w:t>of</w:t>
      </w:r>
      <w:proofErr w:type="gramEnd"/>
      <w:r w:rsidRPr="00721ACF">
        <w:rPr>
          <w:rFonts w:ascii="Arial" w:hAnsi="Arial" w:cs="Arial"/>
        </w:rPr>
        <w:t xml:space="preserve"> the lipid species and classes from all conditions. </w:t>
      </w:r>
      <w:bookmarkStart w:id="36" w:name="OLE_LINK30"/>
      <w:r w:rsidR="00CC6DF8" w:rsidRPr="00721ACF">
        <w:rPr>
          <w:rFonts w:ascii="Arial" w:hAnsi="Arial" w:cs="Arial"/>
        </w:rPr>
        <w:t>Error bars represent +/- standard deviation (n=6) for the lipid species and standard error of the mean (SEM) for the lipid classes.</w:t>
      </w:r>
    </w:p>
    <w:bookmarkEnd w:id="36"/>
    <w:p w14:paraId="605DD058" w14:textId="355282C1" w:rsidR="002C7462" w:rsidRPr="00721ACF" w:rsidRDefault="002C7462" w:rsidP="002C7462">
      <w:pPr>
        <w:jc w:val="both"/>
        <w:rPr>
          <w:rFonts w:ascii="Arial" w:hAnsi="Arial" w:cs="Arial"/>
        </w:rPr>
      </w:pPr>
    </w:p>
    <w:p w14:paraId="6F827119" w14:textId="77777777" w:rsidR="002C7462" w:rsidRPr="00721ACF" w:rsidRDefault="002C7462" w:rsidP="002C7462">
      <w:pPr>
        <w:jc w:val="both"/>
        <w:rPr>
          <w:rFonts w:ascii="Arial" w:hAnsi="Arial" w:cs="Arial"/>
        </w:rPr>
      </w:pPr>
    </w:p>
    <w:bookmarkEnd w:id="10"/>
    <w:p w14:paraId="027DF0A6" w14:textId="06857DC6" w:rsidR="00054857" w:rsidRPr="00721ACF" w:rsidRDefault="00D06A26" w:rsidP="00D06A26">
      <w:pPr>
        <w:spacing w:after="0" w:line="240" w:lineRule="auto"/>
        <w:jc w:val="both"/>
        <w:rPr>
          <w:rFonts w:ascii="Arial" w:hAnsi="Arial" w:cs="Arial"/>
          <w:b/>
        </w:rPr>
      </w:pPr>
      <w:r w:rsidRPr="00721ACF">
        <w:rPr>
          <w:rFonts w:ascii="Arial" w:hAnsi="Arial" w:cs="Arial"/>
          <w:b/>
        </w:rPr>
        <w:t xml:space="preserve">Supplementary </w:t>
      </w:r>
      <w:r w:rsidR="00C17099" w:rsidRPr="00721ACF">
        <w:rPr>
          <w:rFonts w:ascii="Arial" w:hAnsi="Arial" w:cs="Arial"/>
          <w:b/>
        </w:rPr>
        <w:t>References</w:t>
      </w:r>
    </w:p>
    <w:p w14:paraId="6AE7AD27" w14:textId="77777777" w:rsidR="0043173A" w:rsidRPr="00721ACF" w:rsidRDefault="00054857" w:rsidP="00D06A26">
      <w:pPr>
        <w:pStyle w:val="EndNoteBibliography"/>
        <w:spacing w:after="0"/>
      </w:pPr>
      <w:r w:rsidRPr="00721ACF">
        <w:fldChar w:fldCharType="begin"/>
      </w:r>
      <w:r w:rsidRPr="00721ACF">
        <w:instrText xml:space="preserve"> ADDIN EN.REFLIST </w:instrText>
      </w:r>
      <w:r w:rsidRPr="00721ACF">
        <w:fldChar w:fldCharType="separate"/>
      </w:r>
      <w:r w:rsidR="0043173A" w:rsidRPr="00721ACF">
        <w:t xml:space="preserve">1.  Sampaio, J.L., et al., Proc Natl Acad Sci U S A, </w:t>
      </w:r>
      <w:r w:rsidR="0043173A" w:rsidRPr="00721ACF">
        <w:rPr>
          <w:b/>
        </w:rPr>
        <w:t>2011</w:t>
      </w:r>
      <w:r w:rsidR="0043173A" w:rsidRPr="00721ACF">
        <w:t>. 108: p. 1903-7.</w:t>
      </w:r>
    </w:p>
    <w:p w14:paraId="47843F36" w14:textId="77777777" w:rsidR="0043173A" w:rsidRPr="00721ACF" w:rsidRDefault="0043173A" w:rsidP="00D06A26">
      <w:pPr>
        <w:pStyle w:val="EndNoteBibliography"/>
        <w:spacing w:after="0"/>
      </w:pPr>
      <w:r w:rsidRPr="00721ACF">
        <w:t xml:space="preserve">2.  Cajka, T. and O. Fiehn, Metabolomics, </w:t>
      </w:r>
      <w:r w:rsidRPr="00721ACF">
        <w:rPr>
          <w:b/>
        </w:rPr>
        <w:t>2016</w:t>
      </w:r>
      <w:r w:rsidRPr="00721ACF">
        <w:t>. 12: p. 1-11.</w:t>
      </w:r>
    </w:p>
    <w:p w14:paraId="58093BFA" w14:textId="4A36C782" w:rsidR="0043173A" w:rsidRPr="00721ACF" w:rsidRDefault="0043173A" w:rsidP="00D06A26">
      <w:pPr>
        <w:pStyle w:val="EndNoteBibliography"/>
        <w:spacing w:after="0"/>
      </w:pPr>
      <w:r w:rsidRPr="00721ACF">
        <w:t xml:space="preserve">3.  Kind, T., et al., Nat Methods, </w:t>
      </w:r>
      <w:r w:rsidRPr="00721ACF">
        <w:rPr>
          <w:b/>
        </w:rPr>
        <w:t>2013</w:t>
      </w:r>
      <w:r w:rsidRPr="00721ACF">
        <w:t>. 10: p. 755-8.</w:t>
      </w:r>
    </w:p>
    <w:p w14:paraId="7F597244" w14:textId="29A46C54" w:rsidR="00D06A26" w:rsidRPr="00721ACF" w:rsidRDefault="00D06A26" w:rsidP="00D06A26">
      <w:pPr>
        <w:pStyle w:val="EndNoteBibliography"/>
        <w:spacing w:after="0"/>
        <w:ind w:hanging="720"/>
        <w:rPr>
          <w:lang w:val="en-GB"/>
        </w:rPr>
      </w:pPr>
      <w:r w:rsidRPr="00721ACF">
        <w:tab/>
        <w:t xml:space="preserve">4.  Fahy, E. et al., </w:t>
      </w:r>
      <w:hyperlink r:id="rId14" w:tooltip="Nucleic acids research." w:history="1">
        <w:r w:rsidRPr="00721ACF">
          <w:rPr>
            <w:rStyle w:val="Hyperlink"/>
            <w:color w:val="auto"/>
            <w:u w:val="none"/>
            <w:lang w:val="en-GB"/>
          </w:rPr>
          <w:t>Nucleic Acids Res.</w:t>
        </w:r>
      </w:hyperlink>
      <w:r w:rsidRPr="00721ACF">
        <w:t>,</w:t>
      </w:r>
      <w:r w:rsidRPr="00721ACF">
        <w:rPr>
          <w:lang w:val="en-GB"/>
        </w:rPr>
        <w:t xml:space="preserve"> </w:t>
      </w:r>
      <w:r w:rsidRPr="00721ACF">
        <w:rPr>
          <w:b/>
          <w:lang w:val="en-GB"/>
        </w:rPr>
        <w:t>2007</w:t>
      </w:r>
      <w:r w:rsidRPr="00721ACF">
        <w:rPr>
          <w:lang w:val="en-GB"/>
        </w:rPr>
        <w:t xml:space="preserve"> W606-12</w:t>
      </w:r>
    </w:p>
    <w:p w14:paraId="4E267C93" w14:textId="2CFE0F79" w:rsidR="00D06A26" w:rsidRPr="00721ACF" w:rsidRDefault="00D06A26" w:rsidP="00D06A26">
      <w:pPr>
        <w:pStyle w:val="EndNoteBibliography"/>
        <w:spacing w:after="0"/>
        <w:ind w:hanging="720"/>
        <w:rPr>
          <w:lang w:val="en-GB"/>
        </w:rPr>
      </w:pPr>
      <w:r w:rsidRPr="00721ACF">
        <w:tab/>
        <w:t xml:space="preserve">5.  Smith, C.A., et al., </w:t>
      </w:r>
      <w:hyperlink r:id="rId15" w:tooltip="Therapeutic drug monitoring." w:history="1">
        <w:r w:rsidRPr="00721ACF">
          <w:rPr>
            <w:rStyle w:val="Hyperlink"/>
            <w:color w:val="auto"/>
            <w:u w:val="none"/>
            <w:lang w:val="en-GB"/>
          </w:rPr>
          <w:t>Ther Drug Monit.</w:t>
        </w:r>
      </w:hyperlink>
      <w:r w:rsidRPr="00721ACF">
        <w:rPr>
          <w:lang w:val="en-GB"/>
        </w:rPr>
        <w:t xml:space="preserve">, </w:t>
      </w:r>
      <w:r w:rsidRPr="00721ACF">
        <w:rPr>
          <w:b/>
          <w:lang w:val="en-GB"/>
        </w:rPr>
        <w:t>2005</w:t>
      </w:r>
      <w:r w:rsidRPr="00721ACF">
        <w:rPr>
          <w:lang w:val="en-GB"/>
        </w:rPr>
        <w:t>, 747-751</w:t>
      </w:r>
    </w:p>
    <w:p w14:paraId="32909102" w14:textId="69235C4F" w:rsidR="00D06A26" w:rsidRPr="00721ACF" w:rsidRDefault="00D06A26" w:rsidP="00D06A26">
      <w:pPr>
        <w:pStyle w:val="EndNoteBibliography"/>
        <w:spacing w:after="0"/>
        <w:ind w:hanging="720"/>
      </w:pPr>
    </w:p>
    <w:p w14:paraId="7E5A9ACD" w14:textId="3779D5BB" w:rsidR="00C02084" w:rsidRPr="00721ACF" w:rsidRDefault="00054857" w:rsidP="00D06A26">
      <w:pPr>
        <w:spacing w:after="0" w:line="240" w:lineRule="auto"/>
        <w:jc w:val="both"/>
        <w:rPr>
          <w:rFonts w:ascii="Arial" w:hAnsi="Arial" w:cs="Arial"/>
        </w:rPr>
      </w:pPr>
      <w:r w:rsidRPr="00721ACF">
        <w:rPr>
          <w:rFonts w:ascii="Arial" w:hAnsi="Arial" w:cs="Arial"/>
        </w:rPr>
        <w:fldChar w:fldCharType="end"/>
      </w:r>
    </w:p>
    <w:bookmarkEnd w:id="0"/>
    <w:sectPr w:rsidR="00C02084" w:rsidRPr="00721ACF" w:rsidSect="009F3826">
      <w:footerReference w:type="even" r:id="rId16"/>
      <w:footerReference w:type="default" r:id="rId17"/>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4542842" w15:done="0"/>
  <w15:commentEx w15:paraId="3FD0E0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542842" w16cid:durableId="206EDED9"/>
  <w16cid:commentId w16cid:paraId="3FD0E09E" w16cid:durableId="206EDED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71D55C" w14:textId="77777777" w:rsidR="00507074" w:rsidRDefault="00507074" w:rsidP="007C5F89">
      <w:pPr>
        <w:spacing w:after="0" w:line="240" w:lineRule="auto"/>
      </w:pPr>
      <w:r>
        <w:separator/>
      </w:r>
    </w:p>
  </w:endnote>
  <w:endnote w:type="continuationSeparator" w:id="0">
    <w:p w14:paraId="41A631E5" w14:textId="77777777" w:rsidR="00507074" w:rsidRDefault="00507074" w:rsidP="007C5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35848311"/>
      <w:docPartObj>
        <w:docPartGallery w:val="Page Numbers (Bottom of Page)"/>
        <w:docPartUnique/>
      </w:docPartObj>
    </w:sdtPr>
    <w:sdtEndPr>
      <w:rPr>
        <w:rStyle w:val="PageNumber"/>
      </w:rPr>
    </w:sdtEndPr>
    <w:sdtContent>
      <w:p w14:paraId="3645529C" w14:textId="4C36B14B" w:rsidR="00E97FF4" w:rsidRDefault="00E97FF4" w:rsidP="00BB31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0F5BE6" w14:textId="77777777" w:rsidR="00E97FF4" w:rsidRDefault="00E97FF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4809841"/>
      <w:docPartObj>
        <w:docPartGallery w:val="Page Numbers (Bottom of Page)"/>
        <w:docPartUnique/>
      </w:docPartObj>
    </w:sdtPr>
    <w:sdtEndPr>
      <w:rPr>
        <w:rStyle w:val="PageNumber"/>
        <w:rFonts w:ascii="Arial" w:hAnsi="Arial" w:cs="Arial"/>
        <w:sz w:val="20"/>
        <w:szCs w:val="20"/>
      </w:rPr>
    </w:sdtEndPr>
    <w:sdtContent>
      <w:p w14:paraId="6EDB0BCE" w14:textId="21607361" w:rsidR="00E97FF4" w:rsidRPr="00CF32D8" w:rsidRDefault="00E97FF4" w:rsidP="00BB3172">
        <w:pPr>
          <w:pStyle w:val="Footer"/>
          <w:framePr w:wrap="none" w:vAnchor="text" w:hAnchor="margin" w:xAlign="center" w:y="1"/>
          <w:rPr>
            <w:rStyle w:val="PageNumber"/>
            <w:rFonts w:ascii="Arial" w:hAnsi="Arial" w:cs="Arial"/>
            <w:sz w:val="20"/>
            <w:szCs w:val="20"/>
          </w:rPr>
        </w:pPr>
        <w:r w:rsidRPr="00CF32D8">
          <w:rPr>
            <w:rStyle w:val="PageNumber"/>
            <w:rFonts w:ascii="Arial" w:hAnsi="Arial" w:cs="Arial"/>
            <w:sz w:val="20"/>
            <w:szCs w:val="20"/>
          </w:rPr>
          <w:fldChar w:fldCharType="begin"/>
        </w:r>
        <w:r w:rsidRPr="00CF32D8">
          <w:rPr>
            <w:rStyle w:val="PageNumber"/>
            <w:rFonts w:ascii="Arial" w:hAnsi="Arial" w:cs="Arial"/>
            <w:sz w:val="20"/>
            <w:szCs w:val="20"/>
          </w:rPr>
          <w:instrText xml:space="preserve"> PAGE </w:instrText>
        </w:r>
        <w:r w:rsidRPr="00CF32D8">
          <w:rPr>
            <w:rStyle w:val="PageNumber"/>
            <w:rFonts w:ascii="Arial" w:hAnsi="Arial" w:cs="Arial"/>
            <w:sz w:val="20"/>
            <w:szCs w:val="20"/>
          </w:rPr>
          <w:fldChar w:fldCharType="separate"/>
        </w:r>
        <w:r w:rsidR="00721ACF">
          <w:rPr>
            <w:rStyle w:val="PageNumber"/>
            <w:rFonts w:ascii="Arial" w:hAnsi="Arial" w:cs="Arial"/>
            <w:noProof/>
            <w:sz w:val="20"/>
            <w:szCs w:val="20"/>
          </w:rPr>
          <w:t>7</w:t>
        </w:r>
        <w:r w:rsidRPr="00CF32D8">
          <w:rPr>
            <w:rStyle w:val="PageNumber"/>
            <w:rFonts w:ascii="Arial" w:hAnsi="Arial" w:cs="Arial"/>
            <w:sz w:val="20"/>
            <w:szCs w:val="20"/>
          </w:rPr>
          <w:fldChar w:fldCharType="end"/>
        </w:r>
      </w:p>
    </w:sdtContent>
  </w:sdt>
  <w:p w14:paraId="611E9F88" w14:textId="77777777" w:rsidR="00E97FF4" w:rsidRDefault="00E97FF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CF24B6" w14:textId="77777777" w:rsidR="00507074" w:rsidRDefault="00507074" w:rsidP="007C5F89">
      <w:pPr>
        <w:spacing w:after="0" w:line="240" w:lineRule="auto"/>
      </w:pPr>
      <w:r>
        <w:separator/>
      </w:r>
    </w:p>
  </w:footnote>
  <w:footnote w:type="continuationSeparator" w:id="0">
    <w:p w14:paraId="60257230" w14:textId="77777777" w:rsidR="00507074" w:rsidRDefault="00507074" w:rsidP="007C5F8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D590B"/>
    <w:multiLevelType w:val="hybridMultilevel"/>
    <w:tmpl w:val="B590C6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6E81A83"/>
    <w:multiLevelType w:val="hybridMultilevel"/>
    <w:tmpl w:val="22FCA8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FCD7109"/>
    <w:multiLevelType w:val="hybridMultilevel"/>
    <w:tmpl w:val="547ED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B04B25"/>
    <w:multiLevelType w:val="hybridMultilevel"/>
    <w:tmpl w:val="01649FDC"/>
    <w:lvl w:ilvl="0" w:tplc="23CCAB82">
      <w:start w:val="1"/>
      <w:numFmt w:val="upperLetter"/>
      <w:lvlText w:val="%1)"/>
      <w:lvlJc w:val="left"/>
      <w:pPr>
        <w:tabs>
          <w:tab w:val="num" w:pos="720"/>
        </w:tabs>
        <w:ind w:left="720" w:hanging="360"/>
      </w:pPr>
    </w:lvl>
    <w:lvl w:ilvl="1" w:tplc="3D14734E" w:tentative="1">
      <w:start w:val="1"/>
      <w:numFmt w:val="upperLetter"/>
      <w:lvlText w:val="%2)"/>
      <w:lvlJc w:val="left"/>
      <w:pPr>
        <w:tabs>
          <w:tab w:val="num" w:pos="1440"/>
        </w:tabs>
        <w:ind w:left="1440" w:hanging="360"/>
      </w:pPr>
    </w:lvl>
    <w:lvl w:ilvl="2" w:tplc="19C297C6" w:tentative="1">
      <w:start w:val="1"/>
      <w:numFmt w:val="upperLetter"/>
      <w:lvlText w:val="%3)"/>
      <w:lvlJc w:val="left"/>
      <w:pPr>
        <w:tabs>
          <w:tab w:val="num" w:pos="2160"/>
        </w:tabs>
        <w:ind w:left="2160" w:hanging="360"/>
      </w:pPr>
    </w:lvl>
    <w:lvl w:ilvl="3" w:tplc="1D34B122" w:tentative="1">
      <w:start w:val="1"/>
      <w:numFmt w:val="upperLetter"/>
      <w:lvlText w:val="%4)"/>
      <w:lvlJc w:val="left"/>
      <w:pPr>
        <w:tabs>
          <w:tab w:val="num" w:pos="2880"/>
        </w:tabs>
        <w:ind w:left="2880" w:hanging="360"/>
      </w:pPr>
    </w:lvl>
    <w:lvl w:ilvl="4" w:tplc="0366D29A" w:tentative="1">
      <w:start w:val="1"/>
      <w:numFmt w:val="upperLetter"/>
      <w:lvlText w:val="%5)"/>
      <w:lvlJc w:val="left"/>
      <w:pPr>
        <w:tabs>
          <w:tab w:val="num" w:pos="3600"/>
        </w:tabs>
        <w:ind w:left="3600" w:hanging="360"/>
      </w:pPr>
    </w:lvl>
    <w:lvl w:ilvl="5" w:tplc="F4BA4C5E" w:tentative="1">
      <w:start w:val="1"/>
      <w:numFmt w:val="upperLetter"/>
      <w:lvlText w:val="%6)"/>
      <w:lvlJc w:val="left"/>
      <w:pPr>
        <w:tabs>
          <w:tab w:val="num" w:pos="4320"/>
        </w:tabs>
        <w:ind w:left="4320" w:hanging="360"/>
      </w:pPr>
    </w:lvl>
    <w:lvl w:ilvl="6" w:tplc="020034B8" w:tentative="1">
      <w:start w:val="1"/>
      <w:numFmt w:val="upperLetter"/>
      <w:lvlText w:val="%7)"/>
      <w:lvlJc w:val="left"/>
      <w:pPr>
        <w:tabs>
          <w:tab w:val="num" w:pos="5040"/>
        </w:tabs>
        <w:ind w:left="5040" w:hanging="360"/>
      </w:pPr>
    </w:lvl>
    <w:lvl w:ilvl="7" w:tplc="0822717E" w:tentative="1">
      <w:start w:val="1"/>
      <w:numFmt w:val="upperLetter"/>
      <w:lvlText w:val="%8)"/>
      <w:lvlJc w:val="left"/>
      <w:pPr>
        <w:tabs>
          <w:tab w:val="num" w:pos="5760"/>
        </w:tabs>
        <w:ind w:left="5760" w:hanging="360"/>
      </w:pPr>
    </w:lvl>
    <w:lvl w:ilvl="8" w:tplc="85B608B4" w:tentative="1">
      <w:start w:val="1"/>
      <w:numFmt w:val="upperLetter"/>
      <w:lvlText w:val="%9)"/>
      <w:lvlJc w:val="left"/>
      <w:pPr>
        <w:tabs>
          <w:tab w:val="num" w:pos="6480"/>
        </w:tabs>
        <w:ind w:left="6480" w:hanging="360"/>
      </w:pPr>
    </w:lvl>
  </w:abstractNum>
  <w:abstractNum w:abstractNumId="4">
    <w:nsid w:val="384D1105"/>
    <w:multiLevelType w:val="hybridMultilevel"/>
    <w:tmpl w:val="7AE2BA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211258E"/>
    <w:multiLevelType w:val="hybridMultilevel"/>
    <w:tmpl w:val="033EA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DA73A9A"/>
    <w:multiLevelType w:val="hybridMultilevel"/>
    <w:tmpl w:val="CE60B3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E4B4DF1"/>
    <w:multiLevelType w:val="hybridMultilevel"/>
    <w:tmpl w:val="8D36D110"/>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7"/>
  </w:num>
  <w:num w:numId="4">
    <w:abstractNumId w:val="5"/>
  </w:num>
  <w:num w:numId="5">
    <w:abstractNumId w:val="1"/>
  </w:num>
  <w:num w:numId="6">
    <w:abstractNumId w:val="0"/>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4"/>
  </w:num>
  <w:num w:numId="1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ggert, Ulrike">
    <w15:presenceInfo w15:providerId="AD" w15:userId="S::k1078569@kcl.ac.uk::f9594173-a297-4528-8349-96a6d9539c92"/>
  </w15:person>
  <w15:person w15:author="Ozbalci, Cagakan">
    <w15:presenceInfo w15:providerId="AD" w15:userId="S::k1634914@kcl.ac.uk::4c09514e-5991-4c48-9f8a-28713d3745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pz5xz2629wrqewvt35azvsdetprafervxw&quot;&gt;Transfection reagent paper 310119&lt;record-ids&gt;&lt;item&gt;5&lt;/item&gt;&lt;item&gt;6&lt;/item&gt;&lt;item&gt;22&lt;/item&gt;&lt;/record-ids&gt;&lt;/item&gt;&lt;/Libraries&gt;"/>
  </w:docVars>
  <w:rsids>
    <w:rsidRoot w:val="00B42D39"/>
    <w:rsid w:val="00003AFC"/>
    <w:rsid w:val="00003B2F"/>
    <w:rsid w:val="000055B5"/>
    <w:rsid w:val="000055C0"/>
    <w:rsid w:val="00006205"/>
    <w:rsid w:val="00010CD6"/>
    <w:rsid w:val="0001168C"/>
    <w:rsid w:val="00013B68"/>
    <w:rsid w:val="00014E9A"/>
    <w:rsid w:val="0001530C"/>
    <w:rsid w:val="000164DB"/>
    <w:rsid w:val="0001792B"/>
    <w:rsid w:val="00021782"/>
    <w:rsid w:val="00023951"/>
    <w:rsid w:val="00024E54"/>
    <w:rsid w:val="000304C4"/>
    <w:rsid w:val="000318BD"/>
    <w:rsid w:val="00031BBE"/>
    <w:rsid w:val="000353D3"/>
    <w:rsid w:val="0003653A"/>
    <w:rsid w:val="0005360F"/>
    <w:rsid w:val="00053CA4"/>
    <w:rsid w:val="00054857"/>
    <w:rsid w:val="00057E6C"/>
    <w:rsid w:val="00057FDC"/>
    <w:rsid w:val="00066F70"/>
    <w:rsid w:val="00067162"/>
    <w:rsid w:val="00080454"/>
    <w:rsid w:val="00082713"/>
    <w:rsid w:val="00083087"/>
    <w:rsid w:val="0008427B"/>
    <w:rsid w:val="00085BF0"/>
    <w:rsid w:val="00086BD7"/>
    <w:rsid w:val="00086F97"/>
    <w:rsid w:val="000874E8"/>
    <w:rsid w:val="00087AE3"/>
    <w:rsid w:val="00090736"/>
    <w:rsid w:val="00094243"/>
    <w:rsid w:val="0009612C"/>
    <w:rsid w:val="000A0EEC"/>
    <w:rsid w:val="000A1B94"/>
    <w:rsid w:val="000A2F6A"/>
    <w:rsid w:val="000A470C"/>
    <w:rsid w:val="000A5E46"/>
    <w:rsid w:val="000A648F"/>
    <w:rsid w:val="000A7229"/>
    <w:rsid w:val="000A7286"/>
    <w:rsid w:val="000B0614"/>
    <w:rsid w:val="000B0AEF"/>
    <w:rsid w:val="000B2852"/>
    <w:rsid w:val="000B58F3"/>
    <w:rsid w:val="000B66B0"/>
    <w:rsid w:val="000B6B82"/>
    <w:rsid w:val="000C1018"/>
    <w:rsid w:val="000C147C"/>
    <w:rsid w:val="000C69A4"/>
    <w:rsid w:val="000C7FF5"/>
    <w:rsid w:val="000D0B48"/>
    <w:rsid w:val="000D0E25"/>
    <w:rsid w:val="000D1E17"/>
    <w:rsid w:val="000D2857"/>
    <w:rsid w:val="000D73A3"/>
    <w:rsid w:val="000D73D1"/>
    <w:rsid w:val="000D7C0A"/>
    <w:rsid w:val="000E00C3"/>
    <w:rsid w:val="000E0EE2"/>
    <w:rsid w:val="000E38BF"/>
    <w:rsid w:val="000E3A7A"/>
    <w:rsid w:val="000E7C0C"/>
    <w:rsid w:val="000F0B92"/>
    <w:rsid w:val="000F15DE"/>
    <w:rsid w:val="000F400B"/>
    <w:rsid w:val="000F4E71"/>
    <w:rsid w:val="000F5ACE"/>
    <w:rsid w:val="000F7A96"/>
    <w:rsid w:val="000F7E37"/>
    <w:rsid w:val="001003B4"/>
    <w:rsid w:val="0010363D"/>
    <w:rsid w:val="00106794"/>
    <w:rsid w:val="0011143D"/>
    <w:rsid w:val="00112BFF"/>
    <w:rsid w:val="00113DB8"/>
    <w:rsid w:val="001149B2"/>
    <w:rsid w:val="00114C76"/>
    <w:rsid w:val="00114EC7"/>
    <w:rsid w:val="00117892"/>
    <w:rsid w:val="00120561"/>
    <w:rsid w:val="001218C3"/>
    <w:rsid w:val="00121920"/>
    <w:rsid w:val="00122BEA"/>
    <w:rsid w:val="00126EA2"/>
    <w:rsid w:val="00131CA0"/>
    <w:rsid w:val="001329FA"/>
    <w:rsid w:val="001358E2"/>
    <w:rsid w:val="00135CDE"/>
    <w:rsid w:val="001404A0"/>
    <w:rsid w:val="00140F5F"/>
    <w:rsid w:val="001429C0"/>
    <w:rsid w:val="00144D48"/>
    <w:rsid w:val="00147D02"/>
    <w:rsid w:val="00147E29"/>
    <w:rsid w:val="00153BC2"/>
    <w:rsid w:val="00154EAD"/>
    <w:rsid w:val="00156CDA"/>
    <w:rsid w:val="0016025C"/>
    <w:rsid w:val="001635EB"/>
    <w:rsid w:val="00164292"/>
    <w:rsid w:val="00164FA2"/>
    <w:rsid w:val="0016662C"/>
    <w:rsid w:val="00167D8E"/>
    <w:rsid w:val="0017063E"/>
    <w:rsid w:val="001709B4"/>
    <w:rsid w:val="00171059"/>
    <w:rsid w:val="0017353D"/>
    <w:rsid w:val="00175D25"/>
    <w:rsid w:val="00176A15"/>
    <w:rsid w:val="00184D52"/>
    <w:rsid w:val="0019011D"/>
    <w:rsid w:val="0019634B"/>
    <w:rsid w:val="001A0271"/>
    <w:rsid w:val="001A0507"/>
    <w:rsid w:val="001A0DAD"/>
    <w:rsid w:val="001A2996"/>
    <w:rsid w:val="001A435E"/>
    <w:rsid w:val="001A593B"/>
    <w:rsid w:val="001A6E67"/>
    <w:rsid w:val="001B0B16"/>
    <w:rsid w:val="001B157C"/>
    <w:rsid w:val="001B1613"/>
    <w:rsid w:val="001B1FC6"/>
    <w:rsid w:val="001B29E1"/>
    <w:rsid w:val="001B39FC"/>
    <w:rsid w:val="001B5A1B"/>
    <w:rsid w:val="001B607F"/>
    <w:rsid w:val="001B7AD8"/>
    <w:rsid w:val="001C01B0"/>
    <w:rsid w:val="001C052C"/>
    <w:rsid w:val="001C247A"/>
    <w:rsid w:val="001C4514"/>
    <w:rsid w:val="001C493C"/>
    <w:rsid w:val="001C6C69"/>
    <w:rsid w:val="001D05C0"/>
    <w:rsid w:val="001E26B5"/>
    <w:rsid w:val="001E2A6B"/>
    <w:rsid w:val="001E6815"/>
    <w:rsid w:val="001E78E3"/>
    <w:rsid w:val="001E7B93"/>
    <w:rsid w:val="001F13BA"/>
    <w:rsid w:val="001F4A33"/>
    <w:rsid w:val="00203DC3"/>
    <w:rsid w:val="0020732C"/>
    <w:rsid w:val="0020773E"/>
    <w:rsid w:val="002077E0"/>
    <w:rsid w:val="00210519"/>
    <w:rsid w:val="00212D1F"/>
    <w:rsid w:val="00214591"/>
    <w:rsid w:val="00214F6B"/>
    <w:rsid w:val="002162F7"/>
    <w:rsid w:val="00217223"/>
    <w:rsid w:val="00221343"/>
    <w:rsid w:val="002216E0"/>
    <w:rsid w:val="002239CE"/>
    <w:rsid w:val="00224888"/>
    <w:rsid w:val="00224CB2"/>
    <w:rsid w:val="002270A8"/>
    <w:rsid w:val="00236BA8"/>
    <w:rsid w:val="00240870"/>
    <w:rsid w:val="00242246"/>
    <w:rsid w:val="00243CCD"/>
    <w:rsid w:val="00245B0B"/>
    <w:rsid w:val="0024637F"/>
    <w:rsid w:val="00253803"/>
    <w:rsid w:val="00255931"/>
    <w:rsid w:val="00256C8F"/>
    <w:rsid w:val="002572AA"/>
    <w:rsid w:val="002577C6"/>
    <w:rsid w:val="00264E67"/>
    <w:rsid w:val="0026655B"/>
    <w:rsid w:val="00266F22"/>
    <w:rsid w:val="0027030F"/>
    <w:rsid w:val="00271BAF"/>
    <w:rsid w:val="002731AF"/>
    <w:rsid w:val="00273C50"/>
    <w:rsid w:val="00275642"/>
    <w:rsid w:val="00275F13"/>
    <w:rsid w:val="00281403"/>
    <w:rsid w:val="002824FC"/>
    <w:rsid w:val="00293856"/>
    <w:rsid w:val="00296839"/>
    <w:rsid w:val="00297610"/>
    <w:rsid w:val="002A1937"/>
    <w:rsid w:val="002A2F68"/>
    <w:rsid w:val="002A568D"/>
    <w:rsid w:val="002A5E6F"/>
    <w:rsid w:val="002B0393"/>
    <w:rsid w:val="002B2F03"/>
    <w:rsid w:val="002B3EDA"/>
    <w:rsid w:val="002B4B68"/>
    <w:rsid w:val="002B50F4"/>
    <w:rsid w:val="002B5F13"/>
    <w:rsid w:val="002B6A9E"/>
    <w:rsid w:val="002B7608"/>
    <w:rsid w:val="002C2A55"/>
    <w:rsid w:val="002C2D81"/>
    <w:rsid w:val="002C3A1D"/>
    <w:rsid w:val="002C7462"/>
    <w:rsid w:val="002C7953"/>
    <w:rsid w:val="002D1F21"/>
    <w:rsid w:val="002D6963"/>
    <w:rsid w:val="002E2E55"/>
    <w:rsid w:val="002E52EA"/>
    <w:rsid w:val="002E78BD"/>
    <w:rsid w:val="002E7EE8"/>
    <w:rsid w:val="002F1493"/>
    <w:rsid w:val="002F1D63"/>
    <w:rsid w:val="002F21C6"/>
    <w:rsid w:val="002F47C7"/>
    <w:rsid w:val="002F5598"/>
    <w:rsid w:val="002F5F49"/>
    <w:rsid w:val="002F7604"/>
    <w:rsid w:val="002F7797"/>
    <w:rsid w:val="00300BB1"/>
    <w:rsid w:val="00300E2B"/>
    <w:rsid w:val="0030341B"/>
    <w:rsid w:val="0030511F"/>
    <w:rsid w:val="00306B5C"/>
    <w:rsid w:val="00311838"/>
    <w:rsid w:val="0031269D"/>
    <w:rsid w:val="003209D5"/>
    <w:rsid w:val="003216FF"/>
    <w:rsid w:val="0032615A"/>
    <w:rsid w:val="00326E59"/>
    <w:rsid w:val="003311A8"/>
    <w:rsid w:val="003346CB"/>
    <w:rsid w:val="00336CA2"/>
    <w:rsid w:val="00336F59"/>
    <w:rsid w:val="003370FB"/>
    <w:rsid w:val="00337E50"/>
    <w:rsid w:val="003444F1"/>
    <w:rsid w:val="00350C42"/>
    <w:rsid w:val="00354422"/>
    <w:rsid w:val="003555C8"/>
    <w:rsid w:val="00361BD5"/>
    <w:rsid w:val="00362CDF"/>
    <w:rsid w:val="00364826"/>
    <w:rsid w:val="00364F0D"/>
    <w:rsid w:val="003723A1"/>
    <w:rsid w:val="00373167"/>
    <w:rsid w:val="00374D35"/>
    <w:rsid w:val="00375131"/>
    <w:rsid w:val="0038034D"/>
    <w:rsid w:val="00380FDE"/>
    <w:rsid w:val="003851BD"/>
    <w:rsid w:val="00391961"/>
    <w:rsid w:val="0039495D"/>
    <w:rsid w:val="00394AB6"/>
    <w:rsid w:val="00394B9D"/>
    <w:rsid w:val="00395428"/>
    <w:rsid w:val="003A0674"/>
    <w:rsid w:val="003A160F"/>
    <w:rsid w:val="003A356A"/>
    <w:rsid w:val="003A5129"/>
    <w:rsid w:val="003B0777"/>
    <w:rsid w:val="003B17C3"/>
    <w:rsid w:val="003B23CA"/>
    <w:rsid w:val="003B302E"/>
    <w:rsid w:val="003B4145"/>
    <w:rsid w:val="003B4FA2"/>
    <w:rsid w:val="003B5259"/>
    <w:rsid w:val="003B74B5"/>
    <w:rsid w:val="003C45E8"/>
    <w:rsid w:val="003C4CF6"/>
    <w:rsid w:val="003C7BF1"/>
    <w:rsid w:val="003D054E"/>
    <w:rsid w:val="003D155D"/>
    <w:rsid w:val="003D2DBB"/>
    <w:rsid w:val="003D350F"/>
    <w:rsid w:val="003D4DD2"/>
    <w:rsid w:val="003D589A"/>
    <w:rsid w:val="003D76F7"/>
    <w:rsid w:val="003E2EC3"/>
    <w:rsid w:val="003E35FD"/>
    <w:rsid w:val="003E3CF7"/>
    <w:rsid w:val="003E6FAD"/>
    <w:rsid w:val="003E775F"/>
    <w:rsid w:val="003E789D"/>
    <w:rsid w:val="003E7AF1"/>
    <w:rsid w:val="003F042D"/>
    <w:rsid w:val="003F04AB"/>
    <w:rsid w:val="003F528D"/>
    <w:rsid w:val="003F7785"/>
    <w:rsid w:val="00401345"/>
    <w:rsid w:val="00401D5F"/>
    <w:rsid w:val="00402F74"/>
    <w:rsid w:val="00407EA1"/>
    <w:rsid w:val="00411694"/>
    <w:rsid w:val="004208D7"/>
    <w:rsid w:val="004217B3"/>
    <w:rsid w:val="00421852"/>
    <w:rsid w:val="00422246"/>
    <w:rsid w:val="004248FF"/>
    <w:rsid w:val="00424EF7"/>
    <w:rsid w:val="0043173A"/>
    <w:rsid w:val="004424B3"/>
    <w:rsid w:val="00443050"/>
    <w:rsid w:val="00443151"/>
    <w:rsid w:val="00444372"/>
    <w:rsid w:val="00444452"/>
    <w:rsid w:val="0044711E"/>
    <w:rsid w:val="00447F8D"/>
    <w:rsid w:val="00450B11"/>
    <w:rsid w:val="004526DF"/>
    <w:rsid w:val="00453624"/>
    <w:rsid w:val="00454DB5"/>
    <w:rsid w:val="00457E7C"/>
    <w:rsid w:val="00461AEA"/>
    <w:rsid w:val="00462508"/>
    <w:rsid w:val="0046359A"/>
    <w:rsid w:val="0046661D"/>
    <w:rsid w:val="0047152B"/>
    <w:rsid w:val="00473A38"/>
    <w:rsid w:val="00475992"/>
    <w:rsid w:val="00475A80"/>
    <w:rsid w:val="00475B11"/>
    <w:rsid w:val="0047640A"/>
    <w:rsid w:val="00477D62"/>
    <w:rsid w:val="00482106"/>
    <w:rsid w:val="00482308"/>
    <w:rsid w:val="00482610"/>
    <w:rsid w:val="004837FA"/>
    <w:rsid w:val="00483F03"/>
    <w:rsid w:val="0048599A"/>
    <w:rsid w:val="0048768B"/>
    <w:rsid w:val="00493A4C"/>
    <w:rsid w:val="004967CA"/>
    <w:rsid w:val="004A1121"/>
    <w:rsid w:val="004A2A47"/>
    <w:rsid w:val="004A3B0D"/>
    <w:rsid w:val="004A3C73"/>
    <w:rsid w:val="004A4262"/>
    <w:rsid w:val="004A511E"/>
    <w:rsid w:val="004B119A"/>
    <w:rsid w:val="004B1504"/>
    <w:rsid w:val="004B3F69"/>
    <w:rsid w:val="004B4172"/>
    <w:rsid w:val="004B63CE"/>
    <w:rsid w:val="004C1978"/>
    <w:rsid w:val="004C1D2C"/>
    <w:rsid w:val="004C2000"/>
    <w:rsid w:val="004C27EF"/>
    <w:rsid w:val="004C6006"/>
    <w:rsid w:val="004D0950"/>
    <w:rsid w:val="004D0977"/>
    <w:rsid w:val="004D441D"/>
    <w:rsid w:val="004D680E"/>
    <w:rsid w:val="004D75DF"/>
    <w:rsid w:val="004E002D"/>
    <w:rsid w:val="004E04C6"/>
    <w:rsid w:val="004E1571"/>
    <w:rsid w:val="004E16CF"/>
    <w:rsid w:val="004E2176"/>
    <w:rsid w:val="004E274D"/>
    <w:rsid w:val="004E513E"/>
    <w:rsid w:val="004E5917"/>
    <w:rsid w:val="004E671A"/>
    <w:rsid w:val="004E6A4C"/>
    <w:rsid w:val="004F71C7"/>
    <w:rsid w:val="005017B0"/>
    <w:rsid w:val="00505244"/>
    <w:rsid w:val="00507074"/>
    <w:rsid w:val="0051032A"/>
    <w:rsid w:val="005123D4"/>
    <w:rsid w:val="00512BC6"/>
    <w:rsid w:val="00515735"/>
    <w:rsid w:val="00516DEE"/>
    <w:rsid w:val="00517180"/>
    <w:rsid w:val="00521204"/>
    <w:rsid w:val="005368A1"/>
    <w:rsid w:val="00537748"/>
    <w:rsid w:val="00540801"/>
    <w:rsid w:val="00541460"/>
    <w:rsid w:val="00544360"/>
    <w:rsid w:val="00544F9F"/>
    <w:rsid w:val="00545909"/>
    <w:rsid w:val="00546CAD"/>
    <w:rsid w:val="0055277F"/>
    <w:rsid w:val="0055574D"/>
    <w:rsid w:val="0055661E"/>
    <w:rsid w:val="00556D46"/>
    <w:rsid w:val="005574CC"/>
    <w:rsid w:val="00562234"/>
    <w:rsid w:val="00564347"/>
    <w:rsid w:val="00564650"/>
    <w:rsid w:val="00566359"/>
    <w:rsid w:val="00570D9F"/>
    <w:rsid w:val="005726DB"/>
    <w:rsid w:val="00572863"/>
    <w:rsid w:val="00572CEB"/>
    <w:rsid w:val="00576678"/>
    <w:rsid w:val="00583811"/>
    <w:rsid w:val="00584AA8"/>
    <w:rsid w:val="00584F51"/>
    <w:rsid w:val="005864C0"/>
    <w:rsid w:val="00586915"/>
    <w:rsid w:val="00586B4B"/>
    <w:rsid w:val="0059068E"/>
    <w:rsid w:val="00592416"/>
    <w:rsid w:val="00593BA0"/>
    <w:rsid w:val="00596D7D"/>
    <w:rsid w:val="005A0810"/>
    <w:rsid w:val="005A1CE5"/>
    <w:rsid w:val="005B36DA"/>
    <w:rsid w:val="005B3C8F"/>
    <w:rsid w:val="005B585D"/>
    <w:rsid w:val="005C0BEF"/>
    <w:rsid w:val="005C180D"/>
    <w:rsid w:val="005C2438"/>
    <w:rsid w:val="005C2EB1"/>
    <w:rsid w:val="005C3DA1"/>
    <w:rsid w:val="005C3DEF"/>
    <w:rsid w:val="005C49F9"/>
    <w:rsid w:val="005C53DE"/>
    <w:rsid w:val="005C5B6E"/>
    <w:rsid w:val="005D1197"/>
    <w:rsid w:val="005D175C"/>
    <w:rsid w:val="005D25C7"/>
    <w:rsid w:val="005D2849"/>
    <w:rsid w:val="005D4170"/>
    <w:rsid w:val="005D5598"/>
    <w:rsid w:val="005D6759"/>
    <w:rsid w:val="005D67C4"/>
    <w:rsid w:val="005E49F0"/>
    <w:rsid w:val="005E6C8B"/>
    <w:rsid w:val="005E7E95"/>
    <w:rsid w:val="005F4BA6"/>
    <w:rsid w:val="005F5DD2"/>
    <w:rsid w:val="00601050"/>
    <w:rsid w:val="0060161A"/>
    <w:rsid w:val="0060185B"/>
    <w:rsid w:val="006019A1"/>
    <w:rsid w:val="00601D3B"/>
    <w:rsid w:val="006028BB"/>
    <w:rsid w:val="006051D5"/>
    <w:rsid w:val="00605843"/>
    <w:rsid w:val="006100B4"/>
    <w:rsid w:val="0061035C"/>
    <w:rsid w:val="006109D7"/>
    <w:rsid w:val="00611CBA"/>
    <w:rsid w:val="00612187"/>
    <w:rsid w:val="00613312"/>
    <w:rsid w:val="0061665E"/>
    <w:rsid w:val="006176D5"/>
    <w:rsid w:val="00622AF1"/>
    <w:rsid w:val="006247B4"/>
    <w:rsid w:val="00631F2C"/>
    <w:rsid w:val="0063287C"/>
    <w:rsid w:val="00634E15"/>
    <w:rsid w:val="00635C22"/>
    <w:rsid w:val="00635D7B"/>
    <w:rsid w:val="00636811"/>
    <w:rsid w:val="00641FEA"/>
    <w:rsid w:val="006427C7"/>
    <w:rsid w:val="0064435A"/>
    <w:rsid w:val="00644CC7"/>
    <w:rsid w:val="006471D2"/>
    <w:rsid w:val="00653373"/>
    <w:rsid w:val="00657B08"/>
    <w:rsid w:val="0066534D"/>
    <w:rsid w:val="00667B3E"/>
    <w:rsid w:val="0067077B"/>
    <w:rsid w:val="006709B0"/>
    <w:rsid w:val="00672F3B"/>
    <w:rsid w:val="00673DD8"/>
    <w:rsid w:val="006A0914"/>
    <w:rsid w:val="006A0AB7"/>
    <w:rsid w:val="006A134D"/>
    <w:rsid w:val="006A151D"/>
    <w:rsid w:val="006A4CA4"/>
    <w:rsid w:val="006A4F02"/>
    <w:rsid w:val="006A50F4"/>
    <w:rsid w:val="006B3A0B"/>
    <w:rsid w:val="006B4019"/>
    <w:rsid w:val="006B4A80"/>
    <w:rsid w:val="006C05FE"/>
    <w:rsid w:val="006C154D"/>
    <w:rsid w:val="006C1911"/>
    <w:rsid w:val="006C31E6"/>
    <w:rsid w:val="006C3254"/>
    <w:rsid w:val="006C5691"/>
    <w:rsid w:val="006C7CC9"/>
    <w:rsid w:val="006D117B"/>
    <w:rsid w:val="006D137A"/>
    <w:rsid w:val="006D166D"/>
    <w:rsid w:val="006D40A0"/>
    <w:rsid w:val="006D4BDC"/>
    <w:rsid w:val="006D5959"/>
    <w:rsid w:val="006D5D8B"/>
    <w:rsid w:val="006D735F"/>
    <w:rsid w:val="006D7A3F"/>
    <w:rsid w:val="006E13D7"/>
    <w:rsid w:val="006E1701"/>
    <w:rsid w:val="006E1840"/>
    <w:rsid w:val="006E270A"/>
    <w:rsid w:val="006E616B"/>
    <w:rsid w:val="006E67C3"/>
    <w:rsid w:val="006F51F7"/>
    <w:rsid w:val="006F7413"/>
    <w:rsid w:val="006F7C86"/>
    <w:rsid w:val="00703693"/>
    <w:rsid w:val="00706733"/>
    <w:rsid w:val="007070A3"/>
    <w:rsid w:val="00707349"/>
    <w:rsid w:val="00713489"/>
    <w:rsid w:val="00714DE8"/>
    <w:rsid w:val="007167A2"/>
    <w:rsid w:val="00717451"/>
    <w:rsid w:val="00717B74"/>
    <w:rsid w:val="00721ACF"/>
    <w:rsid w:val="007235CA"/>
    <w:rsid w:val="00723F41"/>
    <w:rsid w:val="007244EC"/>
    <w:rsid w:val="00736241"/>
    <w:rsid w:val="00736E17"/>
    <w:rsid w:val="007373F9"/>
    <w:rsid w:val="00737D71"/>
    <w:rsid w:val="00740D7F"/>
    <w:rsid w:val="00744B28"/>
    <w:rsid w:val="00745853"/>
    <w:rsid w:val="00745D07"/>
    <w:rsid w:val="00750C08"/>
    <w:rsid w:val="00752D8C"/>
    <w:rsid w:val="00756565"/>
    <w:rsid w:val="00760C4C"/>
    <w:rsid w:val="00761A63"/>
    <w:rsid w:val="007635E1"/>
    <w:rsid w:val="00767002"/>
    <w:rsid w:val="0077208B"/>
    <w:rsid w:val="0077338E"/>
    <w:rsid w:val="00773471"/>
    <w:rsid w:val="00773C4B"/>
    <w:rsid w:val="00780A0D"/>
    <w:rsid w:val="0078166C"/>
    <w:rsid w:val="00785E21"/>
    <w:rsid w:val="00790381"/>
    <w:rsid w:val="0079155A"/>
    <w:rsid w:val="007949F3"/>
    <w:rsid w:val="007971E1"/>
    <w:rsid w:val="007A06C6"/>
    <w:rsid w:val="007A19D7"/>
    <w:rsid w:val="007A2070"/>
    <w:rsid w:val="007A418F"/>
    <w:rsid w:val="007B162C"/>
    <w:rsid w:val="007B17F1"/>
    <w:rsid w:val="007B4B72"/>
    <w:rsid w:val="007B57C4"/>
    <w:rsid w:val="007B715A"/>
    <w:rsid w:val="007C0354"/>
    <w:rsid w:val="007C2897"/>
    <w:rsid w:val="007C2C8E"/>
    <w:rsid w:val="007C4113"/>
    <w:rsid w:val="007C49B7"/>
    <w:rsid w:val="007C5F89"/>
    <w:rsid w:val="007C6A04"/>
    <w:rsid w:val="007D04CD"/>
    <w:rsid w:val="007D23E8"/>
    <w:rsid w:val="007D4DD6"/>
    <w:rsid w:val="007E59DD"/>
    <w:rsid w:val="007F2A1F"/>
    <w:rsid w:val="007F53FB"/>
    <w:rsid w:val="007F6052"/>
    <w:rsid w:val="007F6652"/>
    <w:rsid w:val="007F6A48"/>
    <w:rsid w:val="008022AB"/>
    <w:rsid w:val="00806F7D"/>
    <w:rsid w:val="00812039"/>
    <w:rsid w:val="008157BA"/>
    <w:rsid w:val="00821014"/>
    <w:rsid w:val="00821546"/>
    <w:rsid w:val="00822889"/>
    <w:rsid w:val="00824174"/>
    <w:rsid w:val="00824910"/>
    <w:rsid w:val="008310B8"/>
    <w:rsid w:val="00833BEB"/>
    <w:rsid w:val="00836C20"/>
    <w:rsid w:val="00836F75"/>
    <w:rsid w:val="00837694"/>
    <w:rsid w:val="008402DF"/>
    <w:rsid w:val="00843A77"/>
    <w:rsid w:val="00845A04"/>
    <w:rsid w:val="008472E4"/>
    <w:rsid w:val="008503CC"/>
    <w:rsid w:val="00850C12"/>
    <w:rsid w:val="00856C0C"/>
    <w:rsid w:val="008618EF"/>
    <w:rsid w:val="00864A8C"/>
    <w:rsid w:val="00864FFB"/>
    <w:rsid w:val="00866CD0"/>
    <w:rsid w:val="00870916"/>
    <w:rsid w:val="00870A79"/>
    <w:rsid w:val="00870CC4"/>
    <w:rsid w:val="0087748E"/>
    <w:rsid w:val="008808F6"/>
    <w:rsid w:val="00881332"/>
    <w:rsid w:val="00883913"/>
    <w:rsid w:val="00884157"/>
    <w:rsid w:val="008849BF"/>
    <w:rsid w:val="00885A81"/>
    <w:rsid w:val="00886F1B"/>
    <w:rsid w:val="00891AD0"/>
    <w:rsid w:val="00891F30"/>
    <w:rsid w:val="00892E79"/>
    <w:rsid w:val="00893400"/>
    <w:rsid w:val="008940AC"/>
    <w:rsid w:val="00894DE2"/>
    <w:rsid w:val="00895334"/>
    <w:rsid w:val="008A1835"/>
    <w:rsid w:val="008A1929"/>
    <w:rsid w:val="008A395E"/>
    <w:rsid w:val="008A7C4F"/>
    <w:rsid w:val="008B0185"/>
    <w:rsid w:val="008B0B12"/>
    <w:rsid w:val="008B0DA4"/>
    <w:rsid w:val="008B303E"/>
    <w:rsid w:val="008C0187"/>
    <w:rsid w:val="008D551F"/>
    <w:rsid w:val="008D5AD0"/>
    <w:rsid w:val="008D6CE2"/>
    <w:rsid w:val="008D6D80"/>
    <w:rsid w:val="008D74A3"/>
    <w:rsid w:val="008D7B5F"/>
    <w:rsid w:val="008E0464"/>
    <w:rsid w:val="008E133A"/>
    <w:rsid w:val="008E2775"/>
    <w:rsid w:val="008E2E53"/>
    <w:rsid w:val="008E3EB4"/>
    <w:rsid w:val="008E4CFB"/>
    <w:rsid w:val="008E6E39"/>
    <w:rsid w:val="008E7FF7"/>
    <w:rsid w:val="008F2327"/>
    <w:rsid w:val="008F2557"/>
    <w:rsid w:val="008F4874"/>
    <w:rsid w:val="008F76D0"/>
    <w:rsid w:val="008F7DDA"/>
    <w:rsid w:val="0090186E"/>
    <w:rsid w:val="00903B0D"/>
    <w:rsid w:val="00903DD1"/>
    <w:rsid w:val="00904981"/>
    <w:rsid w:val="00906030"/>
    <w:rsid w:val="00910E48"/>
    <w:rsid w:val="00911CDF"/>
    <w:rsid w:val="00913222"/>
    <w:rsid w:val="0091780A"/>
    <w:rsid w:val="00920AF2"/>
    <w:rsid w:val="009214C3"/>
    <w:rsid w:val="0092772C"/>
    <w:rsid w:val="009305ED"/>
    <w:rsid w:val="00935DE8"/>
    <w:rsid w:val="009370BB"/>
    <w:rsid w:val="00944118"/>
    <w:rsid w:val="0094484D"/>
    <w:rsid w:val="00946920"/>
    <w:rsid w:val="00950FA6"/>
    <w:rsid w:val="0095298A"/>
    <w:rsid w:val="00954C22"/>
    <w:rsid w:val="00955469"/>
    <w:rsid w:val="0095682D"/>
    <w:rsid w:val="00956951"/>
    <w:rsid w:val="00957133"/>
    <w:rsid w:val="00960C94"/>
    <w:rsid w:val="0096218B"/>
    <w:rsid w:val="00962EFC"/>
    <w:rsid w:val="00964247"/>
    <w:rsid w:val="00964B91"/>
    <w:rsid w:val="00967052"/>
    <w:rsid w:val="00967BE8"/>
    <w:rsid w:val="009738DF"/>
    <w:rsid w:val="00977096"/>
    <w:rsid w:val="009820D4"/>
    <w:rsid w:val="00982C81"/>
    <w:rsid w:val="0098399A"/>
    <w:rsid w:val="00984437"/>
    <w:rsid w:val="009947A6"/>
    <w:rsid w:val="00995F90"/>
    <w:rsid w:val="009A1F35"/>
    <w:rsid w:val="009A37DE"/>
    <w:rsid w:val="009A548D"/>
    <w:rsid w:val="009A5BCB"/>
    <w:rsid w:val="009A63E6"/>
    <w:rsid w:val="009A65E1"/>
    <w:rsid w:val="009A6616"/>
    <w:rsid w:val="009B1ECB"/>
    <w:rsid w:val="009B2F0D"/>
    <w:rsid w:val="009B3A16"/>
    <w:rsid w:val="009B6573"/>
    <w:rsid w:val="009C3646"/>
    <w:rsid w:val="009C46C5"/>
    <w:rsid w:val="009C4EC1"/>
    <w:rsid w:val="009D00EF"/>
    <w:rsid w:val="009D1599"/>
    <w:rsid w:val="009D1891"/>
    <w:rsid w:val="009D4654"/>
    <w:rsid w:val="009D73F1"/>
    <w:rsid w:val="009E45FC"/>
    <w:rsid w:val="009E50F5"/>
    <w:rsid w:val="009E5626"/>
    <w:rsid w:val="009E6412"/>
    <w:rsid w:val="009E6902"/>
    <w:rsid w:val="009E7DC4"/>
    <w:rsid w:val="009F0F5F"/>
    <w:rsid w:val="009F13F4"/>
    <w:rsid w:val="009F1B40"/>
    <w:rsid w:val="009F2D07"/>
    <w:rsid w:val="009F3826"/>
    <w:rsid w:val="009F3C1F"/>
    <w:rsid w:val="009F59F7"/>
    <w:rsid w:val="00A0001F"/>
    <w:rsid w:val="00A00AAC"/>
    <w:rsid w:val="00A020C4"/>
    <w:rsid w:val="00A04BF3"/>
    <w:rsid w:val="00A052C9"/>
    <w:rsid w:val="00A07126"/>
    <w:rsid w:val="00A0728C"/>
    <w:rsid w:val="00A1026B"/>
    <w:rsid w:val="00A1341A"/>
    <w:rsid w:val="00A1462C"/>
    <w:rsid w:val="00A14AE0"/>
    <w:rsid w:val="00A15C34"/>
    <w:rsid w:val="00A16D98"/>
    <w:rsid w:val="00A16EFD"/>
    <w:rsid w:val="00A23524"/>
    <w:rsid w:val="00A23E40"/>
    <w:rsid w:val="00A30DA5"/>
    <w:rsid w:val="00A31114"/>
    <w:rsid w:val="00A31ED9"/>
    <w:rsid w:val="00A334F7"/>
    <w:rsid w:val="00A33765"/>
    <w:rsid w:val="00A33E58"/>
    <w:rsid w:val="00A37FA8"/>
    <w:rsid w:val="00A40991"/>
    <w:rsid w:val="00A43A85"/>
    <w:rsid w:val="00A51A25"/>
    <w:rsid w:val="00A542B6"/>
    <w:rsid w:val="00A554ED"/>
    <w:rsid w:val="00A57D7B"/>
    <w:rsid w:val="00A630B3"/>
    <w:rsid w:val="00A63E23"/>
    <w:rsid w:val="00A672B6"/>
    <w:rsid w:val="00A70F76"/>
    <w:rsid w:val="00A74F96"/>
    <w:rsid w:val="00A76132"/>
    <w:rsid w:val="00A80434"/>
    <w:rsid w:val="00A80F32"/>
    <w:rsid w:val="00A81FFF"/>
    <w:rsid w:val="00A8746C"/>
    <w:rsid w:val="00A90686"/>
    <w:rsid w:val="00A90B8B"/>
    <w:rsid w:val="00A93168"/>
    <w:rsid w:val="00A953BA"/>
    <w:rsid w:val="00A96054"/>
    <w:rsid w:val="00A96EFD"/>
    <w:rsid w:val="00A97211"/>
    <w:rsid w:val="00AA01EC"/>
    <w:rsid w:val="00AA36A5"/>
    <w:rsid w:val="00AA569F"/>
    <w:rsid w:val="00AA7C9C"/>
    <w:rsid w:val="00AB10FE"/>
    <w:rsid w:val="00AB1859"/>
    <w:rsid w:val="00AB3569"/>
    <w:rsid w:val="00AB3EF7"/>
    <w:rsid w:val="00AB4A87"/>
    <w:rsid w:val="00AB551B"/>
    <w:rsid w:val="00AB551F"/>
    <w:rsid w:val="00AC1E76"/>
    <w:rsid w:val="00AC3E56"/>
    <w:rsid w:val="00AC4056"/>
    <w:rsid w:val="00AC6AA1"/>
    <w:rsid w:val="00AC711D"/>
    <w:rsid w:val="00AD082F"/>
    <w:rsid w:val="00AD2350"/>
    <w:rsid w:val="00AD40D2"/>
    <w:rsid w:val="00AD6600"/>
    <w:rsid w:val="00AD7079"/>
    <w:rsid w:val="00AE114C"/>
    <w:rsid w:val="00AF0EF6"/>
    <w:rsid w:val="00AF3CD6"/>
    <w:rsid w:val="00AF45EA"/>
    <w:rsid w:val="00AF6A61"/>
    <w:rsid w:val="00AF72B5"/>
    <w:rsid w:val="00B0083B"/>
    <w:rsid w:val="00B00CDD"/>
    <w:rsid w:val="00B01371"/>
    <w:rsid w:val="00B03436"/>
    <w:rsid w:val="00B04E9D"/>
    <w:rsid w:val="00B04FEC"/>
    <w:rsid w:val="00B050BF"/>
    <w:rsid w:val="00B11220"/>
    <w:rsid w:val="00B1191E"/>
    <w:rsid w:val="00B11A31"/>
    <w:rsid w:val="00B120EF"/>
    <w:rsid w:val="00B13B32"/>
    <w:rsid w:val="00B1420F"/>
    <w:rsid w:val="00B146D5"/>
    <w:rsid w:val="00B14B3C"/>
    <w:rsid w:val="00B17D24"/>
    <w:rsid w:val="00B22543"/>
    <w:rsid w:val="00B2313B"/>
    <w:rsid w:val="00B24F8E"/>
    <w:rsid w:val="00B26401"/>
    <w:rsid w:val="00B26605"/>
    <w:rsid w:val="00B266C9"/>
    <w:rsid w:val="00B27E45"/>
    <w:rsid w:val="00B3180F"/>
    <w:rsid w:val="00B32394"/>
    <w:rsid w:val="00B32BE7"/>
    <w:rsid w:val="00B360BA"/>
    <w:rsid w:val="00B37325"/>
    <w:rsid w:val="00B42C2E"/>
    <w:rsid w:val="00B42D39"/>
    <w:rsid w:val="00B44E30"/>
    <w:rsid w:val="00B46482"/>
    <w:rsid w:val="00B468C5"/>
    <w:rsid w:val="00B4727E"/>
    <w:rsid w:val="00B50333"/>
    <w:rsid w:val="00B50693"/>
    <w:rsid w:val="00B5454D"/>
    <w:rsid w:val="00B55261"/>
    <w:rsid w:val="00B55BFB"/>
    <w:rsid w:val="00B55CCC"/>
    <w:rsid w:val="00B56388"/>
    <w:rsid w:val="00B56DDA"/>
    <w:rsid w:val="00B575A7"/>
    <w:rsid w:val="00B65022"/>
    <w:rsid w:val="00B65503"/>
    <w:rsid w:val="00B663AD"/>
    <w:rsid w:val="00B751D5"/>
    <w:rsid w:val="00B76572"/>
    <w:rsid w:val="00B76B96"/>
    <w:rsid w:val="00B76D5A"/>
    <w:rsid w:val="00B76FFE"/>
    <w:rsid w:val="00B80086"/>
    <w:rsid w:val="00B8224F"/>
    <w:rsid w:val="00B84365"/>
    <w:rsid w:val="00B9289E"/>
    <w:rsid w:val="00B93660"/>
    <w:rsid w:val="00BA2B28"/>
    <w:rsid w:val="00BA5210"/>
    <w:rsid w:val="00BA5563"/>
    <w:rsid w:val="00BA5C0E"/>
    <w:rsid w:val="00BA77DE"/>
    <w:rsid w:val="00BB09DD"/>
    <w:rsid w:val="00BB0E7C"/>
    <w:rsid w:val="00BB0EA7"/>
    <w:rsid w:val="00BB2468"/>
    <w:rsid w:val="00BB3172"/>
    <w:rsid w:val="00BB3EA5"/>
    <w:rsid w:val="00BB60BA"/>
    <w:rsid w:val="00BC0ED3"/>
    <w:rsid w:val="00BC1A8A"/>
    <w:rsid w:val="00BC2B04"/>
    <w:rsid w:val="00BC30D0"/>
    <w:rsid w:val="00BC361F"/>
    <w:rsid w:val="00BC4550"/>
    <w:rsid w:val="00BC4634"/>
    <w:rsid w:val="00BC7F24"/>
    <w:rsid w:val="00BD17B1"/>
    <w:rsid w:val="00BD45BE"/>
    <w:rsid w:val="00BD5129"/>
    <w:rsid w:val="00BD6EC7"/>
    <w:rsid w:val="00BD7683"/>
    <w:rsid w:val="00BD7B79"/>
    <w:rsid w:val="00BE1602"/>
    <w:rsid w:val="00BE1745"/>
    <w:rsid w:val="00BE32DC"/>
    <w:rsid w:val="00BE5CC2"/>
    <w:rsid w:val="00BE66C7"/>
    <w:rsid w:val="00BF041F"/>
    <w:rsid w:val="00BF354F"/>
    <w:rsid w:val="00BF5E2D"/>
    <w:rsid w:val="00BF6E4F"/>
    <w:rsid w:val="00C01D4B"/>
    <w:rsid w:val="00C02084"/>
    <w:rsid w:val="00C0417B"/>
    <w:rsid w:val="00C04F30"/>
    <w:rsid w:val="00C06128"/>
    <w:rsid w:val="00C06AC3"/>
    <w:rsid w:val="00C10123"/>
    <w:rsid w:val="00C10901"/>
    <w:rsid w:val="00C1589B"/>
    <w:rsid w:val="00C15AA0"/>
    <w:rsid w:val="00C17099"/>
    <w:rsid w:val="00C1739A"/>
    <w:rsid w:val="00C20BAE"/>
    <w:rsid w:val="00C3231B"/>
    <w:rsid w:val="00C335E6"/>
    <w:rsid w:val="00C354DD"/>
    <w:rsid w:val="00C425C4"/>
    <w:rsid w:val="00C42F09"/>
    <w:rsid w:val="00C44F73"/>
    <w:rsid w:val="00C452EC"/>
    <w:rsid w:val="00C47501"/>
    <w:rsid w:val="00C55454"/>
    <w:rsid w:val="00C570EF"/>
    <w:rsid w:val="00C627C9"/>
    <w:rsid w:val="00C6305B"/>
    <w:rsid w:val="00C67483"/>
    <w:rsid w:val="00C67C74"/>
    <w:rsid w:val="00C71E26"/>
    <w:rsid w:val="00C72F4E"/>
    <w:rsid w:val="00C7331D"/>
    <w:rsid w:val="00C73B18"/>
    <w:rsid w:val="00C73D08"/>
    <w:rsid w:val="00C742BA"/>
    <w:rsid w:val="00C7709C"/>
    <w:rsid w:val="00C82582"/>
    <w:rsid w:val="00C841E0"/>
    <w:rsid w:val="00C84506"/>
    <w:rsid w:val="00C8464D"/>
    <w:rsid w:val="00C86228"/>
    <w:rsid w:val="00C866DB"/>
    <w:rsid w:val="00C874C8"/>
    <w:rsid w:val="00C9450C"/>
    <w:rsid w:val="00C94E3F"/>
    <w:rsid w:val="00C95B3C"/>
    <w:rsid w:val="00C9767E"/>
    <w:rsid w:val="00CA15F7"/>
    <w:rsid w:val="00CA1D89"/>
    <w:rsid w:val="00CA6001"/>
    <w:rsid w:val="00CA65A6"/>
    <w:rsid w:val="00CA6CE3"/>
    <w:rsid w:val="00CA7253"/>
    <w:rsid w:val="00CB24E6"/>
    <w:rsid w:val="00CB49A9"/>
    <w:rsid w:val="00CB5713"/>
    <w:rsid w:val="00CB5AC7"/>
    <w:rsid w:val="00CB6E18"/>
    <w:rsid w:val="00CC0397"/>
    <w:rsid w:val="00CC0E0F"/>
    <w:rsid w:val="00CC146A"/>
    <w:rsid w:val="00CC1572"/>
    <w:rsid w:val="00CC3166"/>
    <w:rsid w:val="00CC3C8B"/>
    <w:rsid w:val="00CC4F5F"/>
    <w:rsid w:val="00CC51C0"/>
    <w:rsid w:val="00CC6DF8"/>
    <w:rsid w:val="00CD0F74"/>
    <w:rsid w:val="00CD3DFD"/>
    <w:rsid w:val="00CD40C2"/>
    <w:rsid w:val="00CD4E40"/>
    <w:rsid w:val="00CD5110"/>
    <w:rsid w:val="00CD57E3"/>
    <w:rsid w:val="00CD61FC"/>
    <w:rsid w:val="00CD65C4"/>
    <w:rsid w:val="00CD7223"/>
    <w:rsid w:val="00CE0D84"/>
    <w:rsid w:val="00CE49A4"/>
    <w:rsid w:val="00CE4D48"/>
    <w:rsid w:val="00CE6848"/>
    <w:rsid w:val="00CF089E"/>
    <w:rsid w:val="00CF1C4E"/>
    <w:rsid w:val="00CF2748"/>
    <w:rsid w:val="00CF297B"/>
    <w:rsid w:val="00CF32D8"/>
    <w:rsid w:val="00CF4037"/>
    <w:rsid w:val="00CF4140"/>
    <w:rsid w:val="00CF5296"/>
    <w:rsid w:val="00CF550F"/>
    <w:rsid w:val="00D01AD1"/>
    <w:rsid w:val="00D02E0B"/>
    <w:rsid w:val="00D04E3B"/>
    <w:rsid w:val="00D05D62"/>
    <w:rsid w:val="00D0691D"/>
    <w:rsid w:val="00D06A26"/>
    <w:rsid w:val="00D07FBA"/>
    <w:rsid w:val="00D22829"/>
    <w:rsid w:val="00D24BD0"/>
    <w:rsid w:val="00D34627"/>
    <w:rsid w:val="00D35BE0"/>
    <w:rsid w:val="00D4102C"/>
    <w:rsid w:val="00D41396"/>
    <w:rsid w:val="00D41BF7"/>
    <w:rsid w:val="00D4490B"/>
    <w:rsid w:val="00D505C5"/>
    <w:rsid w:val="00D50661"/>
    <w:rsid w:val="00D51B5A"/>
    <w:rsid w:val="00D51F04"/>
    <w:rsid w:val="00D56ADA"/>
    <w:rsid w:val="00D627A4"/>
    <w:rsid w:val="00D642D7"/>
    <w:rsid w:val="00D64DDF"/>
    <w:rsid w:val="00D70582"/>
    <w:rsid w:val="00D70D24"/>
    <w:rsid w:val="00D71F4C"/>
    <w:rsid w:val="00D72DD8"/>
    <w:rsid w:val="00D76405"/>
    <w:rsid w:val="00D76D37"/>
    <w:rsid w:val="00D77549"/>
    <w:rsid w:val="00D84B9D"/>
    <w:rsid w:val="00D86F16"/>
    <w:rsid w:val="00D87209"/>
    <w:rsid w:val="00D9281C"/>
    <w:rsid w:val="00D96FB7"/>
    <w:rsid w:val="00DA558C"/>
    <w:rsid w:val="00DA7E8D"/>
    <w:rsid w:val="00DB03D9"/>
    <w:rsid w:val="00DB1035"/>
    <w:rsid w:val="00DB1414"/>
    <w:rsid w:val="00DB4BF4"/>
    <w:rsid w:val="00DB5C70"/>
    <w:rsid w:val="00DB6FF6"/>
    <w:rsid w:val="00DC0C07"/>
    <w:rsid w:val="00DC2D12"/>
    <w:rsid w:val="00DC5AE1"/>
    <w:rsid w:val="00DC7619"/>
    <w:rsid w:val="00DD565D"/>
    <w:rsid w:val="00DE119D"/>
    <w:rsid w:val="00DE1610"/>
    <w:rsid w:val="00DE177D"/>
    <w:rsid w:val="00DE7FC4"/>
    <w:rsid w:val="00DF16AD"/>
    <w:rsid w:val="00DF275F"/>
    <w:rsid w:val="00DF39AA"/>
    <w:rsid w:val="00DF3DD4"/>
    <w:rsid w:val="00DF4002"/>
    <w:rsid w:val="00DF6F69"/>
    <w:rsid w:val="00DF7304"/>
    <w:rsid w:val="00DF776E"/>
    <w:rsid w:val="00E03189"/>
    <w:rsid w:val="00E04611"/>
    <w:rsid w:val="00E04F35"/>
    <w:rsid w:val="00E05726"/>
    <w:rsid w:val="00E0726F"/>
    <w:rsid w:val="00E148C8"/>
    <w:rsid w:val="00E14B3C"/>
    <w:rsid w:val="00E159D1"/>
    <w:rsid w:val="00E160FA"/>
    <w:rsid w:val="00E21B29"/>
    <w:rsid w:val="00E3019D"/>
    <w:rsid w:val="00E32ADF"/>
    <w:rsid w:val="00E32D27"/>
    <w:rsid w:val="00E332CA"/>
    <w:rsid w:val="00E3333D"/>
    <w:rsid w:val="00E34949"/>
    <w:rsid w:val="00E36778"/>
    <w:rsid w:val="00E37E75"/>
    <w:rsid w:val="00E43E98"/>
    <w:rsid w:val="00E44278"/>
    <w:rsid w:val="00E5214F"/>
    <w:rsid w:val="00E551E2"/>
    <w:rsid w:val="00E552C5"/>
    <w:rsid w:val="00E56A31"/>
    <w:rsid w:val="00E602B2"/>
    <w:rsid w:val="00E60544"/>
    <w:rsid w:val="00E62F21"/>
    <w:rsid w:val="00E637C9"/>
    <w:rsid w:val="00E6505A"/>
    <w:rsid w:val="00E6629A"/>
    <w:rsid w:val="00E70A71"/>
    <w:rsid w:val="00E718CC"/>
    <w:rsid w:val="00E76109"/>
    <w:rsid w:val="00E76AC4"/>
    <w:rsid w:val="00E76DB5"/>
    <w:rsid w:val="00E7745A"/>
    <w:rsid w:val="00E77F19"/>
    <w:rsid w:val="00E80789"/>
    <w:rsid w:val="00E8154B"/>
    <w:rsid w:val="00E81C9E"/>
    <w:rsid w:val="00E836DC"/>
    <w:rsid w:val="00E83962"/>
    <w:rsid w:val="00E83ECA"/>
    <w:rsid w:val="00E844DA"/>
    <w:rsid w:val="00E849E9"/>
    <w:rsid w:val="00E90AE4"/>
    <w:rsid w:val="00E916F1"/>
    <w:rsid w:val="00E97DC2"/>
    <w:rsid w:val="00E97FF4"/>
    <w:rsid w:val="00EA05FA"/>
    <w:rsid w:val="00EA3A84"/>
    <w:rsid w:val="00EA7E8A"/>
    <w:rsid w:val="00EA7F80"/>
    <w:rsid w:val="00EB0ADE"/>
    <w:rsid w:val="00EB1240"/>
    <w:rsid w:val="00EB2A34"/>
    <w:rsid w:val="00EB3B2E"/>
    <w:rsid w:val="00EB4FA8"/>
    <w:rsid w:val="00EB5839"/>
    <w:rsid w:val="00EB5BCA"/>
    <w:rsid w:val="00EB7789"/>
    <w:rsid w:val="00EC080B"/>
    <w:rsid w:val="00EC165E"/>
    <w:rsid w:val="00EC16D4"/>
    <w:rsid w:val="00EC1701"/>
    <w:rsid w:val="00EC3A79"/>
    <w:rsid w:val="00EC637F"/>
    <w:rsid w:val="00EC758C"/>
    <w:rsid w:val="00ED1315"/>
    <w:rsid w:val="00ED4510"/>
    <w:rsid w:val="00ED59C5"/>
    <w:rsid w:val="00EE03B0"/>
    <w:rsid w:val="00EE4C5E"/>
    <w:rsid w:val="00EE5100"/>
    <w:rsid w:val="00EE705A"/>
    <w:rsid w:val="00EE7539"/>
    <w:rsid w:val="00EE7DF5"/>
    <w:rsid w:val="00EF1F36"/>
    <w:rsid w:val="00EF564F"/>
    <w:rsid w:val="00EF6748"/>
    <w:rsid w:val="00EF67F2"/>
    <w:rsid w:val="00F00EB0"/>
    <w:rsid w:val="00F017B6"/>
    <w:rsid w:val="00F01B3F"/>
    <w:rsid w:val="00F02686"/>
    <w:rsid w:val="00F03213"/>
    <w:rsid w:val="00F0676A"/>
    <w:rsid w:val="00F06877"/>
    <w:rsid w:val="00F06EB8"/>
    <w:rsid w:val="00F07873"/>
    <w:rsid w:val="00F10BAE"/>
    <w:rsid w:val="00F127BF"/>
    <w:rsid w:val="00F14A41"/>
    <w:rsid w:val="00F20BCF"/>
    <w:rsid w:val="00F21F35"/>
    <w:rsid w:val="00F23828"/>
    <w:rsid w:val="00F2484C"/>
    <w:rsid w:val="00F25D73"/>
    <w:rsid w:val="00F26E8F"/>
    <w:rsid w:val="00F2709A"/>
    <w:rsid w:val="00F276E0"/>
    <w:rsid w:val="00F27E98"/>
    <w:rsid w:val="00F31A77"/>
    <w:rsid w:val="00F33828"/>
    <w:rsid w:val="00F425EB"/>
    <w:rsid w:val="00F42CEC"/>
    <w:rsid w:val="00F43E6E"/>
    <w:rsid w:val="00F45C06"/>
    <w:rsid w:val="00F47658"/>
    <w:rsid w:val="00F50DD6"/>
    <w:rsid w:val="00F530FF"/>
    <w:rsid w:val="00F5411A"/>
    <w:rsid w:val="00F54217"/>
    <w:rsid w:val="00F555F5"/>
    <w:rsid w:val="00F5694C"/>
    <w:rsid w:val="00F57FAC"/>
    <w:rsid w:val="00F612BA"/>
    <w:rsid w:val="00F61592"/>
    <w:rsid w:val="00F62166"/>
    <w:rsid w:val="00F66B6F"/>
    <w:rsid w:val="00F67B0F"/>
    <w:rsid w:val="00F67B2A"/>
    <w:rsid w:val="00F71897"/>
    <w:rsid w:val="00F71B4B"/>
    <w:rsid w:val="00F76D37"/>
    <w:rsid w:val="00F77071"/>
    <w:rsid w:val="00F773B4"/>
    <w:rsid w:val="00F81EA9"/>
    <w:rsid w:val="00F82723"/>
    <w:rsid w:val="00F82F4E"/>
    <w:rsid w:val="00F85314"/>
    <w:rsid w:val="00F85E54"/>
    <w:rsid w:val="00F87DA5"/>
    <w:rsid w:val="00F87EF6"/>
    <w:rsid w:val="00F949CA"/>
    <w:rsid w:val="00F95060"/>
    <w:rsid w:val="00FA0E8C"/>
    <w:rsid w:val="00FA1359"/>
    <w:rsid w:val="00FA19DD"/>
    <w:rsid w:val="00FA1DA3"/>
    <w:rsid w:val="00FA6471"/>
    <w:rsid w:val="00FB19EB"/>
    <w:rsid w:val="00FB42B7"/>
    <w:rsid w:val="00FB597F"/>
    <w:rsid w:val="00FB5A7F"/>
    <w:rsid w:val="00FB74E3"/>
    <w:rsid w:val="00FB7F38"/>
    <w:rsid w:val="00FC10A2"/>
    <w:rsid w:val="00FC11C1"/>
    <w:rsid w:val="00FC2E97"/>
    <w:rsid w:val="00FC438F"/>
    <w:rsid w:val="00FC4F3A"/>
    <w:rsid w:val="00FC7426"/>
    <w:rsid w:val="00FD4EAA"/>
    <w:rsid w:val="00FD584A"/>
    <w:rsid w:val="00FD5B14"/>
    <w:rsid w:val="00FD73DB"/>
    <w:rsid w:val="00FE00F0"/>
    <w:rsid w:val="00FE1897"/>
    <w:rsid w:val="00FE2D27"/>
    <w:rsid w:val="00FE384C"/>
    <w:rsid w:val="00FE51F6"/>
    <w:rsid w:val="00FE7711"/>
    <w:rsid w:val="00FF49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405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602B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0773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2D39"/>
    <w:pPr>
      <w:ind w:left="720"/>
      <w:contextualSpacing/>
    </w:pPr>
  </w:style>
  <w:style w:type="character" w:customStyle="1" w:styleId="apple-converted-space">
    <w:name w:val="apple-converted-space"/>
    <w:basedOn w:val="DefaultParagraphFont"/>
    <w:rsid w:val="00E04611"/>
  </w:style>
  <w:style w:type="paragraph" w:customStyle="1" w:styleId="EndNoteBibliographyTitle">
    <w:name w:val="EndNote Bibliography Title"/>
    <w:basedOn w:val="Normal"/>
    <w:link w:val="EndNoteBibliographyTitleChar"/>
    <w:rsid w:val="00DF6F6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DF6F69"/>
    <w:rPr>
      <w:rFonts w:ascii="Arial" w:hAnsi="Arial" w:cs="Arial"/>
      <w:noProof/>
      <w:lang w:val="en-US"/>
    </w:rPr>
  </w:style>
  <w:style w:type="paragraph" w:customStyle="1" w:styleId="EndNoteBibliography">
    <w:name w:val="EndNote Bibliography"/>
    <w:basedOn w:val="Normal"/>
    <w:link w:val="EndNoteBibliographyChar"/>
    <w:rsid w:val="00DF6F6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DF6F69"/>
    <w:rPr>
      <w:rFonts w:ascii="Arial" w:hAnsi="Arial" w:cs="Arial"/>
      <w:noProof/>
      <w:lang w:val="en-US"/>
    </w:rPr>
  </w:style>
  <w:style w:type="character" w:styleId="Hyperlink">
    <w:name w:val="Hyperlink"/>
    <w:basedOn w:val="DefaultParagraphFont"/>
    <w:uiPriority w:val="99"/>
    <w:unhideWhenUsed/>
    <w:rsid w:val="003E789D"/>
    <w:rPr>
      <w:color w:val="0000FF" w:themeColor="hyperlink"/>
      <w:u w:val="single"/>
    </w:rPr>
  </w:style>
  <w:style w:type="character" w:styleId="CommentReference">
    <w:name w:val="annotation reference"/>
    <w:basedOn w:val="DefaultParagraphFont"/>
    <w:uiPriority w:val="99"/>
    <w:semiHidden/>
    <w:unhideWhenUsed/>
    <w:rsid w:val="00D96FB7"/>
    <w:rPr>
      <w:sz w:val="16"/>
      <w:szCs w:val="16"/>
    </w:rPr>
  </w:style>
  <w:style w:type="paragraph" w:styleId="CommentText">
    <w:name w:val="annotation text"/>
    <w:basedOn w:val="Normal"/>
    <w:link w:val="CommentTextChar"/>
    <w:uiPriority w:val="99"/>
    <w:unhideWhenUsed/>
    <w:rsid w:val="00D96FB7"/>
    <w:pPr>
      <w:spacing w:line="240" w:lineRule="auto"/>
    </w:pPr>
    <w:rPr>
      <w:sz w:val="20"/>
      <w:szCs w:val="20"/>
    </w:rPr>
  </w:style>
  <w:style w:type="character" w:customStyle="1" w:styleId="CommentTextChar">
    <w:name w:val="Comment Text Char"/>
    <w:basedOn w:val="DefaultParagraphFont"/>
    <w:link w:val="CommentText"/>
    <w:uiPriority w:val="99"/>
    <w:rsid w:val="00D96FB7"/>
    <w:rPr>
      <w:sz w:val="20"/>
      <w:szCs w:val="20"/>
    </w:rPr>
  </w:style>
  <w:style w:type="paragraph" w:styleId="CommentSubject">
    <w:name w:val="annotation subject"/>
    <w:basedOn w:val="CommentText"/>
    <w:next w:val="CommentText"/>
    <w:link w:val="CommentSubjectChar"/>
    <w:uiPriority w:val="99"/>
    <w:semiHidden/>
    <w:unhideWhenUsed/>
    <w:rsid w:val="00D96FB7"/>
    <w:rPr>
      <w:b/>
      <w:bCs/>
    </w:rPr>
  </w:style>
  <w:style w:type="character" w:customStyle="1" w:styleId="CommentSubjectChar">
    <w:name w:val="Comment Subject Char"/>
    <w:basedOn w:val="CommentTextChar"/>
    <w:link w:val="CommentSubject"/>
    <w:uiPriority w:val="99"/>
    <w:semiHidden/>
    <w:rsid w:val="00D96FB7"/>
    <w:rPr>
      <w:b/>
      <w:bCs/>
      <w:sz w:val="20"/>
      <w:szCs w:val="20"/>
    </w:rPr>
  </w:style>
  <w:style w:type="paragraph" w:styleId="BalloonText">
    <w:name w:val="Balloon Text"/>
    <w:basedOn w:val="Normal"/>
    <w:link w:val="BalloonTextChar"/>
    <w:uiPriority w:val="99"/>
    <w:semiHidden/>
    <w:unhideWhenUsed/>
    <w:rsid w:val="00D96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FB7"/>
    <w:rPr>
      <w:rFonts w:ascii="Tahoma" w:hAnsi="Tahoma" w:cs="Tahoma"/>
      <w:sz w:val="16"/>
      <w:szCs w:val="16"/>
    </w:rPr>
  </w:style>
  <w:style w:type="character" w:customStyle="1" w:styleId="Heading2Char">
    <w:name w:val="Heading 2 Char"/>
    <w:basedOn w:val="DefaultParagraphFont"/>
    <w:link w:val="Heading2"/>
    <w:uiPriority w:val="9"/>
    <w:rsid w:val="0020773E"/>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0E00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C5F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5F89"/>
  </w:style>
  <w:style w:type="character" w:styleId="PageNumber">
    <w:name w:val="page number"/>
    <w:basedOn w:val="DefaultParagraphFont"/>
    <w:uiPriority w:val="99"/>
    <w:semiHidden/>
    <w:unhideWhenUsed/>
    <w:rsid w:val="007C5F89"/>
  </w:style>
  <w:style w:type="character" w:customStyle="1" w:styleId="st">
    <w:name w:val="st"/>
    <w:basedOn w:val="DefaultParagraphFont"/>
    <w:rsid w:val="00053CA4"/>
  </w:style>
  <w:style w:type="character" w:styleId="Emphasis">
    <w:name w:val="Emphasis"/>
    <w:basedOn w:val="DefaultParagraphFont"/>
    <w:uiPriority w:val="20"/>
    <w:qFormat/>
    <w:rsid w:val="00053CA4"/>
    <w:rPr>
      <w:i/>
      <w:iCs/>
    </w:rPr>
  </w:style>
  <w:style w:type="paragraph" w:styleId="Header">
    <w:name w:val="header"/>
    <w:basedOn w:val="Normal"/>
    <w:link w:val="HeaderChar"/>
    <w:uiPriority w:val="99"/>
    <w:unhideWhenUsed/>
    <w:rsid w:val="001358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1358E2"/>
  </w:style>
  <w:style w:type="character" w:customStyle="1" w:styleId="Heading1Char">
    <w:name w:val="Heading 1 Char"/>
    <w:basedOn w:val="DefaultParagraphFont"/>
    <w:link w:val="Heading1"/>
    <w:uiPriority w:val="9"/>
    <w:rsid w:val="00E602B2"/>
    <w:rPr>
      <w:rFonts w:asciiTheme="majorHAnsi" w:eastAsiaTheme="majorEastAsia" w:hAnsiTheme="majorHAnsi" w:cstheme="majorBidi"/>
      <w:color w:val="365F91" w:themeColor="accent1" w:themeShade="BF"/>
      <w:sz w:val="32"/>
      <w:szCs w:val="32"/>
    </w:rPr>
  </w:style>
  <w:style w:type="character" w:styleId="HTMLCite">
    <w:name w:val="HTML Cite"/>
    <w:basedOn w:val="DefaultParagraphFont"/>
    <w:uiPriority w:val="99"/>
    <w:semiHidden/>
    <w:unhideWhenUsed/>
    <w:rsid w:val="00B65022"/>
    <w:rPr>
      <w:i/>
      <w:iCs/>
    </w:rPr>
  </w:style>
  <w:style w:type="character" w:customStyle="1" w:styleId="citationyear">
    <w:name w:val="citation_year"/>
    <w:basedOn w:val="DefaultParagraphFont"/>
    <w:rsid w:val="00B65022"/>
  </w:style>
  <w:style w:type="character" w:customStyle="1" w:styleId="citationvolume">
    <w:name w:val="citation_volume"/>
    <w:basedOn w:val="DefaultParagraphFont"/>
    <w:rsid w:val="00B65022"/>
  </w:style>
  <w:style w:type="character" w:styleId="Strong">
    <w:name w:val="Strong"/>
    <w:basedOn w:val="DefaultParagraphFont"/>
    <w:uiPriority w:val="22"/>
    <w:qFormat/>
    <w:rsid w:val="00B65022"/>
    <w:rPr>
      <w:b/>
      <w:bCs/>
    </w:rPr>
  </w:style>
  <w:style w:type="table" w:styleId="TableGrid">
    <w:name w:val="Table Grid"/>
    <w:basedOn w:val="TableNormal"/>
    <w:uiPriority w:val="39"/>
    <w:rsid w:val="0056465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02F74"/>
    <w:rPr>
      <w:color w:val="800080" w:themeColor="followedHyperlink"/>
      <w:u w:val="single"/>
    </w:rPr>
  </w:style>
  <w:style w:type="paragraph" w:styleId="Revision">
    <w:name w:val="Revision"/>
    <w:hidden/>
    <w:uiPriority w:val="99"/>
    <w:semiHidden/>
    <w:rsid w:val="00054857"/>
    <w:pPr>
      <w:spacing w:after="0" w:line="240" w:lineRule="auto"/>
    </w:pPr>
    <w:rPr>
      <w:lang w:val="en-US"/>
    </w:rPr>
  </w:style>
  <w:style w:type="character" w:customStyle="1" w:styleId="UnresolvedMention1">
    <w:name w:val="Unresolved Mention1"/>
    <w:basedOn w:val="DefaultParagraphFont"/>
    <w:uiPriority w:val="99"/>
    <w:semiHidden/>
    <w:unhideWhenUsed/>
    <w:rsid w:val="00D06A26"/>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602B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0773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2D39"/>
    <w:pPr>
      <w:ind w:left="720"/>
      <w:contextualSpacing/>
    </w:pPr>
  </w:style>
  <w:style w:type="character" w:customStyle="1" w:styleId="apple-converted-space">
    <w:name w:val="apple-converted-space"/>
    <w:basedOn w:val="DefaultParagraphFont"/>
    <w:rsid w:val="00E04611"/>
  </w:style>
  <w:style w:type="paragraph" w:customStyle="1" w:styleId="EndNoteBibliographyTitle">
    <w:name w:val="EndNote Bibliography Title"/>
    <w:basedOn w:val="Normal"/>
    <w:link w:val="EndNoteBibliographyTitleChar"/>
    <w:rsid w:val="00DF6F6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DF6F69"/>
    <w:rPr>
      <w:rFonts w:ascii="Arial" w:hAnsi="Arial" w:cs="Arial"/>
      <w:noProof/>
      <w:lang w:val="en-US"/>
    </w:rPr>
  </w:style>
  <w:style w:type="paragraph" w:customStyle="1" w:styleId="EndNoteBibliography">
    <w:name w:val="EndNote Bibliography"/>
    <w:basedOn w:val="Normal"/>
    <w:link w:val="EndNoteBibliographyChar"/>
    <w:rsid w:val="00DF6F6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DF6F69"/>
    <w:rPr>
      <w:rFonts w:ascii="Arial" w:hAnsi="Arial" w:cs="Arial"/>
      <w:noProof/>
      <w:lang w:val="en-US"/>
    </w:rPr>
  </w:style>
  <w:style w:type="character" w:styleId="Hyperlink">
    <w:name w:val="Hyperlink"/>
    <w:basedOn w:val="DefaultParagraphFont"/>
    <w:uiPriority w:val="99"/>
    <w:unhideWhenUsed/>
    <w:rsid w:val="003E789D"/>
    <w:rPr>
      <w:color w:val="0000FF" w:themeColor="hyperlink"/>
      <w:u w:val="single"/>
    </w:rPr>
  </w:style>
  <w:style w:type="character" w:styleId="CommentReference">
    <w:name w:val="annotation reference"/>
    <w:basedOn w:val="DefaultParagraphFont"/>
    <w:uiPriority w:val="99"/>
    <w:semiHidden/>
    <w:unhideWhenUsed/>
    <w:rsid w:val="00D96FB7"/>
    <w:rPr>
      <w:sz w:val="16"/>
      <w:szCs w:val="16"/>
    </w:rPr>
  </w:style>
  <w:style w:type="paragraph" w:styleId="CommentText">
    <w:name w:val="annotation text"/>
    <w:basedOn w:val="Normal"/>
    <w:link w:val="CommentTextChar"/>
    <w:uiPriority w:val="99"/>
    <w:unhideWhenUsed/>
    <w:rsid w:val="00D96FB7"/>
    <w:pPr>
      <w:spacing w:line="240" w:lineRule="auto"/>
    </w:pPr>
    <w:rPr>
      <w:sz w:val="20"/>
      <w:szCs w:val="20"/>
    </w:rPr>
  </w:style>
  <w:style w:type="character" w:customStyle="1" w:styleId="CommentTextChar">
    <w:name w:val="Comment Text Char"/>
    <w:basedOn w:val="DefaultParagraphFont"/>
    <w:link w:val="CommentText"/>
    <w:uiPriority w:val="99"/>
    <w:rsid w:val="00D96FB7"/>
    <w:rPr>
      <w:sz w:val="20"/>
      <w:szCs w:val="20"/>
    </w:rPr>
  </w:style>
  <w:style w:type="paragraph" w:styleId="CommentSubject">
    <w:name w:val="annotation subject"/>
    <w:basedOn w:val="CommentText"/>
    <w:next w:val="CommentText"/>
    <w:link w:val="CommentSubjectChar"/>
    <w:uiPriority w:val="99"/>
    <w:semiHidden/>
    <w:unhideWhenUsed/>
    <w:rsid w:val="00D96FB7"/>
    <w:rPr>
      <w:b/>
      <w:bCs/>
    </w:rPr>
  </w:style>
  <w:style w:type="character" w:customStyle="1" w:styleId="CommentSubjectChar">
    <w:name w:val="Comment Subject Char"/>
    <w:basedOn w:val="CommentTextChar"/>
    <w:link w:val="CommentSubject"/>
    <w:uiPriority w:val="99"/>
    <w:semiHidden/>
    <w:rsid w:val="00D96FB7"/>
    <w:rPr>
      <w:b/>
      <w:bCs/>
      <w:sz w:val="20"/>
      <w:szCs w:val="20"/>
    </w:rPr>
  </w:style>
  <w:style w:type="paragraph" w:styleId="BalloonText">
    <w:name w:val="Balloon Text"/>
    <w:basedOn w:val="Normal"/>
    <w:link w:val="BalloonTextChar"/>
    <w:uiPriority w:val="99"/>
    <w:semiHidden/>
    <w:unhideWhenUsed/>
    <w:rsid w:val="00D96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FB7"/>
    <w:rPr>
      <w:rFonts w:ascii="Tahoma" w:hAnsi="Tahoma" w:cs="Tahoma"/>
      <w:sz w:val="16"/>
      <w:szCs w:val="16"/>
    </w:rPr>
  </w:style>
  <w:style w:type="character" w:customStyle="1" w:styleId="Heading2Char">
    <w:name w:val="Heading 2 Char"/>
    <w:basedOn w:val="DefaultParagraphFont"/>
    <w:link w:val="Heading2"/>
    <w:uiPriority w:val="9"/>
    <w:rsid w:val="0020773E"/>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0E00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C5F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5F89"/>
  </w:style>
  <w:style w:type="character" w:styleId="PageNumber">
    <w:name w:val="page number"/>
    <w:basedOn w:val="DefaultParagraphFont"/>
    <w:uiPriority w:val="99"/>
    <w:semiHidden/>
    <w:unhideWhenUsed/>
    <w:rsid w:val="007C5F89"/>
  </w:style>
  <w:style w:type="character" w:customStyle="1" w:styleId="st">
    <w:name w:val="st"/>
    <w:basedOn w:val="DefaultParagraphFont"/>
    <w:rsid w:val="00053CA4"/>
  </w:style>
  <w:style w:type="character" w:styleId="Emphasis">
    <w:name w:val="Emphasis"/>
    <w:basedOn w:val="DefaultParagraphFont"/>
    <w:uiPriority w:val="20"/>
    <w:qFormat/>
    <w:rsid w:val="00053CA4"/>
    <w:rPr>
      <w:i/>
      <w:iCs/>
    </w:rPr>
  </w:style>
  <w:style w:type="paragraph" w:styleId="Header">
    <w:name w:val="header"/>
    <w:basedOn w:val="Normal"/>
    <w:link w:val="HeaderChar"/>
    <w:uiPriority w:val="99"/>
    <w:unhideWhenUsed/>
    <w:rsid w:val="001358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1358E2"/>
  </w:style>
  <w:style w:type="character" w:customStyle="1" w:styleId="Heading1Char">
    <w:name w:val="Heading 1 Char"/>
    <w:basedOn w:val="DefaultParagraphFont"/>
    <w:link w:val="Heading1"/>
    <w:uiPriority w:val="9"/>
    <w:rsid w:val="00E602B2"/>
    <w:rPr>
      <w:rFonts w:asciiTheme="majorHAnsi" w:eastAsiaTheme="majorEastAsia" w:hAnsiTheme="majorHAnsi" w:cstheme="majorBidi"/>
      <w:color w:val="365F91" w:themeColor="accent1" w:themeShade="BF"/>
      <w:sz w:val="32"/>
      <w:szCs w:val="32"/>
    </w:rPr>
  </w:style>
  <w:style w:type="character" w:styleId="HTMLCite">
    <w:name w:val="HTML Cite"/>
    <w:basedOn w:val="DefaultParagraphFont"/>
    <w:uiPriority w:val="99"/>
    <w:semiHidden/>
    <w:unhideWhenUsed/>
    <w:rsid w:val="00B65022"/>
    <w:rPr>
      <w:i/>
      <w:iCs/>
    </w:rPr>
  </w:style>
  <w:style w:type="character" w:customStyle="1" w:styleId="citationyear">
    <w:name w:val="citation_year"/>
    <w:basedOn w:val="DefaultParagraphFont"/>
    <w:rsid w:val="00B65022"/>
  </w:style>
  <w:style w:type="character" w:customStyle="1" w:styleId="citationvolume">
    <w:name w:val="citation_volume"/>
    <w:basedOn w:val="DefaultParagraphFont"/>
    <w:rsid w:val="00B65022"/>
  </w:style>
  <w:style w:type="character" w:styleId="Strong">
    <w:name w:val="Strong"/>
    <w:basedOn w:val="DefaultParagraphFont"/>
    <w:uiPriority w:val="22"/>
    <w:qFormat/>
    <w:rsid w:val="00B65022"/>
    <w:rPr>
      <w:b/>
      <w:bCs/>
    </w:rPr>
  </w:style>
  <w:style w:type="table" w:styleId="TableGrid">
    <w:name w:val="Table Grid"/>
    <w:basedOn w:val="TableNormal"/>
    <w:uiPriority w:val="39"/>
    <w:rsid w:val="0056465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02F74"/>
    <w:rPr>
      <w:color w:val="800080" w:themeColor="followedHyperlink"/>
      <w:u w:val="single"/>
    </w:rPr>
  </w:style>
  <w:style w:type="paragraph" w:styleId="Revision">
    <w:name w:val="Revision"/>
    <w:hidden/>
    <w:uiPriority w:val="99"/>
    <w:semiHidden/>
    <w:rsid w:val="00054857"/>
    <w:pPr>
      <w:spacing w:after="0" w:line="240" w:lineRule="auto"/>
    </w:pPr>
    <w:rPr>
      <w:lang w:val="en-US"/>
    </w:rPr>
  </w:style>
  <w:style w:type="character" w:customStyle="1" w:styleId="UnresolvedMention1">
    <w:name w:val="Unresolved Mention1"/>
    <w:basedOn w:val="DefaultParagraphFont"/>
    <w:uiPriority w:val="99"/>
    <w:semiHidden/>
    <w:unhideWhenUsed/>
    <w:rsid w:val="00D06A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018394">
      <w:bodyDiv w:val="1"/>
      <w:marLeft w:val="0"/>
      <w:marRight w:val="0"/>
      <w:marTop w:val="0"/>
      <w:marBottom w:val="0"/>
      <w:divBdr>
        <w:top w:val="none" w:sz="0" w:space="0" w:color="auto"/>
        <w:left w:val="none" w:sz="0" w:space="0" w:color="auto"/>
        <w:bottom w:val="none" w:sz="0" w:space="0" w:color="auto"/>
        <w:right w:val="none" w:sz="0" w:space="0" w:color="auto"/>
      </w:divBdr>
      <w:divsChild>
        <w:div w:id="1607346831">
          <w:marLeft w:val="547"/>
          <w:marRight w:val="0"/>
          <w:marTop w:val="0"/>
          <w:marBottom w:val="0"/>
          <w:divBdr>
            <w:top w:val="none" w:sz="0" w:space="0" w:color="auto"/>
            <w:left w:val="none" w:sz="0" w:space="0" w:color="auto"/>
            <w:bottom w:val="none" w:sz="0" w:space="0" w:color="auto"/>
            <w:right w:val="none" w:sz="0" w:space="0" w:color="auto"/>
          </w:divBdr>
        </w:div>
        <w:div w:id="252979196">
          <w:marLeft w:val="547"/>
          <w:marRight w:val="0"/>
          <w:marTop w:val="0"/>
          <w:marBottom w:val="0"/>
          <w:divBdr>
            <w:top w:val="none" w:sz="0" w:space="0" w:color="auto"/>
            <w:left w:val="none" w:sz="0" w:space="0" w:color="auto"/>
            <w:bottom w:val="none" w:sz="0" w:space="0" w:color="auto"/>
            <w:right w:val="none" w:sz="0" w:space="0" w:color="auto"/>
          </w:divBdr>
        </w:div>
      </w:divsChild>
    </w:div>
    <w:div w:id="150601823">
      <w:bodyDiv w:val="1"/>
      <w:marLeft w:val="0"/>
      <w:marRight w:val="0"/>
      <w:marTop w:val="0"/>
      <w:marBottom w:val="0"/>
      <w:divBdr>
        <w:top w:val="none" w:sz="0" w:space="0" w:color="auto"/>
        <w:left w:val="none" w:sz="0" w:space="0" w:color="auto"/>
        <w:bottom w:val="none" w:sz="0" w:space="0" w:color="auto"/>
        <w:right w:val="none" w:sz="0" w:space="0" w:color="auto"/>
      </w:divBdr>
    </w:div>
    <w:div w:id="246382284">
      <w:bodyDiv w:val="1"/>
      <w:marLeft w:val="0"/>
      <w:marRight w:val="0"/>
      <w:marTop w:val="0"/>
      <w:marBottom w:val="0"/>
      <w:divBdr>
        <w:top w:val="none" w:sz="0" w:space="0" w:color="auto"/>
        <w:left w:val="none" w:sz="0" w:space="0" w:color="auto"/>
        <w:bottom w:val="none" w:sz="0" w:space="0" w:color="auto"/>
        <w:right w:val="none" w:sz="0" w:space="0" w:color="auto"/>
      </w:divBdr>
    </w:div>
    <w:div w:id="601105476">
      <w:bodyDiv w:val="1"/>
      <w:marLeft w:val="0"/>
      <w:marRight w:val="0"/>
      <w:marTop w:val="0"/>
      <w:marBottom w:val="0"/>
      <w:divBdr>
        <w:top w:val="none" w:sz="0" w:space="0" w:color="auto"/>
        <w:left w:val="none" w:sz="0" w:space="0" w:color="auto"/>
        <w:bottom w:val="none" w:sz="0" w:space="0" w:color="auto"/>
        <w:right w:val="none" w:sz="0" w:space="0" w:color="auto"/>
      </w:divBdr>
    </w:div>
    <w:div w:id="607930770">
      <w:bodyDiv w:val="1"/>
      <w:marLeft w:val="0"/>
      <w:marRight w:val="0"/>
      <w:marTop w:val="0"/>
      <w:marBottom w:val="0"/>
      <w:divBdr>
        <w:top w:val="none" w:sz="0" w:space="0" w:color="auto"/>
        <w:left w:val="none" w:sz="0" w:space="0" w:color="auto"/>
        <w:bottom w:val="none" w:sz="0" w:space="0" w:color="auto"/>
        <w:right w:val="none" w:sz="0" w:space="0" w:color="auto"/>
      </w:divBdr>
    </w:div>
    <w:div w:id="636111078">
      <w:bodyDiv w:val="1"/>
      <w:marLeft w:val="0"/>
      <w:marRight w:val="0"/>
      <w:marTop w:val="0"/>
      <w:marBottom w:val="0"/>
      <w:divBdr>
        <w:top w:val="none" w:sz="0" w:space="0" w:color="auto"/>
        <w:left w:val="none" w:sz="0" w:space="0" w:color="auto"/>
        <w:bottom w:val="none" w:sz="0" w:space="0" w:color="auto"/>
        <w:right w:val="none" w:sz="0" w:space="0" w:color="auto"/>
      </w:divBdr>
      <w:divsChild>
        <w:div w:id="474446304">
          <w:marLeft w:val="0"/>
          <w:marRight w:val="0"/>
          <w:marTop w:val="0"/>
          <w:marBottom w:val="0"/>
          <w:divBdr>
            <w:top w:val="none" w:sz="0" w:space="0" w:color="auto"/>
            <w:left w:val="none" w:sz="0" w:space="0" w:color="auto"/>
            <w:bottom w:val="none" w:sz="0" w:space="0" w:color="auto"/>
            <w:right w:val="none" w:sz="0" w:space="0" w:color="auto"/>
          </w:divBdr>
        </w:div>
        <w:div w:id="1079670790">
          <w:marLeft w:val="0"/>
          <w:marRight w:val="0"/>
          <w:marTop w:val="0"/>
          <w:marBottom w:val="0"/>
          <w:divBdr>
            <w:top w:val="none" w:sz="0" w:space="0" w:color="auto"/>
            <w:left w:val="none" w:sz="0" w:space="0" w:color="auto"/>
            <w:bottom w:val="none" w:sz="0" w:space="0" w:color="auto"/>
            <w:right w:val="none" w:sz="0" w:space="0" w:color="auto"/>
          </w:divBdr>
        </w:div>
      </w:divsChild>
    </w:div>
    <w:div w:id="651763620">
      <w:bodyDiv w:val="1"/>
      <w:marLeft w:val="0"/>
      <w:marRight w:val="0"/>
      <w:marTop w:val="0"/>
      <w:marBottom w:val="0"/>
      <w:divBdr>
        <w:top w:val="none" w:sz="0" w:space="0" w:color="auto"/>
        <w:left w:val="none" w:sz="0" w:space="0" w:color="auto"/>
        <w:bottom w:val="none" w:sz="0" w:space="0" w:color="auto"/>
        <w:right w:val="none" w:sz="0" w:space="0" w:color="auto"/>
      </w:divBdr>
    </w:div>
    <w:div w:id="819269101">
      <w:bodyDiv w:val="1"/>
      <w:marLeft w:val="0"/>
      <w:marRight w:val="0"/>
      <w:marTop w:val="0"/>
      <w:marBottom w:val="0"/>
      <w:divBdr>
        <w:top w:val="none" w:sz="0" w:space="0" w:color="auto"/>
        <w:left w:val="none" w:sz="0" w:space="0" w:color="auto"/>
        <w:bottom w:val="none" w:sz="0" w:space="0" w:color="auto"/>
        <w:right w:val="none" w:sz="0" w:space="0" w:color="auto"/>
      </w:divBdr>
    </w:div>
    <w:div w:id="1156920906">
      <w:bodyDiv w:val="1"/>
      <w:marLeft w:val="0"/>
      <w:marRight w:val="0"/>
      <w:marTop w:val="0"/>
      <w:marBottom w:val="0"/>
      <w:divBdr>
        <w:top w:val="none" w:sz="0" w:space="0" w:color="auto"/>
        <w:left w:val="none" w:sz="0" w:space="0" w:color="auto"/>
        <w:bottom w:val="none" w:sz="0" w:space="0" w:color="auto"/>
        <w:right w:val="none" w:sz="0" w:space="0" w:color="auto"/>
      </w:divBdr>
    </w:div>
    <w:div w:id="1164278013">
      <w:bodyDiv w:val="1"/>
      <w:marLeft w:val="0"/>
      <w:marRight w:val="0"/>
      <w:marTop w:val="0"/>
      <w:marBottom w:val="0"/>
      <w:divBdr>
        <w:top w:val="none" w:sz="0" w:space="0" w:color="auto"/>
        <w:left w:val="none" w:sz="0" w:space="0" w:color="auto"/>
        <w:bottom w:val="none" w:sz="0" w:space="0" w:color="auto"/>
        <w:right w:val="none" w:sz="0" w:space="0" w:color="auto"/>
      </w:divBdr>
    </w:div>
    <w:div w:id="1252397738">
      <w:bodyDiv w:val="1"/>
      <w:marLeft w:val="0"/>
      <w:marRight w:val="0"/>
      <w:marTop w:val="0"/>
      <w:marBottom w:val="0"/>
      <w:divBdr>
        <w:top w:val="none" w:sz="0" w:space="0" w:color="auto"/>
        <w:left w:val="none" w:sz="0" w:space="0" w:color="auto"/>
        <w:bottom w:val="none" w:sz="0" w:space="0" w:color="auto"/>
        <w:right w:val="none" w:sz="0" w:space="0" w:color="auto"/>
      </w:divBdr>
      <w:divsChild>
        <w:div w:id="411976985">
          <w:marLeft w:val="0"/>
          <w:marRight w:val="0"/>
          <w:marTop w:val="0"/>
          <w:marBottom w:val="0"/>
          <w:divBdr>
            <w:top w:val="none" w:sz="0" w:space="0" w:color="auto"/>
            <w:left w:val="none" w:sz="0" w:space="0" w:color="auto"/>
            <w:bottom w:val="none" w:sz="0" w:space="0" w:color="auto"/>
            <w:right w:val="none" w:sz="0" w:space="0" w:color="auto"/>
          </w:divBdr>
        </w:div>
        <w:div w:id="1077245689">
          <w:marLeft w:val="0"/>
          <w:marRight w:val="0"/>
          <w:marTop w:val="0"/>
          <w:marBottom w:val="0"/>
          <w:divBdr>
            <w:top w:val="none" w:sz="0" w:space="0" w:color="auto"/>
            <w:left w:val="none" w:sz="0" w:space="0" w:color="auto"/>
            <w:bottom w:val="none" w:sz="0" w:space="0" w:color="auto"/>
            <w:right w:val="none" w:sz="0" w:space="0" w:color="auto"/>
          </w:divBdr>
          <w:divsChild>
            <w:div w:id="1956063122">
              <w:marLeft w:val="0"/>
              <w:marRight w:val="0"/>
              <w:marTop w:val="0"/>
              <w:marBottom w:val="0"/>
              <w:divBdr>
                <w:top w:val="none" w:sz="0" w:space="0" w:color="auto"/>
                <w:left w:val="none" w:sz="0" w:space="0" w:color="auto"/>
                <w:bottom w:val="none" w:sz="0" w:space="0" w:color="auto"/>
                <w:right w:val="none" w:sz="0" w:space="0" w:color="auto"/>
              </w:divBdr>
            </w:div>
            <w:div w:id="4170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851487">
      <w:bodyDiv w:val="1"/>
      <w:marLeft w:val="0"/>
      <w:marRight w:val="0"/>
      <w:marTop w:val="0"/>
      <w:marBottom w:val="0"/>
      <w:divBdr>
        <w:top w:val="none" w:sz="0" w:space="0" w:color="auto"/>
        <w:left w:val="none" w:sz="0" w:space="0" w:color="auto"/>
        <w:bottom w:val="none" w:sz="0" w:space="0" w:color="auto"/>
        <w:right w:val="none" w:sz="0" w:space="0" w:color="auto"/>
      </w:divBdr>
    </w:div>
    <w:div w:id="1342968784">
      <w:bodyDiv w:val="1"/>
      <w:marLeft w:val="0"/>
      <w:marRight w:val="0"/>
      <w:marTop w:val="0"/>
      <w:marBottom w:val="0"/>
      <w:divBdr>
        <w:top w:val="none" w:sz="0" w:space="0" w:color="auto"/>
        <w:left w:val="none" w:sz="0" w:space="0" w:color="auto"/>
        <w:bottom w:val="none" w:sz="0" w:space="0" w:color="auto"/>
        <w:right w:val="none" w:sz="0" w:space="0" w:color="auto"/>
      </w:divBdr>
    </w:div>
    <w:div w:id="1365980477">
      <w:bodyDiv w:val="1"/>
      <w:marLeft w:val="0"/>
      <w:marRight w:val="0"/>
      <w:marTop w:val="0"/>
      <w:marBottom w:val="0"/>
      <w:divBdr>
        <w:top w:val="none" w:sz="0" w:space="0" w:color="auto"/>
        <w:left w:val="none" w:sz="0" w:space="0" w:color="auto"/>
        <w:bottom w:val="none" w:sz="0" w:space="0" w:color="auto"/>
        <w:right w:val="none" w:sz="0" w:space="0" w:color="auto"/>
      </w:divBdr>
      <w:divsChild>
        <w:div w:id="1837308909">
          <w:marLeft w:val="0"/>
          <w:marRight w:val="0"/>
          <w:marTop w:val="0"/>
          <w:marBottom w:val="0"/>
          <w:divBdr>
            <w:top w:val="none" w:sz="0" w:space="0" w:color="auto"/>
            <w:left w:val="none" w:sz="0" w:space="0" w:color="auto"/>
            <w:bottom w:val="none" w:sz="0" w:space="0" w:color="auto"/>
            <w:right w:val="none" w:sz="0" w:space="0" w:color="auto"/>
          </w:divBdr>
        </w:div>
        <w:div w:id="1970014848">
          <w:marLeft w:val="0"/>
          <w:marRight w:val="0"/>
          <w:marTop w:val="0"/>
          <w:marBottom w:val="0"/>
          <w:divBdr>
            <w:top w:val="none" w:sz="0" w:space="0" w:color="auto"/>
            <w:left w:val="none" w:sz="0" w:space="0" w:color="auto"/>
            <w:bottom w:val="none" w:sz="0" w:space="0" w:color="auto"/>
            <w:right w:val="none" w:sz="0" w:space="0" w:color="auto"/>
          </w:divBdr>
        </w:div>
      </w:divsChild>
    </w:div>
    <w:div w:id="1415855486">
      <w:bodyDiv w:val="1"/>
      <w:marLeft w:val="0"/>
      <w:marRight w:val="0"/>
      <w:marTop w:val="0"/>
      <w:marBottom w:val="0"/>
      <w:divBdr>
        <w:top w:val="none" w:sz="0" w:space="0" w:color="auto"/>
        <w:left w:val="none" w:sz="0" w:space="0" w:color="auto"/>
        <w:bottom w:val="none" w:sz="0" w:space="0" w:color="auto"/>
        <w:right w:val="none" w:sz="0" w:space="0" w:color="auto"/>
      </w:divBdr>
    </w:div>
    <w:div w:id="1468356949">
      <w:bodyDiv w:val="1"/>
      <w:marLeft w:val="0"/>
      <w:marRight w:val="0"/>
      <w:marTop w:val="0"/>
      <w:marBottom w:val="0"/>
      <w:divBdr>
        <w:top w:val="none" w:sz="0" w:space="0" w:color="auto"/>
        <w:left w:val="none" w:sz="0" w:space="0" w:color="auto"/>
        <w:bottom w:val="none" w:sz="0" w:space="0" w:color="auto"/>
        <w:right w:val="none" w:sz="0" w:space="0" w:color="auto"/>
      </w:divBdr>
    </w:div>
    <w:div w:id="1718622125">
      <w:bodyDiv w:val="1"/>
      <w:marLeft w:val="0"/>
      <w:marRight w:val="0"/>
      <w:marTop w:val="0"/>
      <w:marBottom w:val="0"/>
      <w:divBdr>
        <w:top w:val="none" w:sz="0" w:space="0" w:color="auto"/>
        <w:left w:val="none" w:sz="0" w:space="0" w:color="auto"/>
        <w:bottom w:val="none" w:sz="0" w:space="0" w:color="auto"/>
        <w:right w:val="none" w:sz="0" w:space="0" w:color="auto"/>
      </w:divBdr>
    </w:div>
    <w:div w:id="1777821943">
      <w:bodyDiv w:val="1"/>
      <w:marLeft w:val="0"/>
      <w:marRight w:val="0"/>
      <w:marTop w:val="0"/>
      <w:marBottom w:val="0"/>
      <w:divBdr>
        <w:top w:val="none" w:sz="0" w:space="0" w:color="auto"/>
        <w:left w:val="none" w:sz="0" w:space="0" w:color="auto"/>
        <w:bottom w:val="none" w:sz="0" w:space="0" w:color="auto"/>
        <w:right w:val="none" w:sz="0" w:space="0" w:color="auto"/>
      </w:divBdr>
    </w:div>
    <w:div w:id="1842504112">
      <w:bodyDiv w:val="1"/>
      <w:marLeft w:val="0"/>
      <w:marRight w:val="0"/>
      <w:marTop w:val="0"/>
      <w:marBottom w:val="0"/>
      <w:divBdr>
        <w:top w:val="none" w:sz="0" w:space="0" w:color="auto"/>
        <w:left w:val="none" w:sz="0" w:space="0" w:color="auto"/>
        <w:bottom w:val="none" w:sz="0" w:space="0" w:color="auto"/>
        <w:right w:val="none" w:sz="0" w:space="0" w:color="auto"/>
      </w:divBdr>
    </w:div>
    <w:div w:id="1902709486">
      <w:bodyDiv w:val="1"/>
      <w:marLeft w:val="0"/>
      <w:marRight w:val="0"/>
      <w:marTop w:val="0"/>
      <w:marBottom w:val="0"/>
      <w:divBdr>
        <w:top w:val="none" w:sz="0" w:space="0" w:color="auto"/>
        <w:left w:val="none" w:sz="0" w:space="0" w:color="auto"/>
        <w:bottom w:val="none" w:sz="0" w:space="0" w:color="auto"/>
        <w:right w:val="none" w:sz="0" w:space="0" w:color="auto"/>
      </w:divBdr>
      <w:divsChild>
        <w:div w:id="885457645">
          <w:marLeft w:val="0"/>
          <w:marRight w:val="0"/>
          <w:marTop w:val="0"/>
          <w:marBottom w:val="0"/>
          <w:divBdr>
            <w:top w:val="none" w:sz="0" w:space="0" w:color="auto"/>
            <w:left w:val="none" w:sz="0" w:space="0" w:color="auto"/>
            <w:bottom w:val="none" w:sz="0" w:space="0" w:color="auto"/>
            <w:right w:val="none" w:sz="0" w:space="0" w:color="auto"/>
          </w:divBdr>
        </w:div>
        <w:div w:id="1308628162">
          <w:marLeft w:val="0"/>
          <w:marRight w:val="0"/>
          <w:marTop w:val="0"/>
          <w:marBottom w:val="0"/>
          <w:divBdr>
            <w:top w:val="none" w:sz="0" w:space="0" w:color="auto"/>
            <w:left w:val="none" w:sz="0" w:space="0" w:color="auto"/>
            <w:bottom w:val="none" w:sz="0" w:space="0" w:color="auto"/>
            <w:right w:val="none" w:sz="0" w:space="0" w:color="auto"/>
          </w:divBdr>
        </w:div>
      </w:divsChild>
    </w:div>
    <w:div w:id="1929920776">
      <w:bodyDiv w:val="1"/>
      <w:marLeft w:val="0"/>
      <w:marRight w:val="0"/>
      <w:marTop w:val="0"/>
      <w:marBottom w:val="0"/>
      <w:divBdr>
        <w:top w:val="none" w:sz="0" w:space="0" w:color="auto"/>
        <w:left w:val="none" w:sz="0" w:space="0" w:color="auto"/>
        <w:bottom w:val="none" w:sz="0" w:space="0" w:color="auto"/>
        <w:right w:val="none" w:sz="0" w:space="0" w:color="auto"/>
      </w:divBdr>
    </w:div>
    <w:div w:id="2040204145">
      <w:bodyDiv w:val="1"/>
      <w:marLeft w:val="0"/>
      <w:marRight w:val="0"/>
      <w:marTop w:val="0"/>
      <w:marBottom w:val="0"/>
      <w:divBdr>
        <w:top w:val="none" w:sz="0" w:space="0" w:color="auto"/>
        <w:left w:val="none" w:sz="0" w:space="0" w:color="auto"/>
        <w:bottom w:val="none" w:sz="0" w:space="0" w:color="auto"/>
        <w:right w:val="none" w:sz="0" w:space="0" w:color="auto"/>
      </w:divBdr>
    </w:div>
    <w:div w:id="212496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settings" Target="settings.xml"/><Relationship Id="rId20" Type="http://schemas.microsoft.com/office/2011/relationships/people" Target="people.xml"/><Relationship Id="rId21" Type="http://schemas.microsoft.com/office/2011/relationships/commentsExtended" Target="commentsExtended.xml"/><Relationship Id="rId22" Type="http://schemas.microsoft.com/office/2016/09/relationships/commentsIds" Target="commentsIds.xml"/><Relationship Id="rId10" Type="http://schemas.openxmlformats.org/officeDocument/2006/relationships/webSettings" Target="webSettings.xml"/><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yperlink" Target="https://lipidomics-standards-initiative.org/" TargetMode="External"/><Relationship Id="rId14" Type="http://schemas.openxmlformats.org/officeDocument/2006/relationships/hyperlink" Target="https://www.ncbi.nlm.nih.gov/pubmed/17584797?dopt=Abstract" TargetMode="External"/><Relationship Id="rId15" Type="http://schemas.openxmlformats.org/officeDocument/2006/relationships/hyperlink" Target="https://www.ncbi.nlm.nih.gov/pubmed/16404815?dopt=Abstract"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59F96BB08B90459D7A8D6E830D26C4" ma:contentTypeVersion="2" ma:contentTypeDescription="Create a new document." ma:contentTypeScope="" ma:versionID="3d56d7c6cd8e6b5f71bc9979a1a12c79">
  <xsd:schema xmlns:xsd="http://www.w3.org/2001/XMLSchema" xmlns:xs="http://www.w3.org/2001/XMLSchema" xmlns:p="http://schemas.microsoft.com/office/2006/metadata/properties" xmlns:ns2="63ef6f3b-d07e-4d10-93dd-7dcd7e29d011" targetNamespace="http://schemas.microsoft.com/office/2006/metadata/properties" ma:root="true" ma:fieldsID="af31ee8585ecf69901d7c6393a883d24" ns2:_="">
    <xsd:import namespace="63ef6f3b-d07e-4d10-93dd-7dcd7e29d01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ef6f3b-d07e-4d10-93dd-7dcd7e29d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ontrolsStorage xmlns="urn:schemas-microsoft-com.VSTO2008Demos.ControlsStorage">
  <Controls>AAEAAAD/////AQAAAAAAAAAMAgAAAEVDaGVtNFdvcmQuQ29yZSwgVmVyc2lvbj0xLjYuMC4wLCBDdWx0dXJlPW5ldXRyYWwsIFB1YmxpY0tleVRva2VuPW51bGwHAQAAAAABAAAAAAAAAAQgQ2hlbTRXb3JkLkNvcmUuQ29udHJvbFByb3BlcnRpZXMCAAAACw==</Controls>
</ControlsStorage>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114807-6455-4C67-BD99-A9BE42AA12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ef6f3b-d07e-4d10-93dd-7dcd7e29d0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FC4C09-F2FE-4077-8ADD-B1EE6D96D40E}">
  <ds:schemaRefs>
    <ds:schemaRef ds:uri="http://schemas.microsoft.com/sharepoint/v3/contenttype/forms"/>
  </ds:schemaRefs>
</ds:datastoreItem>
</file>

<file path=customXml/itemProps3.xml><?xml version="1.0" encoding="utf-8"?>
<ds:datastoreItem xmlns:ds="http://schemas.openxmlformats.org/officeDocument/2006/customXml" ds:itemID="{E2D6A60C-EDB6-4B78-8AA4-31226F8EA01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04CE0C8-D933-483F-92C1-5FB0DE038FCD}">
  <ds:schemaRefs>
    <ds:schemaRef ds:uri="urn:schemas-microsoft-com.VSTO2008Demos.ControlsStorage"/>
  </ds:schemaRefs>
</ds:datastoreItem>
</file>

<file path=customXml/itemProps5.xml><?xml version="1.0" encoding="utf-8"?>
<ds:datastoreItem xmlns:ds="http://schemas.openxmlformats.org/officeDocument/2006/customXml" ds:itemID="{F1D75701-9FCD-D642-A966-E723026EC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Administrator\AppData\Local\Chemistry Add-in for Word\Chemistry Gallery\Chem4Word.dotx</Template>
  <TotalTime>1</TotalTime>
  <Pages>7</Pages>
  <Words>3490</Words>
  <Characters>19898</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orck Saha</dc:creator>
  <cp:keywords/>
  <dc:description/>
  <cp:lastModifiedBy>Riki Eggert</cp:lastModifiedBy>
  <cp:revision>3</cp:revision>
  <cp:lastPrinted>2017-08-14T09:58:00Z</cp:lastPrinted>
  <dcterms:created xsi:type="dcterms:W3CDTF">2019-04-29T13:32:00Z</dcterms:created>
  <dcterms:modified xsi:type="dcterms:W3CDTF">2019-04-29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9F96BB08B90459D7A8D6E830D26C4</vt:lpwstr>
  </property>
</Properties>
</file>